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Hheb026340.1 NPF</w:t>
      </w:r>
    </w:p>
    <w:p>
      <w:pPr>
        <w:pStyle w:val="Normal"/>
        <w:rPr/>
      </w:pPr>
      <w:r>
        <w:rPr/>
        <w:t>MDETRRQLEALPDKYFEKIAHILMDLRNDTVDLSKPHLRISFANNYAFFIFLYVVMITMGVAMNIGMIYHIVRHKLYHDPTYAYLINLAISDVVKCIFVLPITLAVLMIHNWIFGKFLCFFLPMLQDIPLHVSMMTYLLIASDRYRLVSDPGKPRIPAFVVALGAWFFAVCIVLPYAIYTSYLDLTMYKKPTLHGFGICMVNLYDDIQQYMRCLFLFTYIAPLTITAYLYVKASRELQNQEEPMAVAMFEARRKNSYSRHGSNTSNDITSFRDGKRESGSVMTGGTVGLSGLSANYDLYDAELDVRKEQRTQKYLIFMVSVFAILLCPLMVLRLAKPALLETYENTGHFDITFIMFVWMAFASTVTTPLFYASWQMSRPAKERLKGYFQFSTKRLPPVLEKGLRHHGNRHQSGLANVAYTPQARNGSLSGSNGGEDYSRGNSTFHSPDLGNNVHRMNLV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109890.1 CAPA</w:t>
      </w:r>
    </w:p>
    <w:p>
      <w:pPr>
        <w:pStyle w:val="Normal"/>
        <w:rPr/>
      </w:pPr>
      <w:r>
        <w:rPr/>
        <w:t>MKSKDLLSLNNTTTMEPVDTGGTEIFNFSFFFNSSEEEYLRLLLGPKHLPMRLVIPITVVYVFIFVMGIFGNVVTCWVILRNPVMQTATNYYLFSLAVSDLMLLILGLPFELRVFWQQYPWELGWGLCKIRAYVSETSSYVSVLTIVAFSMERYLAICHPLHLYAMSGLKRPLRFIFAAWLLAMIAALPFAAYTTVNYVEYPPGSGRNSEESAFCAMLLHNMPGFPLYELSCLIFFLVPLILIMVLYIRMGLRIQNTTLGGSIEGTVHGETRQAQSRKIIIRMLSAVVVTFFICWAPFHAQRLLYVYDRTSSFGDVNEWLYFLGGCLYYISTAINPILYNVMSVKYRSAFMETLCCTHGGNSLNRDDQSSMKETTIYRCGSCKSSQIARGRSKSVRYHSENFRDLLHTKPPDNTNDNFRPERHLMNNSNSLINNHETCLLESRKLSTVVHTSNGRAKCRTTDINGSPDETH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109910.1 CAPA</w:t>
      </w:r>
    </w:p>
    <w:p>
      <w:pPr>
        <w:pStyle w:val="Normal"/>
        <w:rPr/>
      </w:pPr>
      <w:r>
        <w:rPr/>
        <w:t>MDRMNLELLTSEEEREFEEFWDNLNNQNLTEEEYLTRVLGPKHLPAKLVIPLTLAYVTIFVSGVVGNVATCFVIIKNSTMHSATNYYLFSLAISDLILLCLGLPNELSSIWQQYPWPLGLGLCKIRAYVSEMSSYVSVLTIVAFSMERYLAICHPLRAYAINGPRRPIIIILAAWMIAIVSAIPFAIYMKINYVEYPPGSDKNSADSAICAMLLPDMPHFPLYELSCVVFFFIPMLIILVVYTRMGLKIRASTRNNAATRPGESSAHWDSRQVQSRKSIIRMLSEYLLM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23220.1 AstC</w:t>
      </w:r>
    </w:p>
    <w:p>
      <w:pPr>
        <w:pStyle w:val="Normal"/>
        <w:rPr/>
      </w:pPr>
      <w:r>
        <w:rPr/>
        <w:t>MNSTDFLDNPFNLTNTSCGVNVPIVAAVNQVLYSIVCIVGLLGNTLVIYVVLRFSNMKTVTNIYIVNLAIADECFLIGIPFLVTTISLGYWPFGQTTFTLYSFIFGFAIPLTLILIFYVLVLRKLRTVGPKNKSKERRRSHKKVTKLVLTVIAVYIACWLPYWVTQVTLIFTPPMQCQSMLTITIFLLAGCLSYSNSAMNPILYAFLSENFKKSFLKACTCAAGNDINAALQIENSVFPKKNKQRGERGQFNKMTTSVTSKPEMDDEEGERGLLICKSSTTNITMTSRSSIPMACDKDRNGGVENGIQETLLSSGGERGLIICKRPNTDIIITSKSGITIAGDKESEIKNDSQEQLMSSTDKQNFIICQSSTMTNKSGMPIEEREGGVENDNQEILLTEVURERERAYQ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02560.1 Orphan</w:t>
      </w:r>
    </w:p>
    <w:p>
      <w:pPr>
        <w:pStyle w:val="Normal"/>
        <w:rPr/>
      </w:pPr>
      <w:r>
        <w:rPr/>
        <w:t>MTDSMSMAARIAEAANRTVIEGEMSRFPKPLRTFAAVVAILIMIVGLAGNLLTIVALCKYPKVRNVAAAFIIRFIDSGWTDVRFLCVLVPFLRYGNVGVSLLCVAAITVNRYIMITHHNLYGRVYKKHWIAAMILFCYVFSYGMQVPTLIGAWGKFDYDPNLETCSIIKDSNNRSSKTFLFVMGFIVPCIVIVGCYAKIFWVVHSSESRMRKHASPTVKSPHTPGRDTREIKQRRSEWRITKMVLAIFLSFVVCYLPITIVKVADPKVQYPAAHVMGYLLLYFASCVNPIIYVIMNKQYRQAYAGVISCSRIRATLTPHGSSVPGQNNYGQGNHIVTVTK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05840.1 ACP</w:t>
      </w:r>
    </w:p>
    <w:p>
      <w:pPr>
        <w:pStyle w:val="Normal"/>
        <w:rPr/>
      </w:pPr>
      <w:r>
        <w:rPr/>
        <w:t>MKPKLAASANDPLDPKNEARLKDRAVLTPIIKYVIPTFLIATSVLAGVYVTMLFLSFNENEPGITTTCDIQLAFRIDCLPGLEAIYGDCMDAGCCWDESDKFCYHTLPSVHTYQAVKHENYWALHTKNKLSPLKSYNKPSLQATINKIDNGYVEIKLTTTPSIQSMRHEIEKGAPAASPSNGNSTGHDSILDDLINVMIHEPTFGVTLTRVDNLTKAFPILTTSRGPLIITDHYWELSLYLGNSNTTLYGLNSGELNSSINWIYNNKGGRVMSNILGITSKSWIVGCYIDSQGPMEIEVLPSNLIIVRGLALPKDLSLHVFIGKEPEEITKRFVALHNNQLEREPPIPESFGLHICPDDTPKEMLSDLDKVIKTMDDYRAPWDTHCIYKKFRSTLDQKMSISDAEDLEDIRKKLEGIGRKIIHHISSMCSYGKSSLPFELANATMLLENTYGPYVGSIDSESFVYPEWRDERIEEVYNSVIEEYLHEAPVSKSLYVRDSWPRDDSNYTTAAFEKFDYLPKELRALMSSGTIPIDVHSNITSFHYKHHNEYAEKFDAFVGKYAYPMNVEEPNGESIGGWAALKNTLKRGIASGPIGQLPPAIYVCNVTTMDEGNLCTRWYGLAVAFPHILARPQNIPGGELLNPGTSKYVAQLLRLRTSFTLYQQSNIMAYFHNGASILSPTHYHYPEDTATRYTPDQFMWGPSVLVGLVTSPNIYQLQMAIPGEEPWRHILGGLIVHPSKVSISVLEGEIIALLRPGHIIPFHEETALTSMATSQRPLKLICNLACFDDKCNAQGKIFYHPNLYIQVNVSKTEIYLKTYNDGLVDCNIQENITIDTVRFLGIVISKSSSGTYVSNGASISGSRLRLRRSDMSSIERARSRTLKMTITIVAVFILCWTPYVAMLMWYTFDRQSAENVDPRLQDAFFIMAVGNSCANPLVYGSYAIDFRKECCRCFLPYPTAPKIDALELTQRNTGKKVQVTKIPSPGVSSLLVRSIRHAVPTYLRVGSLRTRSTGVSCNEVIPSSSPKLISESFSSKSLPLHEMKHEKSHNFLSVPGDDVLKMSTSSGIVSVGQ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11130.1 CCAP</w:t>
      </w:r>
    </w:p>
    <w:p>
      <w:pPr>
        <w:pStyle w:val="Normal"/>
        <w:rPr/>
      </w:pPr>
      <w:r>
        <w:rPr/>
        <w:t>MTRILDNLYSNKTDGNFTQLVGDFNLSDFIIRNELPNGSLADVNATDIDPFYFYETEQFTVLWLLFAVIVAGNVAVLAGLLLGKRRKSRMDFFIKQLALADLLVGLISVLTDIVWRSTVTWYAGNIACKLIRFSQVVVTYSSTYVLVALSIDRYDAITRPMNFSGSWWRARVLIAAAWGLSVLFSIPIIFLYEETVVEGKNQCWIELSSPVKWRVYMTLVSFTLFIAPTIIIGGCYTVIVATIWSQSSVLRQGPLRDRRASSRGLIPRAKIKTVKMTFVIVFARSENFPSIASLPSNDALHDKDFVTVLQDQIKVMKARTTALYHENVHLKTQIHQERMTSKNLEERLDQMKEYKNIGECKNEWTNTEMRPEEMTIKVPFTCHACSKTIVNDNDDDDDGDPMVFITKTELNNLEKDIKELRESLQLRENSWDGMVEREQNYSRQLTRLAQEIMTVNQLVENQSNDIENLSILLQAREGELKSAQKDIIGLQKLVVRLEKRNKALKENGGEKTMTEMNERDRKWIETIVRQVSTPRGRQKSKESYYSTPRSVKNSGRDETTTIID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35150.1 TR</w:t>
      </w:r>
    </w:p>
    <w:p>
      <w:pPr>
        <w:pStyle w:val="Normal"/>
        <w:rPr/>
      </w:pPr>
      <w:r>
        <w:rPr/>
        <w:t>MRGTTNFFLANLAAADLCVGVFCVYQTLTNYLMNSWQLGDFLCKTYMFVHALSYTASIMILVVVCIERYLAIVHPIRCRSMLTRGRLRAAVVIVWILAAVYASPRFIYVETINHKLNSGSVDIICIANIRKHNKNVLDAVNLILLYLVPLFLMCCLYTRIALGLWKSGEAFGGPGLVARTRNGRVHHIHASSKNVLRARRGVIRMLIAVVLMFAVCNLPQQARILWLHVDPNYDRGSDFSTIFTVSTFLISYTNSCLNPLLYAFLSRNFRRAMRELFTCHNHNPSRAFGMGYVPGDAARLENGHTANMPHSSVIRLSSVHDSPCTTHTIARQGTLVKTSNENKMSINLRSVLISDPVDESCGALLASHGVPVTTKYKLSKEELIREIQHHDGLIVRSETKVTGEIIAAATNLRVVGRAGTGVDNIDLLAATRSGIVVLNTPGGNSISACELTCALISALARNVAQAAQSMKEGRWDRKLYSGFELSGKTLAVLGFGRIGREVALRMQSFGMKIVCFDPMLDPEVAASLGATKLTLDEIWPIADYITVHTPLIPQTRNLINATSLGKCKRGVRIINVARGGIVDELALLDALKSGQCGGAGLDVFAEEPPKNPTTLELIQHPKVIATPHLGASTAEAQQRVAVEIAEQFLAISGITDKYTVTGIVNAPILSAAMTVENGPWIELSKKLGQLAARFLKKNMNAPIESHTVGAGLQNKKFIHTAVLVGILSGQTKNGLNLINAATLAKDIGINVKEAHVDGEVDAVIIKIGNHQIKGTVRNNEALLLSVDDAMFNNGIVLRDFISLYHANGPQDLVTIVNAFSSKGITINSLNANGNWLVIETDQNVTIPIQGIEA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39010.1 LK</w:t>
      </w:r>
    </w:p>
    <w:p>
      <w:pPr>
        <w:pStyle w:val="Normal"/>
        <w:rPr/>
      </w:pPr>
      <w:r>
        <w:rPr/>
        <w:t>GAQPRMNTSWTAGNGESDLIWESDSNYSDVYNDSSIFEDSDELYNVPTGIIFLLSLLYGSISILAVAGNSLVMWIVATSRRMQSVTNFFIANLALADIVIGILAIPFQFQAALLQRWNLPYFMCAFCPFIQVLSVNVSVFTLTAIAVDRHRAILKPLSARPSKFCAKIIIACIWFLSGALAAPMAIALRVVLVPESSTGGRMHLKPFCQNVNLSEGSMITYRGLLGFFQYLTPLAIISCVYARMAFRLWGSQAPGNAQYSRDANLMRNKKKVIKMLVIVVTLFAVCWLPLQTYNVLQSTCHRINEYKYINIIWFCCDWLAMSNSCYNPFIYGFYNEKFKREFQQRYPFKSRKWSTSPPPGSLDIEKTMSTRTSLSVANIITTQNPNNTFKYSVNIAEGIERSSFN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111350.1 Crz</w:t>
      </w:r>
    </w:p>
    <w:p>
      <w:pPr>
        <w:pStyle w:val="Normal"/>
        <w:rPr/>
      </w:pPr>
      <w:r>
        <w:rPr/>
        <w:t>MELEHAPTLTQHAIIKAIVLCVLVADLFVSVFCIMGDAMWSYTVNWPWGNVACKFFKFSQMFSLYLSTFVLVLIGVDRFVAVRYPLTSFNYPGRCQQFVAIAWILAFILSIPQAKYRMQILGEQY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63160.1 RFa</w:t>
      </w:r>
    </w:p>
    <w:p>
      <w:pPr>
        <w:pStyle w:val="Normal"/>
        <w:rPr/>
      </w:pPr>
      <w:r>
        <w:rPr/>
        <w:t>MADEKYFDNFTNDTNTTYDPYADYDIEDSFNHFDWEELAPVVVIYSITFCLGLVGNLVIITSTLCPKLRPLPSTPTNIFLGGLASADLILILFCIPVKVAKLFSYSWTMGWFLCKGVHYMQSVSAICSVLTLTAMSVERYYAIVHPMRAQYTCTISQARRIVVITWISSFFLAIPIIFVQRHKPVGWRYPAFYCVRDDSQPTYWRAHELYMLLLVLVVPLVVMAFCYTAICWEIWLVMKRRYHMTSRHALNPSMNNNNVTNGECIPMTDRRRSTERSRRARSRREDTTTDGESRTMKQVVKMLVAVVVLFAICWSPMLIDNVITSYGILSQSKQGTVKHLNTAFQLMAYFNSCINPIIYGFMSKHFRESFLAAACGGWWCCFRRRVYTPPVKRHPSLSQTRTTSVSHFYLDNLLFSSQVRLIAPSFSENSKNFIYHCLTTIQIKGGLDAALPVNIDHPFPLSLIVSNSLQKIKEQQQQKISSPNLN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73560.1 PK</w:t>
      </w:r>
    </w:p>
    <w:p>
      <w:pPr>
        <w:pStyle w:val="Normal"/>
        <w:rPr/>
      </w:pPr>
      <w:r>
        <w:rPr/>
        <w:t>MRQGLREDRSAIDTFPIGINKDLGGDSLNEISQSIHENYTSQLAQLMTDDEFNQTTPKRDALYIVVPITIIYFAIFLSGLIDLLLLVSGLPPEMYYIWSHFPYIFGEIFCIIQSFAAETSANATVLTITAFTVERYVAICHPFRSRTIPQLSRVVKYIIVIWVLALCLAIPQAIQFGITFSKTLNGTIIPDTATCSVKWVIIKHAFEISTILFFVVPMTIITVLYGLIGIKLISSRMPGADKRKRPEQSNSQDSSRSGVPNEKNVLRMLVAVVVAFFICWAPFHAQRLLAVYAKSLGDGGSSLVTVYTTLTYISGIFYYLSTTINPLLYNIMSNRFREAFKRMLAEHCGGRRSIEPASPRKRTYSDLSHGRGPVGKRPEQNSGSFSASDETQHLTPLVRNDEIEQASSHQESSVLIAKDSIGRKQLSSDVTPKSRSNDSSDSSQIIIVTSLAKGLDEACHNKGGLSHSTVNKCLKVQRPIKAVTLGLLAERLRSGTKGLFAHQQRQTRSSKMRVDSTIQRVQQKMQSHPSIESANTISNSSLQDLDETEFTGSELAKYMGEINFELV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44860.1 AstC</w:t>
      </w:r>
    </w:p>
    <w:p>
      <w:pPr>
        <w:pStyle w:val="Normal"/>
        <w:rPr/>
      </w:pPr>
      <w:r>
        <w:rPr/>
        <w:t>MNSTDFLDNPFNLTNTSCGVNVPIVAAVNQVLYSIVCIVGLLGNTLVIYVVLRFSNMKTVTNIYIVNLAIADECFLIGIPFLVTTISLGYWPFADRYIAVCHPITSPKMRTQCISLLVSVTAWFTSALFMVPIVLYAETKDFPNGGNCNIFWPNNYGGQTTFTLYSFIFGFAIPLTLILIFYVLVLRKLRTVGPKNKSKERRRSHKKVTKLVLTVIAVYIACWLPYWVTQVTLIFTPPMQCQSMLTITIFLLAGCLSYSNSAMNPILYAFLSENFKKSFLKACTCAAGNDINAALQIENSVFPKKNKQRGERGQFNKMTTSVTSKPEMDDEEGERGLLICKSSTTNITMTSRSSIPMACDKDRNGGVENGIQETLLSSGGERGLIICKRPNTDIIITSKSGITIAGDKESEIKNDSQEQLMSSTDKQNFIICQSSTMTNKSGMPIEEREGGVENDKQEILLTEVURERERAYQ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116660.1 AstA</w:t>
      </w:r>
    </w:p>
    <w:p>
      <w:pPr>
        <w:pStyle w:val="Normal"/>
        <w:rPr/>
      </w:pPr>
      <w:r>
        <w:rPr/>
        <w:t>MDEKISFNATRWIDWMDQIGQNSTNCTINESNCPDYDELLIKRVVKVVVPLFFSPIGILGLVGNSLVVIVIALNPGMRSTTNILIINLAVADLLFVIFCIPFTAADFVLPYWPFGDLWCRMVQYLIIVTACASVYTLVLMSLDRYLAVVHPVASMTVRTEHHAFLAICIVWFVILTASIPVLLIHGELTGAPEEEEGEKQKVVNAPKSPLLCSCDKGVGTWAIFDNDIADPFNVKILYSGLIQFVHEFGRGEKSAWNCTPNENDKKKSKYMAIMFLKYIIYLPDRSVESIDVNSINMLRLHLFLFTTLLAGFADDAHAASIFTHYNDEEHKGTDLCHSLVFCNSELLKTVQLANIFNDSKTFVDHYQLNDPSVTLANFERLMSETNRKPSKDQIAKFVAENFANTNEVLPWNPPDWQPNPPILERIEDPNIRDWVKQLNGIWKNLSRQMSPDVLKHPERHSFIPVEHGYIVPGGRFQELYYWDSYWGVEGLLLSGMTQTARGIILNLLSMVERFGFVPNGGRIYYLMRSQPPLLIPMIEKYVEATGDIEFLADNLLTMEKEFAYFQREKTVDIVKDGKTYRMARYIVSSQGPRPESYREDYKLAQFFPEAQRNTLYEDLKAGAESGWDFSSRWFVTDGDKVGNLSNTSTRSIIAVDLNAFLQRNARLLAEFNKLLGNRVKAREWMDVANAYQEAIDEVLWNEQFGIWLDYNIKNGQQRHHFYATNLTPLYTKSFNASRAAYYAKRTVEYLKSQGIDDFMGGTPSSLSETGEQWDAPNAWAPLQSIIIQGLYNTNAEPALSASKELATRWLRSNYLGFERYNQMFEKYDSGNPGHYGGGGEYIVQPGFEFTNGVVFEFLDINAKKLSSTIPIF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90620.1 Opsines</w:t>
      </w:r>
    </w:p>
    <w:p>
      <w:pPr>
        <w:pStyle w:val="Normal"/>
        <w:rPr/>
      </w:pPr>
      <w:r>
        <w:rPr/>
        <w:t>MSNFLSGGGARKRELKVTKMVALMVTAFLIAWTPYAAVAIATQYFHWQPPNSLGVLPSILAKSSICYNPIIYAGLNSQFPQSLRKLLGMKQSRTRSQGPASDVTMGINREKVF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5513-RA AstC</w:t>
      </w:r>
    </w:p>
    <w:p>
      <w:pPr>
        <w:pStyle w:val="Normal"/>
        <w:rPr/>
      </w:pPr>
      <w:r>
        <w:rPr/>
        <w:t>MMSNVSRGLFDFADNASQQNITMPLDCDANMPIISLLHQILYSIICIVGLLGNTLVIYVVLRFSKMQTVTNTYIVNLAIADECFLVGIPFLVTTMSLGVWTFGKFMCKAYMTSTSINQFTSSIFLFIMSADRYIAVCHPISSPKLRTPFISKMVSLTAWVTSAIFMIPVFLYANTMETKDGQMSCNIYWPDDHGGQTTFTLYSFVLGFAIPLTLIFIFYFLVIRKLQTVGPKNKSKEKKRSHRKVTRLVLTVITVYIICWFPYWLTQMALIYTEPNQCQSRITITTFLLAGFLSYSNSAMNPILYAFLSDNFKKSFLKACTCAAGKDVNATLHIENSVFPRRNKANAERIQSNKMVTSGNSKNDGEDEENERGLLISKTSTTTVTMTSRSNITVTSEVRDPTSQQQREKDALKNGTQLTLLTQ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5867-RA AstC</w:t>
      </w:r>
    </w:p>
    <w:p>
      <w:pPr>
        <w:pStyle w:val="Normal"/>
        <w:rPr/>
      </w:pPr>
      <w:r>
        <w:rPr/>
        <w:t>MMSNISSGLFVFADNASQQNITMPLDCDANMPIISLLHQILYSIICIVGLLGNTLVIYVVLRFSKMQTVTNTYIVNLAIADECFLVGIPFLVTTMSLGVWTFGKFMCKAYMTSTSINQFTSSIFLFIMSADRYIAVCHPISSPKLRTPFISKMVSLTAWVTSAIFMIPVFLYANTMETKDGQMSCNIYWPDDHGGQTTFTLYSFVLGFAIPLTLIFIFYFLVIRKLQTVGPKNKSKEKKRSHRKVTRLVLTVITVYIICWFPYWLTQMALIYTEPNQCQSRITITTFLLAGFLSYSNSAMNPILYAFLSDNFKKSFLKACTCAAGKDVNATLHIENSVFPRRNKANAERIQSNKMLTSGNSKNDGEDEENERGLLISKTSTTTVTMTSRSNITVTSEVRDPTSQQQREKDALKNGTQLTLLTQ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</w:t>
      </w:r>
    </w:p>
    <w:p>
      <w:pPr>
        <w:pStyle w:val="Normal"/>
        <w:rPr/>
      </w:pPr>
      <w:r>
        <w:rPr/>
        <w:t>MEIEEIELYRQMNYSYDFNGTFNGTMGTCPIVNLPYVSIVTQVLYALVCIVGLLGNTLVIYVVLRYSKMQTVTNMYIVNLAIADECFLIGIPFLITTMSLNKWPFGDYMCKTYMISTGINQFTSSIFLCIMSADRYIAVCHPIAAPRLRTPCVSRIVSAAAWTASAAIMTPIFMYAKLVRIGNKLSCNIVWPEQDFSQGQITFTLYSFALGFAAPLTLIFIFYCLVIRKLKTVGPKNKSKEKKRSHRKVTKLVLTVIAVYVLCWLPYWAFQMALIYSPPSQCVNHITITVFLVAACFSYSNSAMNPILYAFLSDNFKKSFLKACTCAAGKDVNATLHVENSVIPRRRARAQARAAEARGGFAAAVGGSRSEASTAMTSRSMAASEVLPLEARPPTLTPLIAHNGLSHSR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7285 AstC</w:t>
      </w:r>
    </w:p>
    <w:p>
      <w:pPr>
        <w:pStyle w:val="Normal"/>
        <w:rPr/>
      </w:pPr>
      <w:r>
        <w:rPr/>
        <w:t>MTLTSLITPTEQLAVAPNGTTLHQLESVESESYPSINGTQNETMVTSVRPHLDHRNRPTQQNGSHYLEYDDDGPDCSYSYNFILKLITMILYALVCIIGLFGNTLVIYVVMRFSKMQTVTNIYILNLAIADECFLIGIPFLLYTMQVGNWPFGNYMCKAYMVSTSITSFTSSIFLLIMSADRYIAVCHPISSPRYRTPFVSKLVSAFAWMTSVLLMLPVILFASTVQSSNGNVSCNIEWPDTQNSHTDSTFILYSLVLGFATPLTFILVFYCLVIRKLHTVGPKHKSKEKKRSHRKVTKLVLTVISAYIFCWLPHWISQVALISSAPQRCASRLELAVFLACGCLSYSNSAMNPILYAFLSDNFKKSFMKACTCAARKDVNAQLQLENSFFPKFGKGRQSERLLGGNGKGGAQRGALTKKKCLATRNNNAPMATTTTTTTTTTGTDAVTCLQPPVHQVPAEIQVGNPATVLVVNAETNNCKPPVLHTD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3702 AstC</w:t>
      </w:r>
    </w:p>
    <w:p>
      <w:pPr>
        <w:pStyle w:val="Normal"/>
        <w:rPr/>
      </w:pPr>
      <w:r>
        <w:rPr/>
        <w:t>MEGGWWRGGGGGGRLGGKAIMEGHSTPNGAAASHRNNSTRTNIATNGCAHSGILLFVLTAMTLTSLITPTEQLAVAPNGTTLHQLESVESESYPSINGTQNETMVTSVRPHLDHRNRPTQQNGSHYLEYDDDGPDCSYSYNFILKLITMILYALVCIIGLFGNTLVIYVVMRFSKMQTVTNIYILNLAIADECFLIGIPFLLYTMQVGNWPFGNYMCKAYMVSTSITSFTSSIFLLIMSADRYIAVCHPISSPRYRTPFVSKLVSAFAWMTSVLLMLPVILFASTVQSSNGNVSCNIEWPDTQNSHTDSTFILYSLVLGFATPLTFILVFYCLVIRKLHTVGPKHKSKEKKRSHRKVTKLVLTVISAYIFCWLPHWISQVALISSAPQRCASRLELAVFLACGCLSYSNSAMNPILYAFLSDNFKKSFMKACTCAARKDVNAQLQLENSFFPKFGKGRQSERLLGGNGKGGAQRGALTKKKCLATRNNNAPMATTTTTTTTTTGTDAVTCLQPPVHQVPAEIQVGNPATVLVVNAETNNCKPPVLHTDLXDRAPSMPLETVVFIAR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6379-RA AstA</w:t>
      </w:r>
    </w:p>
    <w:p>
      <w:pPr>
        <w:pStyle w:val="Normal"/>
        <w:rPr/>
      </w:pPr>
      <w:r>
        <w:rPr/>
        <w:t>MLLTANLTSTALQQQPPIGCYEDELMEEELDFDQVLVQSIVQVVVPIFFGLIGILGLLGNSLVVIVVAANPGMRSTTNILIINLAVADLLFVLFCIPFTATDFVLPYWPFGNAWCKVVQYLIIVTACASVYTLVLMSLDRYLAVVHPIASMSVRTESHAFIAIWIVWIVILTSSIPVLIIHGEWDENQMLNRSEACALHLGIVEQHRQQLQQHESKDEEPPLELTPQIACRILPDANWPLFQVSFFLASYVVPLTLICGLYVCMLLRLWKGARVSAESRRGRKRVTRLVLVVVGVFAVSWCPIQVILVIKSLDMYPLSSATIALQIASHVLAYTNSCVNPILYAFLSDNFRKAFRKIIYCRSRQDQHNRLGPLTKTTRAGSSGDIFCRTTTLVVDDESDDEVVPADNTSSQGQSARI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0415-RA AstA</w:t>
      </w:r>
    </w:p>
    <w:p>
      <w:pPr>
        <w:pStyle w:val="Normal"/>
        <w:rPr/>
      </w:pPr>
      <w:r>
        <w:rPr/>
        <w:t>MTELGWSANSSVSQAILLTANLTSTALQQQPPIGCYEDELMEEELDFDQVLVQSIVQVVVPIFFGLIGILGLLGNSLVVIVVAANPGMRSTTNILIINLAVADLLFVLFCIPFTATDFVLPYWPFGNAWCKVVQYLIIVTACASVYTLVLMSLDRYLAVVHPIASMSVRTESHAFIAIWIVWIVILTSSIPVLIIHGEWDENQMLNRSEACALHLGIVEQHRQQLQQHESKNEEPPLELTPQIACRILPDANWPLFQVSFFLASYVVPLTLICGLYVCMLLRLWKGARVSAESRRGRKRVTRLVLVVVGVFAVSWCPIQVILVIKSLDMYPLSSATIALQIASHVLAYTNSCVNPILYAFLSDNFRKAFRKIIYCRSRQDQHNRLGPLTKTTRAGSSGDIFCRTTTLVVDESDEEVPSDNKSSQGQSARI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BAR</w:t>
      </w:r>
    </w:p>
    <w:p>
      <w:pPr>
        <w:pStyle w:val="Normal"/>
        <w:rPr/>
      </w:pPr>
      <w:r>
        <w:rPr/>
        <w:t>MESTEDEFYTICLNLTAEDPSFGNCNYTTDFENGELLEKVVSRVVPIFFGFIGIVGLVGNALVVLVVAANPGMRSTTNLLIINLAVADLLFVIFCVPFTATDYVMPRWPFGDWWCKVVQYFIVVTAHASVYTLVLMSLDRFMAVVHPIASMSIRTEKNALLAIACIWVVILTTAIPVGICHGEREYSYFNRNHSSCVFLEERGYSKLGFQMSFFLSSYVIPLALISVLYMCMLTRLWKSAPGGRVSAESRRGRKKVTRMVVVVVVVFAVCWCPIQIILLVKALNKYHITYFTVTAQIVSHVLAYMNSCVNPVLYAFLSENFRVAFRKVMYCPPPYNDGFSGRPQATKTTRTGNGNSCHDI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2872 AstA</w:t>
      </w:r>
    </w:p>
    <w:p>
      <w:pPr>
        <w:pStyle w:val="Normal"/>
        <w:rPr/>
      </w:pPr>
      <w:r>
        <w:rPr/>
        <w:t>MAGHQSLALLLATLISSWPKASWGATGNGSIISVSNSSGNNYAFTSEHTDHSDHNANDSMEYDAESVALERIVSTIVPVFFGIIGFAGLLGNGLVILVVVANQQMRSTTNLLIINLAVSDILFVIFCVPFTATDYVLPEWPFGNVWCKFVQYMIVVTCHCSVYTLVLMSFDRFLAVVHPVTSMSLRTERNATLAIMCAWITIVTTAIPVALSHSVRIYQYHGNAGTACVFSTEEEIWSLVGFQVSFFLSSYVAPLTLICFLYMGMLARLWKSAPGCKPSAESRKGKRRVTRMVVVVVLAFAICWLPIHVILVLKALNLYGGSHLSVIIQIISHVVAYTNSCINPILYAFLSDNFRKAFRKVVWCGSPPPLMTNQQVTKTTRTATGNGTSNIE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0001 AstA</w:t>
      </w:r>
    </w:p>
    <w:p>
      <w:pPr>
        <w:pStyle w:val="Normal"/>
        <w:rPr/>
      </w:pPr>
      <w:r>
        <w:rPr/>
        <w:t>MENTTMLANISLNATRNEENITSFFTDEEWLAINGTLPWIVGFFFGVIAITGFFGNLLVILVVVFNNNMRSTTNLMIVNLAAADLMFVILCIPFTATDYMVYYWPYGRFWCRSVQYLIVVTAFASIYTLVLMSIDRFLAVVHPIRSRMMRTENITLIAIVTLWIVVLVVSVPVAFTHDVVVDYDAKKNITYGMCTFTTNDFLGPRTYQVTFFISSYLLPLMIISGLYMRMIMRLWRQGTGVRMSKESQRGRKRVTRLVVVVVIAFASLWLPVQLILLLKSLDVIETNTLTKLVIQVTAQTLAYSSSCINPLLYAFLSENFRKAFYKGLQSNRLGMWTTTHQDVSSEKT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10178-RA PK</w:t>
      </w:r>
    </w:p>
    <w:p>
      <w:pPr>
        <w:pStyle w:val="Normal"/>
        <w:rPr/>
      </w:pPr>
      <w:r>
        <w:rPr/>
        <w:t>MLNESFVASEYRRELDWLNLTATLLQEPLVDSNEDDDSIARFLERDPLYIVLPISILYTLIFITGLVGNVSTCVVIARNKCMHTATNYYLFSLAISDLLLLISGLPPEIYYIWSNIYIFGETFCIIQSFAAETSANATVLTITAFTVERYVAICHPFISHTMSKLSRAVKYVIVIWLLALCLAIPQAIQFGIVYSKLANGTLLKDSAMCSVKWPFIHHAFEISTILFFVVPMTLITALYILIGVKLRTSRLLSTVKRIPSGQGFGQSDSRSKNCSQRNVIRMLVAVVVAFFICWAPFHSQRLLAVYAENNKKDKHKLAIVMPVYTALTYISGIFYYLSTTINPLLYNIMSNKFREAFKAMLSKHCGSSLQKSNPGRPTYSSLSRYPRSTIHRVDPHQVSASLSVSEETQKLSPTAAECPVEIISCARLGYCSPADKNESNEIVTENILCREFLNNEPVQSKCIKPECWL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7065-RA PK</w:t>
      </w:r>
    </w:p>
    <w:p>
      <w:pPr>
        <w:pStyle w:val="Normal"/>
        <w:rPr/>
      </w:pPr>
      <w:r>
        <w:rPr/>
        <w:t>MEEPFGNSSNSSNSSYLGEEYLVDPLKATFGPVRDQLYVVIPISIIYASIFVTGTVGNISTCIVIARNKSMHTATNYYLFSLAVSDLLLLIFGLPSEIYQVWYKYPYVFGEAFCILRGLAAETSTNASVLTITAFTAERYVAICHPFLSQTMSKLSRAVKLILFIWLIALVCAVPQALQFGIVSYGTPDALMCQYKRQILQFSFELSTFLFFIIPMTLIMVLYILIGLKLKKSTLMKRNCRQHHRRSESTRVKVGSSRMDRHCRHSRSTRRVLKMLVAVVIAFFICWAPFHMQRLIAIYGKKNVYTLDRHYWMEQIYLILTYVSGVLYYVSTTINPILYNIMSNKFREAFMETLARSCRMSRFVMPRERRSYSSLSRSQQRNPATYPSRTTAVSGGTALAQDSTDCSGNSFREEHQDLRAGANIAEYSSSETPPPLPPLIYGNSKQSSRKSVITIEIGASDTSLSIMSVGNAPGQPRGSGSAGMGSHFVELNRQTGRNHSIGRELPSPGYDRCIRMTASPAQPLQQSTVVNCRNKPNQTTSSKKKWWRVLDWLPGLKSIRTSRALTRPTQDNIIAELPKQPDDYFMQLHTFKAKDESCRP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4978-RA PK</w:t>
      </w:r>
    </w:p>
    <w:p>
      <w:pPr>
        <w:pStyle w:val="Normal"/>
        <w:rPr/>
      </w:pPr>
      <w:r>
        <w:rPr/>
        <w:t>MLNESFVASEYRRELGWWNVTATSLQEPLVDRREDDDDDSIARLLRRDPLYIVLPISILYTLIFITGLVGNVSTCVVIARNKCMHTATNYYLFSLAISDLLLLISGLPPEIYYIWSNIYVFGETFCVVQSFAAETSANATVLTITAFTVERYVAICHPFISHTMSKLSRAVKYVIAIWLLALCLAIPQAIQFGIVYNKLPNGTLLKDSAMCSVKWRFIHHAFEISTILFFVVPMTLITALYILIGVKLRTSRLLSTVKRIPSGQGLGQSDSRSKSCSQRNVIRMLVAVVVAFFICWAPFHSQRLLAVYAENNKKDEDKLAIVKPVYTALTYISGIFYYLSTTINPLLYNIMSNKFREAFKAMLSKHCGSRLQKSNPGRPTYSSLSRYPRSTIHRVDPQVSASLSVSEETQKLSPTAAECPVEIISCSRLGYCGSPAGKNEPNEIVTENILCREFLNNEPVQSKCIKPECWL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2532-RA PK</w:t>
      </w:r>
    </w:p>
    <w:p>
      <w:pPr>
        <w:pStyle w:val="Normal"/>
        <w:rPr/>
      </w:pPr>
      <w:r>
        <w:rPr/>
        <w:t>MEEPFGNSSNSSNFVGEEYLVDPLKATFGPVRDQLYVVIPISIIYASIFVTGTVGNISTCIVIARNKSMHTATNYYLFSLAVSDLLLLIFGLPSEIYQVWYKYPYVFGEAFCILRGLAAETSTNASVLTITAFTAERYVAICHPFLSQTMSKLSRAVKLILFIWLVALVCAVPQALQFGIVSYGTPEALMCQYKRQILQFSFELSTFLFFIIPMTLIMVLYILIGLKLKKSTLMKRNCRQHHRRSESTRVKVGSSRMDRHCRHSRSTRRVLKMLVAVVIAFFICWAPFHMQRLIAIYGKKNVYTLDRHYWMEQIYLILTYVSGVLYYVSTTINPILYNIMSNKFREAFMETLARSCRMSRFVMPRERRSYSSLSRSQQRNPATCPSRTTAVSGGTALAQDSTDCSGNSFREEHQDLRAGANIAEYSSSETPPPLPPLIYGSSKQSSRKSVITIEIGASDTSLSIMSVGNAPGQPRGSGNAGMGSHFVELNRQTGRNHSIGKELPSPGYDRCIRMTGSPARPLQQSSVVNCRSKPSQTANSKKKWWRLLDWLPGLKSIRTSRALTRPNQDNIIAELDQRLPKQPDDYFMQLHTFKAKDESCRP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</w:t>
      </w:r>
    </w:p>
    <w:p>
      <w:pPr>
        <w:pStyle w:val="Normal"/>
        <w:rPr/>
      </w:pPr>
      <w:r>
        <w:rPr/>
        <w:t>MMEPNNSEYENNSYITFFGPVGMAFYDNGQVLEDSLTVKIILSIILAVIMILSLIGNGCTCAVIARNRSMRTPTNCYLFNLAITDLFMALFVPIDIYIIWIPEFYPLGEVGCRLHFVLWDCLSNCSLLIITAFTVERYLVITRPFLRQKLSLNSRVFKLVGVIWFVSCSFCIPDLLYIDMIEEKKYVFCYVAMSHIVSVFVAAEIFVFYVIPMTIIIILYILITIELKFKKKLRSSPASNGQQNRDKAVIMLAAVALSFFLFWSPYCYLRIMLIWPGVYEKHYNAWKIVNYLCYNSYASSALNPILYSLMSRKFRRAFKDFFTRRKPDSTNRNDIAKASLSKNETKLELK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8784 PK2</w:t>
      </w:r>
    </w:p>
    <w:p>
      <w:pPr>
        <w:pStyle w:val="Normal"/>
        <w:rPr/>
      </w:pPr>
      <w:r>
        <w:rPr/>
        <w:t>MLQGVAITIANDSNDDGINQSFMAHVSPSPNQSPSIGVGIGIASSTMANPSESPEMLLLKNDKFLTHVAHLLNITTENLSNLLGSTNGTNASTMAADSPVDESLTLRTALTVCYALIFVAGVLGNLITCIVISRNNFMHTATNFYLFNLAVSDLILLVSGIPQELYNLWYPDMYPFTDAMCIMGSVLSEMAANATVLTITAFTVERYIAICHPFRQHTMSKLSRAIKFIFAIWLAAFLLALPQAMQFSVVYQNEGYSCTMENDFYAHVFAVSGFIFFGGPMTAICVLYVLIGVKLKRSRLLQSLPRRTFDANRGLNAQGRVIRMLVAVAVAFFLCWAPFHAQRLMAVYGLNLINIGISRDAFNDYFRILDYTSGVLYFLSTCINPLLYNIMSHKFREAFKITLTRQFGLARNHHHQQSQHHQHNYSALLRQNGSMRLQPASCSVNNNALEPYGSYRVVQFRCRDANHQLSLQDSIRTTTTTTTINSNSMAAGNGVGGGAGGGGGGRRLRKQELYGPGPGTAVPHRMLQAQVSQLSSLGDANSLLEAEVVDRHYASGRAKRALLATKSGALLVTPPQSGDPSEVSQPATRLKLTRVISRRDEVANTSTPPFCGSHSLPDPETCQSASVAGRSSRKFPWRKRRQKTEDPSSEGLTYGSPKS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PBANR</w:t>
      </w:r>
    </w:p>
    <w:p>
      <w:pPr>
        <w:pStyle w:val="Normal"/>
        <w:rPr/>
      </w:pPr>
      <w:r>
        <w:rPr/>
        <w:t>MMADETVNMEMLENNLLNVTNVTDQSSAYSESYPLHLLVPLSVTYAVIFIVGILGNTSTCVVIARNRSMHTATNFYLFSLAISDIILLVCGLPLELYRLWNPFTYPLGEAQCITIGLASETSANATVLTITAFTMERYIAICRPFMSHTMSKLSRAVRFIIAIWVFALCTAVPQAMQFGIVSYVENGQSMSACTVKGPGVHQVFVISSFVFFVVPMSVISVLYALIGLKLRTSRILHPVKKLSLDSNERPGAHTPYRNGSSQRRVIRMLVAVALSFFICWAPFHVQRLLAIYGKSLEHPSDTFYLVYIVLTFLSGVLYFLSTAINPFLYNIMSNKFRNAFKMTLAAWCGRRGGPRMGRSYSALLASQRQRAANGLTDPVRGPRRLRRLSTATTHLCDAPPRAQVSATKIAIS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8795 PK2</w:t>
      </w:r>
    </w:p>
    <w:p>
      <w:pPr>
        <w:pStyle w:val="Normal"/>
        <w:rPr/>
      </w:pPr>
      <w:r>
        <w:rPr/>
        <w:t>MAVKMLPTNSSGVLATDLQLFHNEKFLLNLTQVLNISADNLTSLLQGLEPEELLPTVTPMTPLSLLATLSVGYALIFIAGVLGNLITCIVISRNNFMHTATNFYLFNLAISDMILLCSGMPQDLYNLWHPDNYPFSDSICILESVLSETAANATVLTITAFTVERYIAICHPFRQHTMSKLSRAVKFIFAIWIAALLLALPQAIQFSVVMQGMGTSCTMKNDFFAHVFAVSGFLFFGGPMTAICVLYVLIGVKLKRSRLLQALPRRCYDVNRGISAQTRVIRMLVAVAVAFFICWAPFHAQRLMAVYGSTSGIESQWFNDVFSILDYTSGVLYFLSTCINPLLYNIMSHKFREAFKVTLARHFGLGGKNQGRGLPHTYSALRRNQTGSLRLHTTDSVRTTMTSMATTTTGLNGSANGSGNGTTTGQSVRLNRVSLDSVQMQGQNRSRQDLFDNPRRMLQTQISQLSSVGDAHSLLEEDLQFPGEPLQRQPTMCSIDELTDDLAISRSRLKLTRITRPPGGVTGGVAGGSTTGAAGSGGVSGDESSGKVRKAKVKVLKSSSPFKGLRTKFNWRARRKGSHKPHEKGATVNGGDTEERAA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DHR</w:t>
      </w:r>
    </w:p>
    <w:p>
      <w:pPr>
        <w:pStyle w:val="Normal"/>
        <w:rPr/>
      </w:pPr>
      <w:r>
        <w:rPr/>
        <w:t>MNSETINDTANASRPVDSTRVFGPQRDTLYIVLPITIIYTFIFVSGLLGNIFTCIVIVRNKNLHTATNYYLFSLAISDLLLLVSGMPQEMYSIWSKWPYVFGHTFCVIRGLAAETSTNASVLTITLFTIERYLAICHPFVSHKMSKLSRAVKHVVLLWVAALALALPQALQFGIRQYQGVIMCLQTRVIIEHSFEISTFLFFLAPMVLITVLYSFIGLKLREKSNVKEQNQNDFESSIRYSHKMCRKPSQSTRRVIKMLVAVVVAFFICWAPFHAQRLVAIYGTNENHLAKSPILFSVYLFLTYISGIFYYMSTCINPILYHIMSNKFRDAFKMTLCCCGTRNDTAVKRSSYTAMAFVRHPTSSGTSNSGNSIRNETNLQSKTRRTNGRDKILNDAHVCRNGTLSSAAVGKPDSRTNGDRPLDRNLINETYFNTN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9918 PK1</w:t>
      </w:r>
    </w:p>
    <w:p>
      <w:pPr>
        <w:pStyle w:val="Normal"/>
        <w:rPr/>
      </w:pPr>
      <w:r>
        <w:rPr/>
        <w:t>MSAGNMSHDLGPPRDPLAIVIPVTVVYSLIFITGVVGNISTCIVIKKNRSMHTATNYYLFSLAISDFLLLLSGVPQEVSYIWSKYPYVFGEYICIGRGLLAETSANATVLTITAFTVERYIAICHPFLGQAMSKLSRAIRIIVLVWIMAIVTAIPQAAQFGIEHYSGVEQCGIVRVIVKHSFQLSTFIFFLAPMSIILVLYLLIGVHLYRSTLVEGPASVARRQQLKSVPSDTILYRYGGSGTAMSFNGGGSGAGTAGLMGGSGAQLSSVRGRLNHYGTRRVLRMLVAVVVCFFLCWAPFHAQRLIAIYAPARGAKLRDQHEFVYTVMTYVSGVLYYLSTCINPLLYNIMSHKFREAFKAVLFGKKVSKGSLNSRNNIESRRLRRALTNSSQTQRFSIESAEQPKPSIMQNPTNKPPVAAQYAMIGVQV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5</w:t>
      </w:r>
    </w:p>
    <w:p>
      <w:pPr>
        <w:pStyle w:val="Normal"/>
        <w:rPr/>
      </w:pPr>
      <w:r>
        <w:rPr/>
        <w:t>MDTGSFLRGNETYDEFFERCNNLSRFDCTEEEMLWWLMGSRRLPLREIIPISIVLVVIFLTGVIGNVCVCVVIVKHPGLHTATNYYLFSLAISDLLLLMFGLPNDLSVYWHQYPYSLGLVFCKLRALISEAATYVSVLTISAFSLERYLAICHPLHVYAMAGLTRASRIILILWIISIVCASPFAVYTDITYRDYPPNSGNISVDSAFCALMASSPLLELSSIFFFFIPAVLILCLYVRMGLHIRSTRLTEKTKLGLLNGHVHGETRQAKSRKAIIRMLAAVVIAFFVCWAPFHVQRVFYVYGYSLPHYHVINEHLFNVAGALYYVSATVNPILYNVMSG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7</w:t>
      </w:r>
    </w:p>
    <w:p>
      <w:pPr>
        <w:pStyle w:val="Normal"/>
        <w:rPr/>
      </w:pPr>
      <w:r>
        <w:rPr/>
        <w:t>MVEFTRENETVSELISRCTNISHFDCTEDAMLWVMMGPRRLPLQKIVPISVLLLVIFVTGVVGNLTVCVVIVRHPTMHTATNYYLFSLALSDLLLLLFGLPNDLSVSWHQYPYSLGIVFCKLRALISEAASYGSVLTIVAFSLERYLAICHPLHLYAMAGLRRALRVVAALWLLSFVAAAPFASYTTVSYHDYPPGSGNSSLESAFCAMLEVPSWYLYELSSLLFFILPGLIILCLYVRMGLRIRSTHTSKPGSPGTLNGVNGSVHGEARQAQSKKTIIRMLAAVVIAFFVCWAPFHFQRLFYIYGTGASHYHIINEYLFYVAGAFYYVSATVNPILYNVMSHRYRIAFKETLFCKKATRIRSKYIEQSSTRETVVHNGRRTRSKYRNERKNCSYYVTETSLCSEWKKDFYQQKKMHVLYKERSGSELCSENEASQLMFGYLPGEENDD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4575 CAPA</w:t>
      </w:r>
    </w:p>
    <w:p>
      <w:pPr>
        <w:pStyle w:val="Normal"/>
        <w:rPr/>
      </w:pPr>
      <w:r>
        <w:rPr/>
        <w:t>MNSSTDPTFSELNASFTNTPDTLFATSVSSDPSHGFGEEDYACGTFNCSPKEFVAFVLGPQTLPLYKAVLITIIFGGIFITGVVGNLLVCIVIIRHSAMHTATNYYLFSLAVSDLLYLLFGLPTEVFLYWHQYPDLFGMPFCKIRAFISEACTYVSVFTIVAFSMERFLAICHPLHLYAMVGFKRAIRIITALWIVSFISAIPFGLLSDIQYLNYPLDHSRIEESAFCSMSPKIVNEIPVFEVSFCIFFVIPMILIILLYGRMGAKIRSRTNQKLGVQQGTNNRETRNSQMRKKTVIRMLAAVVITFFVCWFPFHLQRLIFLYAKNMDNYLDINEALFSIAGFAYYVSCTVNPIVYSVMSRRYRVAFRELLCGKAVGAYYNSGFARDHSSFRESSAYDRVHSVHVRASQHPNKFETDSSSANRVLIKKTYSLPLPKNADSTVLSTTDIVIVLENSHTVCEEPKVENDIWIENEETC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9239-RA AT</w:t>
      </w:r>
    </w:p>
    <w:p>
      <w:pPr>
        <w:pStyle w:val="Normal"/>
        <w:rPr/>
      </w:pPr>
      <w:r>
        <w:rPr/>
        <w:t>MESLVVTALTFLATSASGETGEAEDDSANDALDPLSNCTNNLCISEDEYLDEMHAYIYPKSYEWVLIVLHCIVFIVGLVGNALVCLAVYRNHTMRTVTNYFIVNLAVADLLVIIICLPPTILWDITETWFLGLMPCKIVLYLQTVSVTVSVLTLTFISIDRWYAICFPLRFKSTTSRAKTAIIIIWVMALLFDIPDLLVFYTHQNRKLHGKTILFTQCLPSWSRENQIAFNIIKLILLYTGPLMFMSFAYCQIVRVLWRNDIPGHNLSTRIINANDLSSQSNVGNPEGQLKSRRKAAKMLVAVVLMFAVCCFPVHLLNILRSSIEIRSSDLVNITSCLVHWLYYANSAINPLIYNFMSGKFRREFKRTFCCPRGGGSHNRAVYRMAARKSSHSAPSARGLSSRVIIIRSSDKA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3423-RA AT</w:t>
      </w:r>
    </w:p>
    <w:p>
      <w:pPr>
        <w:pStyle w:val="Normal"/>
        <w:rPr/>
      </w:pPr>
      <w:r>
        <w:rPr/>
        <w:t>MESLVVTALTFLATSASGETSEAEDDSANDSLDPASNCTNNLCISEDEYLDEMHAYIYPKSYEWVLIVLHCIVFIVGLVGNALVCLAVYRNHTMRTVTNYFIVNLAVADLLVIIICLPPTILWDITETWFLGLMPCKIVLYLQTVSVSVSVLTLTFISIDRWYAICFPLRFKSTTSRAKTAIIIIWVMALLFDIPDLLVFYTHQDRKLHGKTILFTQCLPSWSRENQIAFNIIKLILLYTGPLMFMSFAYCQIVRVLWRNDIPGHNLSTRIINANDLSSQSNVGNPEGQLKSRRKAAKMLVAVVLMFAVCCFPVHLLNILRSSIVIRSSDLVNITSCLVHWLYYANSAINPLIYNFMSGKFRREFKRTFCCPRGGGSHNRAVYRMAARKSSHSAPSARGLSSRVIIIRSSDKA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5</w:t>
      </w:r>
    </w:p>
    <w:p>
      <w:pPr>
        <w:pStyle w:val="Normal"/>
        <w:rPr/>
      </w:pPr>
      <w:r>
        <w:rPr/>
        <w:t>MALRKESLAIITMLIICNYVLSSNFDSIPESIRVRKSVDNTTSRSSLKNLNETMKQSNNETEFGRLLDATEMTTEYDNFTEEPCVGDRAFCNLTREEYMEMLNDYVFPQPYEWVLIATHAIVFVIGLIGNALVCIAVYRNHSMRTVTNYFIVNLAVADFMVILICLPPTVLWDVTETWFFGTAMCRIVLYFQSVSVTVSVLTLTFISVDRWYAICFPLKFKSTTGRAKTAILIIWLLSLLFNIPEFVVLQVQTKMQLRFNVQYFMQCASTWSDESDLTWHIIKALFLYTFPLLLMTIAYCQIVRVLWRSDNIPGHTESHKLCSTQTGQSNWLAASRRTTPSIHTNASTEGQLRSRRKAAKMLVAVVAMFAVCYFPVHLLSVLRVAFDVQQTDVMTCIALISHVMCYANSAVNPLIYNFMSGKFRREFHRSYFKCFCCCHTTPAPEQNGASFEPIGSSRARTIRTTVRRHDSCVSYRLAHLSPSNHNIHRDYIQNTNTSFIEPMNGNRRSKIRDESISDTATRFTVTTDIPCK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6</w:t>
      </w:r>
    </w:p>
    <w:p>
      <w:pPr>
        <w:pStyle w:val="Normal"/>
        <w:rPr/>
      </w:pPr>
      <w:r>
        <w:rPr/>
        <w:t>MTTVEDDLNVPKKMKANKIISEHDDRFKTDTNSSEFEEAENETCVGDPQYCNMTKEEYVKMIQEYIYPNPYEWILIATHTFVFITGLFGNALVCVAVYRNHSMRTVTNYFIVNLAVADFMVILFCLPATVLWDVTETWFLGEGLCKVLPYFQSVSVTVSVLTLTFISVDRWYAICFPLKFKSTTGRAKTAILIIWLVSLCFNIPELVVLKLVRFVPLRFELPYLLQCYGTWSPSSELVWHILKVLLIYTLPLVLMAVAYHQIARVLWSSNGIPGQADTKKLATAELTQLRSRRKAAKMLVSVVIMFAVCYFPVHLLSVMRYTIDMGQTEFITIWALVSHVMCYANSAINPLIYNLMSDKFRREFRRAFCCSTSPGQQDFTSMSRVTTKKDSSIMASFKPGHTSTTFVHNNKNGHM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12514-RA ETH</w:t>
      </w:r>
    </w:p>
    <w:p>
      <w:pPr>
        <w:pStyle w:val="Normal"/>
        <w:rPr/>
      </w:pPr>
      <w:r>
        <w:rPr/>
        <w:t>MTIFNDTMYYEGDDVTIFASALVTNTPKPVNDFYQLPIYMQVLSVLICVIVMVIGIIGNLMVLIVILGAKDMRNSTNIFLVNLSIADLCLLLVCTPAILVEVNAGPEVWVLGEHMCKAIPFIESTIAHASVLTILAISFERYYAICKPLQANYVCTKSRATMICILNWIIAGFCTSPFLLMVTYKLEVDARGTLVPICGTEALTQWSIVYIATTIGAFFVVPVIVLMMLYSVIVYRLIKRSAIKHEMNRHALHNRNQVIRMLCTVISAFFICLLPFRAMMIWVIDHVLSELGAESDFLRAHVNQ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4019-RA ETH</w:t>
      </w:r>
    </w:p>
    <w:p>
      <w:pPr>
        <w:pStyle w:val="Normal"/>
        <w:rPr/>
      </w:pPr>
      <w:r>
        <w:rPr/>
        <w:t>MTIFNDTTYYEGDEVTIFASTLVTNTPKPVNDFYQLPIYMQVLSVLICVIVMVIGIIGNLMVLIVILGAKDMRNSTNIFLVNLSIADLCLLLVCTPAILVEVNAGPEVWVLGEHMCKAIPFIESTIAHASVLTILAISFERYYAICKPLQANYVCTKSRATMICILDWIIAGFCTSPFLLMVTYKLEVDARGTLVPICATEALAQWSIVYIATTIGAFFVVPVIVLAMLYSVIVYRLVKRSAIKHEMNRHALHNRNQVIRMLCTVISAFFICLLPFRAMMIWVIVSPLEELANFGAEGYYCLLYFSRIMFYLNSALNPIFYALMSTKFKNGFLKILKAAF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6-A</w:t>
      </w:r>
    </w:p>
    <w:p>
      <w:pPr>
        <w:pStyle w:val="Normal"/>
        <w:rPr/>
      </w:pPr>
      <w:r>
        <w:rPr/>
        <w:t>MISTINYTQSQTNVNILHVAYSSYGNDIENVTEYRTKSEAAVDLDDAFRNGSLTNTTIGYTNNNFTEYAEIPHYIKITSMTFCIAIMCLGVIGNVMVPIVILKTKDMRNSTNIFLVNLSIADLMVLLVCTPTVLVEVNSKPETWVLGKELCLAVPFVELTVTHASVLTILAISFERYYAICEPLRAGYVCTKTRATLICGLVWFFAALFTSPILAIADHKATSVNGTVVNQCLTQAGTVWEITFFVTIIILLYLLPLIILIVLYSIIAKNLITAASKVVMNKTVDPYNARARKQVILMLGTVVLCFFLCLMPYRALTLWIIITPSGFDGISSEKWYNILYFSRVMLYINSAINPILYNLMSSKFRIGFCKVCICYKKENDLNRRTQRTITNGSTTSSSLTRTTNSLKKFFGHRTSVDRSEAETNSKDEERSLFDRIFPNRAFLRQQSAPVCSNLNPNRINRMRSEGCMDINRPDNIHSNLNPKVIRSEIDADLPRANSLRRNVLINTAKAKSVDSERNVMNYSKKTKVDSVVAFQKSKSVDYEFPESF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6-B</w:t>
      </w:r>
    </w:p>
    <w:p>
      <w:pPr>
        <w:pStyle w:val="Normal"/>
        <w:rPr/>
      </w:pPr>
      <w:r>
        <w:rPr/>
        <w:t>MISTINYTQSQTNVNILHVAYSSYGNDIENVTEYRTKSEAAVDLDDAFRNGSLTNTTIGYTNNNFTEYAEIPHYIKITSMTFCIAIMCLGVIGNVMVPIVILKTKDMRNSTNIFLVNLSIADLMVLLVCTPTVLVEVNSKPETWVLGKELCLAVPFVELTVTHASVLTILAISFERYYAICEPLRAGYVCTKTRATLICGLVWFFAALFTSPILAVATFTYEQDEDGTEVPVCLTQADTFWSALFFILTIAIFFIVPLGVLLVLYSVIAKNLMENPVIIAQSSKNTSGTGNVIRYRKQVILMLGTVVLSFFICLLPFKALTLWIIVFPPETIMSLGIDGYYILLYFCRVMLYLNSAINPILYNLMSSKFRDGFVKLLKINKLMRCSRNLRETMQRRDTFNTTTSTGFSSSQNTSDSFWRRYSNRVSSQKNILNNSKKIKEEKVNPIKIGEIINVENTRRNSMKFIAALNEDAQIDNEVEIADNENNKQIQILNLDVKTNSVYSITLDVSKEGKNRFVCVPAQDRDNKNIFIYDYNTKESF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5911-B ETH</w:t>
      </w:r>
    </w:p>
    <w:p>
      <w:pPr>
        <w:pStyle w:val="Normal"/>
        <w:rPr/>
      </w:pPr>
      <w:r>
        <w:rPr/>
        <w:t>MLPQIPSYIRTTAMFFCIVIMLLGVVGNVMVPIVIVKTKDMRNSTNIFLTNLSIADLLVLLVCTPTVLVEVNTRPETWVLGHEMCKAVPFVELTVAHASVLTILAISFERYYAICEPLKAGYVCTKGRAILICVLAWGIAALFTSPIIAISTYSVEPYGDGTDAPVCTTAADGFWSIFYFVGCITVFFFLPFGILVLLYAAIAYKLLRPNNAFHRPTSPQPQQPSGGATSGSSQVPSTKGNSHQQSNGMRKHRKQVIFMLVAVVSSFFVCLLPFRAFTLWVILASAEDVEGLGIAGYYNLLYFSRFMLYLNSAMNPILYNLMSSKFRSGFWRLLLTCLGQRPHHHHRHHYHQRQHPTAGGSGRNASTRQEQDAEEGAALAGTTSARHPRRTLRREATFLINSISTSSGTDRTTSSSAWRSNSLSISGLSERERGILGAAIIGTTAATVTTACLQERRASK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5911-A ETH</w:t>
      </w:r>
    </w:p>
    <w:p>
      <w:pPr>
        <w:pStyle w:val="Normal"/>
        <w:rPr/>
      </w:pPr>
      <w:r>
        <w:rPr/>
        <w:t>MLPQIPSYIRTTAMFFCIVIMLLGVVGNVMVPIVIVKTKDMRNSTNIFLTNLSIADLLVLLVCTPTVLVEVNTRPETWVLGHEMCKAVPFVELTVAHASVLTILAISFERYYAICEPLKAGYVCTKGRAILICVLAWGIAALFTSPILWVAEYKLAEYIDGSSVAVCLTQAISDWTLAFFLMTISVFFVVPFVTLVVLYGIIARNLVSNRAAMLRARPTKPELSLKARKQVVLMLGAVVLSFFVCLLPFRVLTLWIILSTDQTLHDLGLVRYYSLLYFCRIMLYLNSAMNPILYNLMSTKFRRGFKRLCQDAGRLLLELVTLGRRKEDSSRGRRGTLSLGMGTNTNTNTNSSNATGATSSSILSRSSNRRCSEDISRTRLKIEMQMPCGSDLEAMAMLQHSTLGKGIARRVSDSRLMPLRNHQPRRHKPQISFDEESLEENKRSEAKIPTKCREKLPGIAREIVNLTENT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1679-RA sNPF</w:t>
      </w:r>
    </w:p>
    <w:p>
      <w:pPr>
        <w:pStyle w:val="Normal"/>
        <w:rPr/>
      </w:pPr>
      <w:r>
        <w:rPr/>
        <w:t>MSSPQPLNYSQNASEAAKDFITSNLAVRLVFTTFYASIFLLGLFGNALVCFVVARNRQMQTVTNLFITNLALSDILLCALGVPFTPSYTFLQKWIFGYYMCHLVPYAQGVSIYISTLTLTGIAVDRFLVILYPFRPRMKIGICLSIIAIIWVVALLLTLPYGYYVQFQSFGDIPYCEENWPDEQFRRTFSLLTSVLQFVLPFIVIAFCYICVSVRLNDRAKMKPGSKTSRREEADRERKKRTNRMLIAMVAIFGVSWLPLNIVNMVNDFYEPAQNWIYYKVLFFMAHCLAMSSTCYNPFLYAWLNENFRKEFKQMHLSCRNRLGYLVNLLVASPLRRLLPRASSSRGEHEVIGGNVCCTEHRTTDRLTPRGA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5762-RA</w:t>
        <w:tab/>
        <w:t>sNPF</w:t>
      </w:r>
    </w:p>
    <w:p>
      <w:pPr>
        <w:pStyle w:val="Normal"/>
        <w:rPr/>
      </w:pPr>
      <w:r>
        <w:rPr/>
        <w:t>MSSSQALNHSQNASVLEPANDFITSNLAVRVVIITFYVSIFLLGLFGNALVCFVVARNRQMQTVTNLFITNLALSDILLCALGVPFTPSYTFLERWVFGDSLCHLVPYAQGVSIYISTLTLTGIAVDRFLVILYPFRPRMKIGVCLSIIVTIWIVALLLTLPYGLYMQFQSAGKIRYCEENWPDEQFRRTFSLLTSVLQFVVPFIVIAFCYICVSIRLNDRAKMKPGSKTSRREEADRERKKRTNRMLIAMVAIFGVSWLPLNIVNMVEDFYQPAQDWSYYKVLFFMAHCLAMSSTCYNPFLYAWLNENFRKEFKQMHSSFRNRLRFLVNLLVASPLRRLLPRASSSRGEHEVVGGNVCCTE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7</w:t>
      </w:r>
    </w:p>
    <w:p>
      <w:pPr>
        <w:pStyle w:val="Normal"/>
        <w:rPr/>
      </w:pPr>
      <w:r>
        <w:rPr/>
        <w:t>MNETIVNYTDLNISNISEKITNATANGLPPFQANSHENIIDNKWVQAMFCVIYTIIFVLGLLGNILVCFVVIRNKAMQTVTNLFISNLALSDILLCIFAIPFTPLYTFRGTWSWGSLLCHIMPFAQGCSVYISTLTLMSIAIDRFFVIIYPFRPRMKIETCITVIIMIWTFSITVTTPYAIFMTYYDFKFGKFCEETWPSERLRRIFGSVTSVMQFVLPFIVIAVCYICVSFKLNDRAKAKAASKNSKKEELDKNRKRRTNQMLIAMVTIFGLSWLPLNIINLCNDYYMYAIHLKYYFLIFFVAHVIAMSSTCYNPFIYAWMNENFRKEFKQLIPCIDSSAQTRGNIQMEQLGAGPEKTFNGNTTTDSYLGSSSQRATSFRHKRKPSAAADVEKSGVELNEDLLTVDVKHCHISTSYNLRRESVKLRLINEESFDGTPSQSQ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0</w:t>
      </w:r>
    </w:p>
    <w:p>
      <w:pPr>
        <w:pStyle w:val="Normal"/>
        <w:rPr/>
      </w:pPr>
      <w:r>
        <w:rPr/>
        <w:t>MPTETWTSNDTTAYNGTSITVNHSNDNVNASFSDLIEYKGVQAAFCVAYTIIFAVGIFGNALVCYAVIRNRAMQTVTNLFITNLALSDILLCVFAVPFTPLYTFLARWVFGSLLCHIMPYAQGCSVYISTLTLTSIAIDRFFVIIYPFKPRMKIKTCLGLIIFIWFFALLVTFPYGYYMSLTDIYCEEKWPSDHIRKAFGAITTIMQFVIPFIVMAFCYTCVSIKLNDRLKSRPGSKNSKKEDAERERKRRTNRMLIAMVAIFGLSWLPLNLINMSTDFYSLTEIWKYYMLVFFLAHFIAMSSTCYNPFLYAWLNENFRKEFKQILPCLGAFVTKKSKRKFNQSDRTGMYRSEKTCNGNDTVQESLLTSTINKIPSVRYKIEFNDKLKGYDEEAVDNISPDEKPESNPSPNEDCLNMYMFADKSVISSDKEPIVS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1</w:t>
      </w:r>
    </w:p>
    <w:p>
      <w:pPr>
        <w:pStyle w:val="Normal"/>
        <w:rPr/>
      </w:pPr>
      <w:r>
        <w:rPr/>
        <w:t>MFGNDTLQDVMASTIAAKYEPAMSLNGTTYVGGGVLILTRTLTGESVEMIDEPKTNKTIDIIDVKLVQVAFCILYTIIFVLGVFGNVLVCYVVFRNKAMQTVTNLFITNLALSDILLCVFAVPLTPMYTFLGRWVFGRLLCHLMPYAQGTSVYISTLTLTSIAIDRFFVIIYPFHPRMKLNTCIFIVIFIWVFSLVVTCPYGLFMGIQTTNNETYYCEESWPSDRSRKIFGVFTTVLQFLIPFLVIAVCYTCVSIRLNDRARSKPGAKNSKREEADRDRKRCTNRMLISMVAIFGISWLPLNLINIFNDFYAQMTEWNYYFVSFFLAHSMAMASTCYNPFLYAWLNENFRKEFKQVLPFFESNGGVRNSYHPGRVPPHKTNKNVCNGNETIQETLLASSFNRGPSIKQRFEGNGKKDNGIEVENILLEDKTISATFHTKTENVNLQLIDEESHFSDHRDTKSP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7395 sNPF</w:t>
      </w:r>
    </w:p>
    <w:p>
      <w:pPr>
        <w:pStyle w:val="Normal"/>
        <w:rPr/>
      </w:pPr>
      <w:r>
        <w:rPr/>
        <w:t>MANLSWLSTITTTSSSISTSQLPLVSTTNWSLTSPGTTSAILADVAASDEDRSGGIIHNQFVQIFFYVLYATVFVLGVFGNVLVCYVVLRNRAMQTVTNIFITNLALSDILLCVLAVPFTPLYTFMGRWAFGRSLCHLVSFAQGCSIYISTLTLTSIAIDRYFVIIYPFHPRMKLSTCIGIIVSIWVIALLATVPYGMYMKMTNELVNGTQTGNETLVEATLMLNGSFVAQGSGFIEAPDSTSATQAYMQVMTAGSTGPEMPYVRVYCEENWPSEQYRKVFGAITTTLQFVLPFFIISICYVWISVKLNQRARAKPGSKSSRREEADRDRKKRTNRMLIAMVAVFGLSWLPINVVNIFDDFDDKSNEWRFYILFFFVAHSIAMSSTCYNPFLYAWLNENFRKEFKHVLPCFNPSNNNIINITRGYNRSDRNTCGPRLHHGKGDGGMGGGSLDADDQDENGITQETCLPKEKLLIIPREPTYGNGTGAVSPILSGRGINAALVHGGDHQMHQLQPSHHQQVELTRRIRRRTDETDGDYLDSGDEQTVEVRFSETPFVSTDNTTGISILETSTSHCQDSDVMVELGEAIGAGGGAELGRR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4</w:t>
      </w:r>
    </w:p>
    <w:p>
      <w:pPr>
        <w:pStyle w:val="Normal"/>
        <w:rPr/>
      </w:pPr>
      <w:r>
        <w:rPr/>
        <w:t>MPFYDDMGLDPSVNLTLNASAKQLIEASKGIQDPNILLEKFSQNRKVDDPTRSLLIAFYIILVVIGAVGNALVILSVVRKPVMRTARNMFIVNLAVSDALVCVVGTPLTLMELLTKHWPLPDWPSLCKACGAIQAISIFVSTISITAIALDRYQLIVYPTKPGVQTIGALVTMFFIWVTAFILASPLYIFRSLKTHKLGIAGISSLSFCIEDWPITDGRAIYSLLSLIFQYLLPVLVVVMAHIQIHRRLRGRRRTTRKTPAILIAIAVTYVISWLPLNVFNLVADFSSAPFKDEKTMTVTYAVCHMFGMSSAVSNPLLYGWLNDNFRKEFEEILTKCCCRKKPLVNGTRTTNRRMETELTALAQLEHTVTGNTKTSQCSQV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147 NPF</w:t>
      </w:r>
    </w:p>
    <w:p>
      <w:pPr>
        <w:pStyle w:val="Normal"/>
        <w:rPr/>
      </w:pPr>
      <w:r>
        <w:rPr/>
        <w:t>MIISMNQTEPAQLADGEHLSGYASSSNSVRYLDDRHPLDYLDLGTVHALNTTAINTSDLNETGSRPLDPVLIDRFLSNRAVDSPWYHMLISMYGVLIVFGALGNTLVVIAVIRKPIMRTARNLFILNLAISDLLLCLVTMPLTLMEILSKYWPYGSCSILCKTIAMLQALCIFVSTISITAIAFDRYQVIVYPTRDSLQFVGAVTILAGIWALALLLASPLFVYKELINTDTPALLQQIGLQDTIPYCIEDWPSRNGRFYYSIFSLCVQYLVPILIVSVAYFGIYNKLKSRITVVAVQASSAQRKVERGRRMKRTNCLLISIAIIFGVSWLPLNFFNLYADMERSPVTQSMLVRYAICHMIGMSSACSNPLLYGWLNDNFRKEFQELLCRCSDTNVALNGHTTGCNVQAAARRRRKLGAELSKGELKLLGPGGAQSGTAGGEGGLAATDFMTGHHEGGLRSAITESVALTDHNPVPSEVTKLMPRLEQ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9</w:t>
      </w:r>
    </w:p>
    <w:p>
      <w:pPr>
        <w:pStyle w:val="Normal"/>
        <w:rPr/>
      </w:pPr>
      <w:r>
        <w:rPr/>
        <w:t>MNDPDISYNSSLLRMREITSTLAPFTTIRNASVAKPNNAYEWRFILPPYFVIFLLSICGNCLVIATLASNRRMRTVTNVYLLNLAISDFLLGVFCLPFTLVGQIYRRFLFGAALCKLIPFLQAVSVSVDVWTLVAISLERYFAICRPLKSRKWQTQCHAYKMIAMVWILSLILNSPIMLVSTLQPMRGNAHQCREVWSSLELERAFNLGLDAGLLLLPFFVMSFAYCLIVTKLWRGMRHEIQHNFNWQRHQTHQASYKNNQLLPATTIKKSNSADVCCNKTNQTNQKKPNKDTSEQVEPDARSTQPYCMHAVDHEFRHFVRSTHIDKSIEAKRKVIRMLFVIILEFFVCWTPLHVINTIYLFYPDQLYEHIGSKGIICSQLLAYCSSCCNPITYCFMNRKFRQAFISLSKSCGIFGLCCREKSESGKQAAPPPVSSSQEVTACVIRGSQTGRTELDGLEGKDC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6881 SK</w:t>
      </w:r>
    </w:p>
    <w:p>
      <w:pPr>
        <w:pStyle w:val="Normal"/>
        <w:rPr/>
      </w:pPr>
      <w:r>
        <w:rPr/>
        <w:t>MFNYEEGDADQAAMAAAAAYRALLDYYANAPSAAGHIVSLNVAPYNGTGNGGTVSLAGNATSSYGDDDRDGYMDTEPSDLVTELAFSLGTSSSPSPSSTPASSSSTSTGMPVWLIPSYSMILLFAVLGNLLVISTLVQNRRMRTITNVFLLNLAISDMLLGVLCMPVTLVGTLLRNFIFGEFLCKLFQFSQAASVAVSSWTLVAISCERYYAICHPLRSRSWQTISHAYKIIGFIWLGGILCMTPIAVFSQLIPTSRPGYCKCREFWPDQGYELFYNILLDFLLLVLPLLVLCVAYILITRTLYVGMAKDSGRILQQSLPVSATTAGGSAPNPGTSSSSNCILVLTATAVYNENSNNNNGNSEGSAGGGSTNMATTTLTTRPTAPTVITTTTTTTVTLAKTSSPSIRVHDAALRRSNEAKTLESKKRVVKMLFVLVLEFFICWTPLYVINTMVMLIGPVVYEYVDYTAISFLQLLAYSSSCCNPITYCFMNASFRRAFVDTFKGLPWRRGAGASGGVGGAAGGGLSASQAGAGPGAYASANTNISLNPGLAMGMGTWRSRSRHEFLNAVVTTNSAAAAVNSPQ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6857 SK</w:t>
      </w:r>
    </w:p>
    <w:p>
      <w:pPr>
        <w:pStyle w:val="Normal"/>
        <w:rPr/>
      </w:pPr>
      <w:r>
        <w:rPr/>
        <w:t>MLPRLCADACRQCFAKIARRDTHRGTRTPYGCADTQSRPKPNFLLREVDEVCCTAASASPRLLVLFRDHKRASFFGLTIDAFYHYLRQALPLAKEAAIHLNASNEISAVGDGVTITGTPGDLLNYSGLELDLGLDLDLNLDMDLATTPSSSTLAPAVTVRTPGNRSVVRVSADVPIWVVPCYSAILLCAVVGNLLVVLTLVQNRRMRTITNVFLLNLAISDILLGVFCMPVTLVGTLLRHFIFGELLCKLIQFAQAASVAVSSWTLVAISCERYYAICHPLRSRTWQTINHANKIIAIIWLGSLVCMTPIAAFSQLMPTSRPGLRKCREQWPADSLNYERAYNLFLDLALLVLPLLALSFTYLFITRTLYVSMRNERAMNFGSSGPEVTTSSSAAVAEAGSQRRANGSHCQSLDTIVPHQHNPHQQHHHHSQYYYDYGHCGSKRRLISGGGPCEGRRHLYCMRSASVKSLRHQQINGGGGTLSGTGAGNGECCSRVHRMRQQMQLQQQGYVSDNESRRKSLSQPSLRITEAGLRRSNETKSLESKKRVVKMLFVLVLEFFICWTPLYVINTMTMLLGPTVYEYVGYTSISFLQLLAYSSSCCNPITYCFMNASFRRAFVDTFKGMRVCERLCAPCCFWRRRSKNETNLSVAGNSIALANSVMSSHTILESPR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13001-RA</w:t>
      </w:r>
    </w:p>
    <w:p>
      <w:pPr>
        <w:pStyle w:val="Normal"/>
        <w:rPr/>
      </w:pPr>
      <w:r>
        <w:rPr/>
        <w:t>MAATALAATSAVMPPKLDNADDNSSLDMEQMSEILRGFYDDFNSETNYLLIGLYVPVIILAMTANILVIVVVFKYQYMRSVTNYFVVNLSVADLLVTMICMPMAVSQAVSIIWVYGELMCKLFFYLQGVAVAASVFTITAMSIDRYLAIRNPIAFRRVFNRKSTIIVIAALWVVALSIFAPVLRAVTLQSPITDLYNITLSGQWASDEPGVQMPKPPTFYVCSEDFKPLGIHAHIFGAACFVLVYAVPGFIVIIAYSMMGRTLCARKPPFDCDSIEGSASSQQGFRLVRERRRVAWILLLLAVLFALCWLPYNVLRLLVDLGVVHEGRLISDVLSYCLFLGHANSALNPIVYCFMTRNFRRSVAEILCRGNYGLARRKPHRKTLGSAVGVCAGCNNNSAGRAYYPKAHPGDSVGRGIFAPSGLVGQQHQQSMPGTAGPTSSLTLLQPGITGTTMIAGGVPTTALHQISSQGGQTTSSAPAHAVLALRTASNNCSPSNTGSSSGYDSFYSRHSPHRRCYMLRSLPQDQERHKAISPAKECNGDDCNVLVTSKKSLHRHSHSSRSSSSSSHSRIHRDSCDAGKQSSLISSDEQRF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20652-RA</w:t>
      </w:r>
    </w:p>
    <w:p>
      <w:pPr>
        <w:pStyle w:val="Normal"/>
        <w:rPr/>
      </w:pPr>
      <w:r>
        <w:rPr/>
        <w:t>MAATALAATSAVMPPKLDKAENSSLDMAEMSEILRGFYEDFNSETNYLLIGLYVPVIILAMTANILVIIVVFKYQYMRSVTNYFVVNLSVADLLVTIICMPMAVSQAVSIIWVYGELMCKLFFYLQGVAVAASVFTITAMSIDRYLAIRSPIAFRRVFNRKSTIIVIAGLWIVALSIFAPVLRAVTLQSPITDLDNITLAGQWASDEPGLQMPKPPTFYVCSEDFKPLGIHAHIFGTACFVLVYAVPGFIVIMAYSMMGRTLCARKPPFDCDSIEGSASSQQGFRLVRERRRVAWILLLLAVLFALCWLPYNVLRLLVDLGVVREGRLISDVLSYCLFLGHANSALNPVVYCFMTRNFRRSVAEILCRGNYGLARRKPHRKTLGSAVGVCAGCNNNSAGRAYYPKAHPGDSVGRGIFAPSGQAGQQQSTPGTAGPTSSLTLLQPGTTGTTMAGGAPTTAVHQASSQGNQSPSSTPAHAVLALRAASNNSASNTGSSSGYDSFYSRHSPHRRCYMLRSLPQDQERHKAISPAKECNDEDCNVLVTSKKSHRHSHSSRSSTSSSHSRIHRGSYDAGKQSSLISSDEQRF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2</w:t>
      </w:r>
    </w:p>
    <w:p>
      <w:pPr>
        <w:pStyle w:val="Normal"/>
        <w:rPr/>
      </w:pPr>
      <w:r>
        <w:rPr/>
        <w:t>MTTMDTPNFSHVNGLNLSGNASGGLHLETTVDIFFQPEHVLITLYVPVILLSFIANILLIVVAIKCNYTKNVTDIFLVNLSAADLLVTGICMPIQLSKAITLVWFYGETVCKIVNYIQGVAVAASVFTISAMSVDRWLSITPEPRLRPPGRKQATLLLMLLWIAALLIFIPTSLVAGVRKETIPIISKGDKNISIETRDIHFCIEEWPSPETRKQYGMFSFTLVYAIPGSITIMSYACMGRTLCSVRPPFDIDEGNVSMQQGLRLMKERKRVAWILLLLAVLFALCWMPYNIMQLLLDVSVVNAKDLSAYLPYALFLGHANSAINPIVYCFMTRKFQRSVKKLLCGRPLCQQAKFTWRCNQKPEGSSSDYELYHEPHKRCYLQMNTLRYNGHYSAQIPRGIETRAQTTQLSHVTRSSRRTAPAHALSAEMLQRHGHIDYR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35</w:t>
      </w:r>
    </w:p>
    <w:p>
      <w:pPr>
        <w:pStyle w:val="Normal"/>
        <w:rPr/>
      </w:pPr>
      <w:r>
        <w:rPr/>
        <w:t>MDRSEISFENMTFLEWNGSMGDELNMPHLDLEVFYRPDIVIIALYVGVLTASLSANTLLIFVVIKFQYMRNVTNIFLVNLSVADLLVTLFCMPVQIAKSVTLLWYFGEVMCKTVNFLQGVAVASSVFTITAMSVDRYLAITQSLRQPWMPSRRGACGLLVCLWLIALAIFAPLLAVAAVERERVPPLSRTKNGSQILVERTIEFCTEKWPDSIKKELYGAFSFILVYAVPGCIVVVSYSLMGRRLCSVLPPFDQTEGSANSQQRLRLVRERKRVALILLLLAVLFALCWLPYNILQLLVDVNAVQVDSVSLVLPYTLLLGHANSAINPIVYCLMTRNFRRSLRKLICHDPGNINSNTHFHVSLHTFSRLSLTSYWNSPLTLIVLTCFAANVSKARE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7</w:t>
      </w:r>
    </w:p>
    <w:p>
      <w:pPr>
        <w:pStyle w:val="Normal"/>
        <w:rPr/>
      </w:pPr>
      <w:r>
        <w:rPr/>
        <w:t>MSYGNASDDAQTDEATHAHALATLLAMYVLVSLIGIIGNVSLMAALASGGAARLRTPQMLSACAADFLVCAASAPLAATRAATVETLPCHVTYYIETFPVAASTLSLVAIAADRCGAVHRGRGTTLCSRPFLAVAAVWSMALLLGAAAFTTTCITCPPLAAVHAVVAFCFPVIAVARCHWSVRVKLTALSLTARAAHGELPLPVPLMRRPTHVIIVAGVGPRERRDAVDVGDARSKKKLQPSLLGPQPQTSTLRSRRRLGNVLMGIAGIFAMCWCPHAAIVICGSFGIHVPEMVGHYALLLGYAHSALNAVAYWVLNRHALTSACTAWHLPQLRVREERPSSTNEAALGAFHPRLARPAPSPRPPPSSF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3995</w:t>
      </w:r>
    </w:p>
    <w:p>
      <w:pPr>
        <w:pStyle w:val="Normal"/>
        <w:rPr/>
      </w:pPr>
      <w:r>
        <w:rPr/>
        <w:t>MNRDNLQQWWENSYRRQHPEPTDDLGLDSAELHLALQEPNQLPADYDYGNFSLGNPYDVDSEHSISPLTLLLLAVSYGLVVFGGVVGNSTLVLTLCSASSVRLRNPLLLAVCIADLLVTGISAPVTLLNLAMNRRTRSLPLVLCKVIHYVQVMPVSASTISFFMLSLDRYATVKHPRLAQLRQRRYLHVSLALLSWLASAAISTPFLFAYKIIAKSMVVKGGGAANTTPNPVSISCTSDLGANAMFMSFIIFHTIAVFVLPGIGVLLNHYGVRRKLCALSLTARAAHGELPLPIPILRRQTHMVIVTGCPNAQQAACGGGTTADDTSNGNGTGTGGGPMAVSPGDIQLHTLQPRQPGSAGSALEPGSYRSSNPISPRAMREIRAHSQRQRINRAGRGPATPGIPLPQTSTLRSRRHLANMLIASAVIFIACWAPHVFCIFYKNFGNNQQCSQTSVYFSLLLGYFYSAISPVIYWALNHNSLRQSPCAPIIRLRSMQNFLRSRFRTHTAPPPPSSTNEAALGAFNPKLIKLTPKQYRAQASSHY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8251-RA CCHa2</w:t>
      </w:r>
    </w:p>
    <w:p>
      <w:pPr>
        <w:pStyle w:val="Normal"/>
        <w:rPr/>
      </w:pPr>
      <w:r>
        <w:rPr/>
        <w:t>MYNITRHFNGSTSTIFSLEEEDEEDQYIPYEDRPETYIVPILFFLILVVGVAGNGVLVLTLLRHANMRNIPNTYVLSLALGDLLVIVTCVPFTSILYTIESWPWGLAVCKLSECAKDISIGVSVFTLTALSAERYYAIVNPIRRHVAGLSAKPLTILTVTLIWLLASILALPAALFSHIPTEPLKGNHSITICSPFPKEFGESYEKGMVLFKFLAYYAIPLCIISGFYLGMARHLELSTRNMPGEHPGAPHHCEQIRARKKVGKMVIAFVIIFFVCFLPYHVFMLWFHFYPASREVFDEFWHAFRIIGFCLSFINSCVNPIALYFVSGTFRKRFNEYLCCCIPSVRRAANAQGRFPRTRGEASTFYETSFNSTYRRHTQELNSSTLLNYSAGESKP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8247-RA CCHa1</w:t>
      </w:r>
    </w:p>
    <w:p>
      <w:pPr>
        <w:pStyle w:val="Normal"/>
        <w:rPr/>
      </w:pPr>
      <w:r>
        <w:rPr/>
        <w:t>MAYGTTSLPEEFLLQHHEITGNESFTECLNSTSGCAEENYVPYGDRPETYIVPIVFACILVVGVMGNGLLMLTICRHSNMRNVPNTYVLSLAIGDLLVILTCVPFTFTVYVLDSWPFGLMLCKVSECAKDISIGVSVFTLTALSADRFFAIVDPMRKLHATGGGKRATRFTMLVATLIWLLAIFCAIPASFSYIRVFRVNKNVTFLTCYPFPEEFGPNYPRTVLICRFCIFYVFPLSIIAVFYMLMARHLVQSTRNIPGEMQGQVKQIKARKKVAKMVMAFVAVFAICFFPQHVFMLWFYLHPSAQEDYNAFWHYFRILGFCLAFMNSCINPIALYCVSGTFRKYFNRYLMCYTRALDVVSKVSFICLPGRRVTSPMHEDDAIPRNRRLPSRSFRMGLNNGYEIKVFGASIGGSRDQTITI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2199-RA CCHa2</w:t>
      </w:r>
    </w:p>
    <w:p>
      <w:pPr>
        <w:pStyle w:val="Normal"/>
        <w:rPr/>
      </w:pPr>
      <w:r>
        <w:rPr/>
        <w:t>MSEGTNAKVLIWLFYLNTPLPKNVYLHLINGAASYPAKFFNYNVISTQPIKPYIFQRMYNITWHLNGSTSTIFSLEEEDEEDQYIPYEERPETYIVPILFFLILVVGVAGNGVLVLTLLRHANMRNIPNTYVLSLALGDLLVIVTCVPFTSILYTIESWPWGLAVCKLSECAKDISIGVSVFTLTALSAERYYAIVNPIRRHVAGLSAKPLTILTVTLIWLLASILALPAALFSHIPTEPLKGNHSITICSPFPKEFGESYEKGMVLFKFLAYYAIPLCIISGFYLGMARHLELSTRNMPGDHPGAPHHCEQIRARKKVGKMVIAFVIIFFVCFLPYHVFMLWFHFYPASREVFDEFWHAFRIIGFCLSFINSCVNPIALYFVSGTFRKRFNEYLCCCIPSVRRTANAQGRFPRTRGEASTFYETSFNSTYRRHTQELNSSTLLNYSAGESKP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2201-RA CCHa2</w:t>
      </w:r>
    </w:p>
    <w:p>
      <w:pPr>
        <w:pStyle w:val="Normal"/>
        <w:rPr/>
      </w:pPr>
      <w:r>
        <w:rPr/>
        <w:t>MAYGTTILPEELLLQHQNTGNDSFAECLNATSGCSAEENYVPYGDRPETYIVPIVFACILVVGVMGNGLLMLTICRHSNMRNVPNTYVLSLAIGDLLVILTCVPFTFTVYVLDSWPFGLMLCKVSECAKDISIGVSVFTLTALSADRFFAIVDPMRKLHATGGGKRATRFTMVVATLIWLLAIFCAIPASFSYIRVFRVNKNVTFLTCYPFPEEFGPNYPRTVLICRFCIFYVFPLSIIAVFYMLMARHLVQSTRNIPGEMQGQVKQIKARKKVAKMVMAFVAVFAICFFPQHVFMLWFYLHPSAQDDYNAFWHYFRILGFCLAFMNSCINPIALYCVSGTFRKYFNRIQEVYVDDEAKLTLHGLQQHYLKLKEKEKNKKLFELLDELEFNQVVIFVKSVQRCNSLTQLLTEENFPTIGICKGMTQEERLTKYQSFKDFQQRTLVATNLFGRCLDIERVNIVFNYDMPENSDTYLHRVARAGRCGTKGLAITFDCDEADAKILNDVKERFDVNIAALPDEIDLASYIEG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4</w:t>
      </w:r>
    </w:p>
    <w:p>
      <w:pPr>
        <w:pStyle w:val="Normal"/>
        <w:rPr/>
      </w:pPr>
      <w:r>
        <w:rPr/>
        <w:t>MTAEANYTMSAENDTDEYMPYDERLETYLVPILFAVIFVVGVLGNGTLVIVYARHRGMRNAPNTYIFSLALADLLVILICVPFVSIIYTLESWPWGELICRISESAKDVSIGVSVFTLTALSAERYCAIVNPFRKLQLRKLPLVCATFIWGAAFIFAIPAAIFSSTVTVELKDNVTIVYCTPYPKDWTNYSKGMTIAKALVYYGLPLIVITVFYSLMARRLLASTREMPGALQGGQGEAQAKARKSVACMVLIFVIVFFICFLPYHAFELWYHLSPTSLLDYNDWTHALRIIGFCLSFLNSCVNPVALYCVSGVFRQHFNRYLCCRRSALHPTCSSRLSRTAICETSFRSTHRHRCNRNPTTESVVISNYDYGSTNKKSNIITRNNADGVTILTIRDSNVFISGEIDDKRIN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5</w:t>
      </w:r>
    </w:p>
    <w:p>
      <w:pPr>
        <w:pStyle w:val="Normal"/>
        <w:rPr/>
      </w:pPr>
      <w:r>
        <w:rPr/>
        <w:t>MMQETNETYDNSTEIYQPYYERPETYIVPILFALIFVIGVVGNGTLVAVFVRHKAMRNVPNTYILSLALADLLVIITCVPFTSIVYTVESWPWGRTVCQVSEAAKDVSIGVSVFTLTALSADRYFAIVDPLRKLHATGSSKRATRLTIATAIGIWILAGLLATPAFIGSYLRPFVVNPTTQFLVCYPYPQEWGEHYAQIVVMVRFLLYYSLPLAVIALFYVLMAWHLVLSTQNMPGEMQGTQRQMRARRKVAVTVLAFVLVFAACFLPSHVFMMWFYFCPTAENDYNGWWHGLRIVGFCLSFLNSCVNPIALYCTSGIFRKHFN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4593 CCHa2</w:t>
      </w:r>
    </w:p>
    <w:p>
      <w:pPr>
        <w:pStyle w:val="Normal"/>
        <w:rPr/>
      </w:pPr>
      <w:r>
        <w:rPr/>
        <w:t>MYASLMDVGQTLAARLADSDGNGANDSGLLATGQGLEQEQEGLALDMGHNASADGGIVPYVPVLDRPETYIVTVLYTLIFIVGVLGNGTLVIIFFRHRSMRNIPNTYILSLALADLLVILVCVPVATIVYTQESWPFERNMCRISEFFKDISIGVSVFTLTALSGERYCAIVNPLRKLQTKPLTVFTAVMIWILAILLGMPSVLFSDIKSYPVFTATGNMTIEVCSPFRDPEYAKFMVAGKALVYYLLPLSIIGALYIMMAKRLHMSARNMPGEQQSMQSRTQARARLHVARMVVAFVVVFFICFFPYHVFELWYHFYPTAEEDFDEFWNVLRIVGFCTSFLNSCVNPVALYCVSGVFRQHFNRYLCCICVKRQPHLRQHSTATGMMDNTSVMSMRRSTYVGGTAGNLRASLHRNSNHGVGGAGGGVGGGVGSGRVGSFHRQDSMPLQHGNAHGGGAGGGSSGLGAGGRTAAVSEK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4484 CCHa1</w:t>
      </w:r>
    </w:p>
    <w:p>
      <w:pPr>
        <w:pStyle w:val="Normal"/>
        <w:rPr/>
      </w:pPr>
      <w:r>
        <w:rPr/>
        <w:t>MIANLVSMETDLAMNIGLDTSGEAPTALPPMPNVTETLWDLAMVVSQSTQWPLLDTGSSENFSELVTTETPYVPYGRRPETYIVPILFALIFVVGVLGNGTLIVVFLSVRQMRNVPNTYILSLALADLLVIITTVPLASTVYTVEYWPYGSFLCSLSEFMKDVSIGVSVFTLTALSGDRYFAIVDPLRKFHAHGGGRRATRMTLATAVSIWLLAILCGLPALIGSNLKHLGINEKSIVICYPYPEEWGINYAKSMVLLHFLVYYAIPLVVIAVFYVLIALHLMYSASVPGEIQGAVRQVRARRKVAVTVLAFVVIFGICFLPYHVFFLWFYFWPTAQDDYNAFWHVLRIVAYCMSFANSCANPVALYFVSGAFRKHFNRYLFCRGASGRRKKRGQHDTFCMHRDTSLTSTASKRFQSRHSCYQSTIRSCRLQETTITTLPNGGNQNGANISAVELALPVLQAPGHNEAHAPPSYGFLPLNEIVQQTRSSPAKFQESLL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8836-RA SIFa</w:t>
      </w:r>
    </w:p>
    <w:p>
      <w:pPr>
        <w:pStyle w:val="Normal"/>
        <w:rPr/>
      </w:pPr>
      <w:r>
        <w:rPr/>
        <w:t>MSVCYSGLPPVASNRPRLQWLHGGEPGVSLRRSAVGLLYERTVLRPYPLRQYPLRPYPPAPVPPCASTRLRQYPPAPVPACARTAMGQNRHGLESAWARIAMGQNRHSSPTRMYQHTNRMSKSSICRSTPIQKTRDNLQAKTQVSCWSYISSYTAALLHELTLTLLIHRIVVSHSAMTSGQMAIICAIKMFYYSDTNKHQQQHHLHADLQYDGLRLSAPAAAASMLQPPSPLLEMASLRLPDSDEFDLERRRSGGQQSATGLPSGEQLGDLRGLVAARAEIFAEYVNGSVQDLLVLASTRRPSPFAGGGGSAGTMDAAGPEDDDEMQRLAGFFNCTNCNISVELVPDRWYRHSVAMSVVYFVAYCLVFVVGLIGNSFVIAVVYRSPRMRTVTNFFIVNLAVADVLVIVFCLPATLMSNIFVPWVLGWFMCKIVPYIQGVSVAASVYSLVAVSLDRFLAIWWPLKCQITKRRARMMIVIIWFIALTSTMPWLLFFDLVPIYSDDPNLKLCLERWPNPEDDSLFFLIGNLMLCYVLPMILISLCYVLIWIKVWRRHIPSDTKDDQMERLQQKSKVKVVKMLIVVVILFVLSWLPLYVIFARMKFGGKIADWEEELLPIATPIAQWLGASNSCINPILYAFFNKKYRRGFMAILKSGQCCGKLRYYETVAMMSSSTSMRKSSYYVNNNNSSTRRAFHGPPVHQDSNVSYIFNHTG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7731-RA SIFa</w:t>
      </w:r>
    </w:p>
    <w:p>
      <w:pPr>
        <w:pStyle w:val="Normal"/>
        <w:rPr/>
      </w:pPr>
      <w:r>
        <w:rPr/>
        <w:t>MVDQSSVAARHQHYHQHAAQHQQHHLHSDLQYDGLRLSAPAAAASMLQPSSPLLEMASLRLPDSDEFDLERRRSSGQQSATGLPSGEHLGDLRGLVAARAEIFAEYVNGSVQDLLVLASTRRPSPFAGGGGPAGTMDAASPENDDEMQQLAGFFNCTNCNISVELVPDRWYRHSVAMSVVYFVAYCLVFVVGLIGNSFVIAVVYRSPRMRTVTNFFIVNLAVADVLVIVFCLPATLMSNIFVPWVLGWFMCKIVPYIQGVSVAASVYSLVAVSLDRFLAIWWPLKCQITKRRARMMIVVIWFIALTSTMPWLLFFDLVPIYSDDPNLKLCLERWPNPEDDSLFFLIGNLMLCYVLPMILISLCYVLIWIKVWRRHIPSDTKDDQMERLQQKSKVKVVKMLIVVVILFVLSWLPLYVIFARMKFGGKIADWEEELLPIATPIAQWLGASNSCINPILYAFFNKKYRRGFMAILKSGQCCGKLRYYETVAMMSSSTSMRKSSYYVNNNNSSTRRAFHGPPVHQDSNVSYIFNHTG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SIFaR</w:t>
      </w:r>
    </w:p>
    <w:p>
      <w:pPr>
        <w:pStyle w:val="Normal"/>
        <w:rPr/>
      </w:pPr>
      <w:r>
        <w:rPr/>
        <w:t>MKMAPLRLPVDYYTDDFLNFSTQNPNNERHHTRHNHSHLRESHKNHVADMLSNSIIDAFNTRFVENSVLPDMEPLSSHMDLEERHYPSRMNGTLNRSDFGGDEFMYRHSGAMTAVYCAAYLLVFLVGLVGNCFVIAVVYRSPRMRTVTNFFIVNLAFADILVIVFCLPATLMSNIFVPWVLGWLMCKTVPYVQGLSVAASVYSLVAVSLDRFLAIWWPLKCQITKRRSRMMIVFIWIFAILVTTPWVFFFDLVVVFEENPNVHLCIDVWPNPLSEVLYFVVGNLIFCYILPMVMITMCYILIWIKVWRRSIPTDTQDAQMERMQQKSKVKVVKMLVAVVILFVLSWFPLYLIFARIKLGGPIKKWEEEMLPIVTPLAQWLGASNSCINPILYAFFNKKYRKGFVAIIKSRKCCGRLRYYETIALQSSSTSTRKSWHYNNNNPSITRRSPPVDKNAVSFIFSHTG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0823 SIFa</w:t>
      </w:r>
    </w:p>
    <w:p>
      <w:pPr>
        <w:pStyle w:val="Normal"/>
        <w:rPr/>
      </w:pPr>
      <w:r>
        <w:rPr/>
        <w:t>MMAASGRIRKRKHKSHTSGDVPSTTTSVPMPIPTMAPGKMVAETMEEAAALAGDYNNFTHNFVDLQNLLSFNELNGTSGSGGTAVSSLGSSSAIKLNNSAITDTLLGTVLTTATATVAPAASSLLATLAATTTASARGSLAGKSLAIADATSSTYYSNLLNLSPATTSLISAAAATKSYNDSALRWEQLDGSVDFGFDPLYRHSLAMSMVYCVAYIVVFLVGLIGNSFVIAVVLRAPRMRTVTNYFIVNLAIADILVIVFCLPATLIGNIFVPWMLGWLMCKFVPYIQGVSVAASVYSLIAVSLDRFIAIWWPLKQMTKRRARIMIIGIWVIALVTTIPWLLFFDLVPAEEVFSDALVSAYSQPQFLCQEVWPPGTDGNLYFLLANLVACYLLPMSLITLCYVLIWIKVSTRSIPGESKDAQMDRMQQKSKVKVIKMLVAVVILFVLSWLPLYVIFARIKFGSDISQEEFEILKKVMPVAQWLGSSNSCINPILYSVNKKYRRGFAAIIKSRSCCGRLRYYDNVAIASSTTSTRKSSHYHQNSSRKSPSSKGNAVSYIYEHNSLRRHNMMLKQDSNLSQQMLLKQDSHGSRQFLIKQESSCSDASGIRRPLCQQDSNGSKVSLSKQDSIVSYMEARRSAGHGLNDTLVDRDSVSMDVGRRQGATPSSLLDKRQKFVKQDSVISFVDQRPEQRRHQLVKQDSVISFADQRRGLLHKQDSLMANRTGDAPTHHVSILKKTDSQLSYGSSTSPRRNADLY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5054-RA RY</w:t>
      </w:r>
    </w:p>
    <w:p>
      <w:pPr>
        <w:pStyle w:val="Normal"/>
        <w:rPr/>
      </w:pPr>
      <w:r>
        <w:rPr/>
        <w:t>MEICPENRPRKHYAGICTSSSSMTEEVENVTSVVGWLNESLSNETIIYDCDNFAGGPLSVQWFQAILYVLYSSVFVIALLGNVMVCYVVYKTGQQNRNKRSNIQNRQTNYYLVNLAIGDILIDLFCVPTSFISTLVLQYWPFRAELCPVVNYSQAVSVLVSAYTLVAISMDRYVAIKYVLKPRGSTKSAKFSIFIVWLLAIIVAFPILIVSGVDQPQRKYEVCERYVCIEIWSDQKQRYYYTFSLLILQFVVPLLILTFSYTSIAIMVWGKRPPGEAENNRDQRMTRSKKKMTKMMVAVVFVFSICWLPFNLLNLVMDYNESLRHWHGLPYVWASLHWLSMSHACYNPVIYCWMCTTFRRGFYSVLKRVPLVGRYIPDKSRAYNVGGIPLAGSDGQNNSSLRRINTYTTYVSVRRKTNHNYGAPIRSASFRCNNSLRNSGPMHRHFIHLEAQPEES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RYR</w:t>
      </w:r>
    </w:p>
    <w:p>
      <w:pPr>
        <w:pStyle w:val="Normal"/>
        <w:rPr/>
      </w:pPr>
      <w:r>
        <w:rPr/>
        <w:t>MTSTQDEICSGGDINCSMTEEPAIVTGTADWRNLSVLENGSLIFDCDDFNGNIPFTSTLAQVILYILYGSMFVIALGGNSLVCAAVIRTRNNLRPNNLTNYFIVNLAIGDILINIFCVPTSVLSTLVFHYWLLPSQLCAIFNFFQAVAVLVSAYTLVVISMERYLAIMYLFRPRRGTKYAKISILIVWLLAMAISLPILVVSDVEQPDIRYEMCDFYTCTEKWSDKKQKYSYTIALLILQYLVPLLILLFSYISIAIVVWGKKAPGEAEDNRDQRMIRSKTKTIKMLMAVVIVYTICWLPFNVLNLVMDINEDINRWYGLPYIWAMLHWLAMSHACYNPFIYCWMSTPFRQGIFNMLKCVPIIRRFVPDRSHALNTSAVGIPLTGFDGQHNSSLRRKNNCTTYVSVRKKMNHNHGAPIRSASFRCNNSLRSSGPMHRHFVHLEVQQEES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9</w:t>
      </w:r>
    </w:p>
    <w:p>
      <w:pPr>
        <w:pStyle w:val="Normal"/>
        <w:rPr/>
      </w:pPr>
      <w:r>
        <w:rPr/>
        <w:t>MLDMYESESIDFDSSTLSDFLIRNVTSSEYYINATASSNLTKLDYDAICNPSTSSESFFTSATFQTCVYFMYCIVFVVALVGNGLVCFVVQTSPRMKTVTNYFIVNLAVGDILMTLFCVPFSFVSMLVLRYWPFGGIMCKVVNFSQAVSVLVSAYTLLAISIDRYMAIMRPLKPRMGKTAAKMVVAGVWGGAIATATPIYVVSKLERPAEWHKYCQLDICHEEWDHVEQSERYTCALLVLQFVLPLSALVCTYARIAHVVWGGRPPGEAESTRDSRMQRSKRKMIKMMVIVVAVFTVCWLPLNIFIVLWTLHEGDEEWAAWPGMPYVWFASHWLAMSHSCYNPIIYCYMNTRYRRGFKQALGWFFRVRFETTSPRCHHSSICEGMQMSEMVGVNGIVRRGTSSSCVSRLQRAPTCSSCASVRRGVAGGFTTPVPPIRALSVRTHF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2</w:t>
      </w:r>
    </w:p>
    <w:p>
      <w:pPr>
        <w:pStyle w:val="Normal"/>
        <w:rPr/>
      </w:pPr>
      <w:r>
        <w:rPr/>
        <w:t>MSMDQSEELSNDMNYKATYAANVHHRNDTIFNQSAYNDTWPSHELFCIYESSSEDFLSSPVFQICVYFMYSAVFLVALLGNGLVCFIVHTSPRMKTVTNYFIVNLAVGDILMTLFCVPFSFVSMLVLRYWPFGAVMCKVVNFSQAVSVLVSAYTLLAISIDRYIVIMRPLKPRLGKGAAKMVVAAVWGGAIITAAPIPIVSQLQRPSPWHEACKVDICSEQWADGKQSEHYTFALLTLQFTLPLTALVYTYGRIAHFVWGGRPPGEAESGRDSRLQLSKRKMIKMMVTVVAVFVVCWLPLNIFIVLWTLHEGDEDWAVWPGMPYVWFASHWLAMSHSCYNPLIYCYMNAKYRHGFKQVLSGLFCLKLNESKRSCQRSSLCERIPLSGELIIFH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5811 RY</w:t>
      </w:r>
    </w:p>
    <w:p>
      <w:pPr>
        <w:pStyle w:val="Normal"/>
        <w:rPr/>
      </w:pPr>
      <w:r>
        <w:rPr/>
        <w:t>MEHHNSHLLPGGSEKMYYIAHQQPMLRNEDDNYQEGYFIRPDPASLIYNTTALPADDEGSNYGYGSTTTLSGLQFETYNITVMMNFSCDDYDLLSEDMWSSAYFKIIVYMLYIPIFIFALIGNGTVCYIVYSTPRMRTVTNYFIASLAIGDILMSFFCVPSSFISLFILNYWPFGLALCHFVNYSQAVSVLVSAYTLVAISIDRYIAIMWPLKPRITKRYATFIIAGVWFIALATALPIPIVSGLDIPMSPWHTKCEKYICREMWPSRTQEYYYTLSLFALQFVVPLGVLIFTYARITIRVWAKRPPGEAETNRDQRMARSKRKMVKMMLTVVIVFTCCWLPFNILQLLLNDEEFAHWDPLPYVWFAFHWLAMSHCCYNPIIYCYMNARFRSGFVQLMHRMPGLRRWCCLRSVGDRMNATSGEMTTKYHRHVGDALFRKPKICIRCKTLHLVSVSVFLFVLLRFWF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4628-RA AKH</w:t>
      </w:r>
    </w:p>
    <w:p>
      <w:pPr>
        <w:pStyle w:val="Normal"/>
        <w:rPr/>
      </w:pPr>
      <w:r>
        <w:rPr/>
        <w:t>MSTALVNTTTAASLGYDDLPIDMRFNAGHVVSIVTYSILMIISAVGNITVLALLLRRRGNAARTRINTMLIHLAIADLLVTFLMMPLEIGWAATVSWKAGDAMCRIMSFFRMFGLYLSSFILICISVDRYHAVLRPLQMIDIDRRGRFMIAGSWICSALCSAPQMVVFHVEAHPTFTWYEQCITFNTFPSFTHELTYSLFGMVMMYWFPLIVIIYTYTSILAEMYRRSKDTTSDRIRRSSLGFLGRARVRTLKMTIIIVLVFFICWTPYYVMSLWYWIDSVTATKVDLRIQKALFLFACTNSCMNPIVYGAFNIRKGNKVTRNWDIHTL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6060-RA AKH</w:t>
      </w:r>
    </w:p>
    <w:p>
      <w:pPr>
        <w:pStyle w:val="Normal"/>
        <w:rPr/>
      </w:pPr>
      <w:r>
        <w:rPr/>
        <w:t>MTTAPVNATTVASLDYDDLPIDMRFNAGHVVSIVTYSILMIISAVGNITVLALLLRRRGNAARTRINTMLIHLAIADLLVTFLMMPLEIGWAATVSWKAGDAMCRIMSFFRMFGLYLSSFILICISVDRYHAVLRPLQMIDIDRRGRFMIAGSWICSALCSAPQMVVFHVEAHPTFTWYEQCITFNTFPSFTHELTYSLFGMVMMYWFPLIVIIYTYTSILAEMYRRSKDTTSDRIRRSSLGFLGRARVRTLKMTIIIVLVFFICWTPYYVMSLWYWIDSVTATKVDLRIQKALFLFACTNSCMNPIVYGAFNIRKGNKVTRNWDIHTL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KHR</w:t>
      </w:r>
    </w:p>
    <w:p>
      <w:pPr>
        <w:pStyle w:val="Normal"/>
        <w:rPr/>
      </w:pPr>
      <w:r>
        <w:rPr/>
        <w:t>MDIDEKVSGPGGASQKNWSHLLHVNNTYDELPLEMRFNYSHMVSMTVYSVLMVISATGNLTVLYQLVRRRRAKRASRLDILLMHLAVADLMVTFLMMPLEIAWAGTVQWFAGDLMCRVMMFTRTFGLYLSSFVLICIAVDRYYAILKPLNVTWEATVRRAIIVAWVCAGLASLPQSFIFHVEEHPEVKGYNQCVSYGSLPTEKHEFAYFLVNMILMYVIPLVSTLYCSCAALFEIIRRANTANDKMRRSGIGLLGRARARTLKMTVTIVLVFFTCWSPYYCYCLWYWIDKESIKNLDPALQKAMWLFSCTNSCANPIVYGVFNRNRWNWRAGKFQNGRCRSGSGRKGSRLPHGESTEISAATLSRARHSNGSDHNGRRDSSYANQNGPQKHWNTINNNHVTNGM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1325 AKH</w:t>
      </w:r>
    </w:p>
    <w:p>
      <w:pPr>
        <w:pStyle w:val="Normal"/>
        <w:rPr/>
      </w:pPr>
      <w:r>
        <w:rPr/>
        <w:t>MAKVAEENDHRDLSNWSNVNDTNGTIHLTKDMVFNDGHRLSITVYSILFVISTIGNSTVLYLLTKRRLRGPLRIDIMLMHLAIADLMVTLLLMPMEIVWAWTVQWLSTDLMCRLMSFFRVFGLYLSSYVMVCISLDRYFAILKPLKRSYNRGRIMLACAWLGSVVCSIPQAFLFHLEEHPAVTGYFQCVIFNSFRSDFDEKLYQAASMCSMYAFPLIMFIYCYGAIYLEIYRKSQRVLKDVIAERFRRSNDDVLSRAKKRTLKMTITIVIVFIICWTPYYTISMWYWLDKHSAGKINPLLRKALFIFASTNSCMNPLVYGLYNIRGRMNNNNPSVNNRHTSLSNRLDSSNQLMQKQLTNNSLLNGRGQVMAAAVSATTKLANVVSLKGTANGNGSAAAAGTVPITPPLTVTIAPLATDDEANDDSCLSAVTIRCQDQSPIRQKCGESIELTSVV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13782-RA ACP</w:t>
      </w:r>
    </w:p>
    <w:p>
      <w:pPr>
        <w:pStyle w:val="Normal"/>
        <w:rPr/>
      </w:pPr>
      <w:r>
        <w:rPr/>
        <w:t>MDQLQGTRMQLLQDFNNDFRNDSFYSYDFRDNMSMAMPTMPPSMTFTRRTLTIIIVYCICFLVAAIGNLTVFLTLWRGRYRKSRISLMICHLSIADLLVAFFTIPIEIGWRLTVQWIAGNYACKLFLFLRAFGLYLSNNILICVSLDRYFAVLYPLRVNDARRRGKLMLSVAWFFSVLYAIPQSIVFHVENHPNHKNFTQCVTFGAFPSDLVENTYNVFCVLTMYFIPLAIICWVYLKILCEISSKSRDNKPVVIKTGSNGTLESSNSNQGSRMRLRRSDMSSIERARSRTLKMTIIIVVAFIFCWTPYITMNLWYVIDKKSAKEVNEMVQESLFIMAVGNSCANPLVYGSYAIDLKKECCRCFLPCTTTKTNADVNLIQRSLGSKFQKPEMKSPGVSKQIVHSVCQAVHGFFKVGSGQTKSTAVCGKVLAPVSPRLSVSTTSKGAVVEKLPLHTIVHDLFGYSIPVFDISLN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4629-RA ACP</w:t>
      </w:r>
    </w:p>
    <w:p>
      <w:pPr>
        <w:pStyle w:val="Normal"/>
        <w:rPr/>
      </w:pPr>
      <w:r>
        <w:rPr/>
        <w:t>MDQLQGSRMQLLQDFNNHDFRDNMSMAVPTMPPSMTFTRRTLTIIIVYCICFLVAAIGNLTVFLTLWRGRYRKSRISLMICHLSIADLLVAFFTIPIEIGWRLTVQWIAGNYACKLFLFLRAFGLYLSNNILICVSLDRYFAVLYPLRVNDARRRGKFMLSVAWFFSVLYAIPQSIVFHVENHPHHKNFTQCVTFGAFPSDLVENTYNVFCVLTMYFIPLAIICWVYLKILCEISSKSRDNKPAGSNGTLESSNSNQGSRMRLRRSDMSSIERARSRTLKMTIIIVVAFIFCWTPYITMNLWYVIDKKSAKEVNEMVQESLFIMAVGNSCANPLVYGSYAIDLKKECFRCFLPCTTTKSNADVNLIQRSLGSKFQKPEMKSPGVSKQIVHSVCQAVHGFFKAGSGQTKSTNVCGKVLVPISPRLSVSTTSKGVVVEKLPLHTIV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8 ACP</w:t>
      </w:r>
    </w:p>
    <w:p>
      <w:pPr>
        <w:pStyle w:val="Normal"/>
        <w:rPr/>
      </w:pPr>
      <w:r>
        <w:rPr/>
        <w:t>MDESTQMDVTACNDTTCSDTTSTPEQNFVIGVYSILLVIGAVGNVAVLISLLRNRRRKSRVSLLMTHLVIADMIVIFYFIPLEIGWRKTNAWLAGNVACKFLQVFRGFGLYLSSNVLVCISVDRFFAIIYPLRLAIARKRSKMMLYVAWAFALLLSLPQSAVFRVMEHPQIPDFKQCVSFEAFSNHQQELAYNVICLSAMYFVPLLVITICYLCIFYKISRNSKQNSEKEPPSNSRRVILRRSDQRPLVRARRRTLRMTVTIVTVFACCWFPYATMTLWYMLDWESAMRVPKRLQDFFFIMAVSNSCMDPLVYGSYTVDLRALILALRKIFCIRKEPTVLPGIKRPETITLVDQLRISQSRKRVRLSNPRDDLTTPRTSSEPFAYRAHHSFSERAIIMKPTHSCDDFTLSSPKKWY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9 ACP</w:t>
      </w:r>
    </w:p>
    <w:p>
      <w:pPr>
        <w:pStyle w:val="Normal"/>
        <w:rPr/>
      </w:pPr>
      <w:r>
        <w:rPr/>
        <w:t>MKMVNLNFDYEDTKEVPTSEIDKKFWEYFDATSTEISNYSSADLVPLDQGPVLATYAILLAIGGVCNIAVLVKLAKPRRRKSRVDMLMTHLALADVCVTCGVIPLEIGWKYTNAWLGGNFLCKLLLVLRAFGLYLSSNVLVCISIDRFFAVIYPLRLPEAKRRSRQMLYCAWVGALACSLPQSMVFRVKHHPRVIGFEQCVSFDAFNSYEQEVAYNVFCMCAMYFLPLIVITVCYVCIFCEIRKSSKELGDKYHSGLKPVRLRRSDRSLLERARRRTLRMTVTIVSVFALCWLPYAIMAMWYMVDRESASKVSRRIQDLLFAMAVSNSCMNPLVYGSYTLDIRGALRRFLKKCCSSTTPEVKGQAGSSSNKNANFDTPHITEPKNIRTRLGVRFAETSLTAVPERLEVPRAPRGP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0005-RA Crz</w:t>
      </w:r>
    </w:p>
    <w:p>
      <w:pPr>
        <w:pStyle w:val="Normal"/>
        <w:rPr/>
      </w:pPr>
      <w:r>
        <w:rPr/>
        <w:t>MYVLEEEPCLNIRNASGLISTNILRNSSCLGHAPQLTYGAYLRAVVLLSMTLLSFLANLATIWSIKSNKRKSQNCSAIYSLILHLSVADLFVTVFCMGGEALWSYNVAWIWGNTACKAFKFLQMFSLYLSTFVLVLIGIDRFVAVKYPMKTLNTAKKCNQLISFIWFISFILSTPQVVIFHVAQGPFIEDFSQCVTHGFYTEVWQEQLYTTLSLIFMFIMPLTILITTYMSTVITIARSERLFKSELANSSSAHKTGDVNRRRLIHRAKTKSLRISVVIVVAFVLWWTPYYIMMIIFMFLNPDKHVSADMQKGIFFFGMSNSLVNPLIYGAFHLWPQKKNRKH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1</w:t>
      </w:r>
    </w:p>
    <w:p>
      <w:pPr>
        <w:pStyle w:val="Normal"/>
        <w:rPr/>
      </w:pPr>
      <w:r>
        <w:rPr/>
        <w:t>MDNEGNSTILYDANIMYPSELTLRTEFNTDGNNMNVCAIWPIEKCIEILKLNDTKTDDILGRSFIYNDTQLTCLEHAPVLTKTTVIRASVLSAMAFLSFIGNVATIISIRRSKRCRGRARPSWTAIYSLIFQLSIADLLVTIFCIAGEAAWSFAVQWYAGNIGCKLFKFLQMLALYLSTFVLVLIGVDRWLAVKYPMKSMATATRSGRLVIIAWVLSVILSIPQAVVFRVAKGPFFEEFHQCVTHGFYTERWQEQAYTTLSLVFMFILPLIILVSTYVSTVRTIAQSEKVFKPEVRRQEKYFTPDMNRRRLIDRAKMKSLRMSVVIVAAFLIWWTPYYVMMIIFTFLNPDKNQSEELLNGIFFFGMSNSLVNPIIYGAFHLWPRKKRSYQHSDRESGGHHASILRRGDNNTSSVRLTTIRSLRSSAKYSNGQNIS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0698 Crz</w:t>
      </w:r>
    </w:p>
    <w:p>
      <w:pPr>
        <w:pStyle w:val="Normal"/>
        <w:rPr/>
      </w:pPr>
      <w:r>
        <w:rPr/>
        <w:t>MEDEWGSFDRLPSVPSASMDLETENEVVSNWSTLANFTRLVAGAAPEIVNYTLNMIDVGVGMATDISNLSVSTTPLPAYAISNSSSLAHTNSRHEAPPMAEQVPEHVMDHAPQLSRSGLLKVYVLAVMALFSLLGNLLTIWNIYKTRISRRNSRHTWSAIYSLMFHLSIADVLVTWFCIIGEAAWCYTVQWLANELTCKLVKLFQMFSLYLSTYVLVLIGVDRWIAVKYPMKSLNMAKRCHRLLGGTYILSLVLSLPQFFIFHVARGPFVEEFYQCVTHGFYTADWQEQMYATFTLVFTFLLPLCILFGTYMSTFRTISSSEKMFQGSKLANYSTAKLPTQTNRQRLIHKAKMKSLRISVVIIIAFLICWTPYYVMMIMFMFLNPDKRLGDDLQDAIFFFGMSNSLVNPLIYGAFHLCPGKGGKSSGGGGNNNAYSLNRGDSQRTPSILTAVTQVDGTGGSSRQMRAFRQQSYYRSSSNGTAGPGAAPFKEQVGLLHVGPGNGTPGGSVSSGATPQLIRKGSALLARQPSCLREQEHQQRLLLHEKPSTLVVSYDSQRGGVGVGVASGLLDNNERVSS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3</w:t>
      </w:r>
    </w:p>
    <w:p>
      <w:pPr>
        <w:pStyle w:val="Normal"/>
        <w:rPr/>
      </w:pPr>
      <w:r>
        <w:rPr/>
        <w:t>MDGSANTSQDDEADWPGNSTLDEYIAQNSTSDVYDTLYDVPTGVIVLLSFLYGSISVLAVVGNFLVMWVVATSRRMQSVTNCYIANLALADIVIGLFAIPFQFQAALLQRWLLPHFMCAFCPFVQALSVNVSVFTLTAIAVDRHRAIITPLSAHTSKRVAKVIIVFIWLLAFTLAAPMEMSWEVVMEDEIDPGTKLVYKKPFCTASEFGSNSLAIYRLLLYIFQYVIPLCVITFAYVHMAMKLWGARAPGNAQETRDANHMKNKKKVIKMLVLVVALFALCWLPLQSYLLLQSFFPSINEYRYINVIFFCFDWLAMSNSCYNPFIYAIYNEKFKKEFKQRFTFGKKPNRFANDSYEDGQSYRTRILSFRSTNDRCLYSTRKSINITPDDSLRLSTHSSVQYTNNQSRENGCECTKTEEAQARITARRYANMRMGCRHPNARKCFSKTNETDEMPIGDERVSELYIFPNSNIVEFRDISYDDK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0626 LK</w:t>
      </w:r>
    </w:p>
    <w:p>
      <w:pPr>
        <w:pStyle w:val="Normal"/>
        <w:rPr/>
      </w:pPr>
      <w:r>
        <w:rPr/>
        <w:t>MAMDLIEQESRLEFLPGAEEEAEFERLYAAPAEIVALLSIFYGGISIVAVIGNTLVIWVVATTRQMRTVTNMYIANLAFADVIIGLFCIPFQFQAALLQSWNLPWFMCSFCPFVQALSVNVSVFTLTAIAIDRHRAIINPLRARPTKFVSKFIIGGIWMLALLFAVPFAIAFRVEELTERFRENNETYNVTRPFCMNKNLSDDQLQSFRYTLVFVQYLVPFCVISFVYIQMAVRLWGTRAPGNAQDSRDITLLKNKKKVIKMLIIVVIIFGLCWLPLQLYNILYVTIPEINDYHFISIVWFCCDWLAMSNSCYNPFIYGIYNEKFKREFNKRFAACFCKFKTSMDAHERTFSMHTRASSIRSTYANSSMRIRSNLFGPARGGVNNGKPGLHMPRVHGSGANSGIYNGSSGQNNNVNGQHHQHQSVVTFAATPGVSAPGVGVAMPPWRRNNFKPLHPNVIECEDDVALMELPSTTPPSEELASGAGVQLALLSRESSSCICEQEFGSQTECDGTCILSEVSRVHLPGSQAKDKDAGKSLWQP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14025-RA TK</w:t>
      </w:r>
    </w:p>
    <w:p>
      <w:pPr>
        <w:pStyle w:val="Normal"/>
        <w:rPr/>
      </w:pPr>
      <w:r>
        <w:rPr/>
        <w:t>MTLEETLLQPVLQLHSGISSATAILNSNASNLLLDQLSPSSIGSTTYPGAYYEFDGFINGTGNASLFDDSDAQNSNKFILPWWRQIIWTVLFAGMIVVATGGNLIVIWIVLAHKRMRTVTNYFLVNLSIADAMVSTLNVIFNYIYMLNSHWPFGNLYCKISQFIAVITICASVFTLMAISIDRYVAIVNPLKPRMGKRTTLCIAVAIWAVGAVLSLPMLLFYTTFTHNFPNGEVRVICYPSWPDQNNSGQSYNEYLYNVIFMILTYFLPIGAMTFTYARIGVELWGSQSIGEATQRQLDNIRNKRRVVKMMMVVVIIFAVCWLPFHVYFIVTSYLPELTNEPYIQELYLAIYWLAMSNSMYNPIIYCWMNSRYVIYVSTYTSEQ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0406-RA TK</w:t>
      </w:r>
    </w:p>
    <w:p>
      <w:pPr>
        <w:pStyle w:val="Normal"/>
        <w:rPr/>
      </w:pPr>
      <w:r>
        <w:rPr/>
        <w:t>MTLEETLLQSVQPILNSSTSGLLLDQLSPSIIGSTTWPGAFYELDGFINGTGNASLFDDSDAQNSNKFILPWWRQIIWTVLFAGMIVVATGGNLIVIWIVLAHKRMRTVTNYFLVNLSIADAMVSTLNVIFNYTYMLNSHWPFGNLYCKISQFIAVITICASVFTLMAISIDRYVAIVNPLKPRMGKRTTLCIALAIWAVGAVLSLPMLLFYTTFTHNFPNGEVRVICYPSWPDQDNSGQSYNEYLYNVIFMILTYFLPIGAMTFTYARIGVELWGSQSIGEATQRQLDNIRNKRRVVKMMMVVVMIFAVCWLPFHVYFIVTSYLPHLTNEPYIQELYLAIYWLAMSNSMYNPIIYCWMNSRFRRGFAQFFSWCPLVRIGHEPALSRSEAVTSRYSCAGSPEIRARISRNGKSFSTV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4</w:t>
      </w:r>
    </w:p>
    <w:p>
      <w:pPr>
        <w:pStyle w:val="Normal"/>
        <w:rPr/>
      </w:pPr>
      <w:r>
        <w:rPr/>
        <w:t>MMLDELGPTVASNQSTSLADLDSFYVTFYDVENERYVNDSQNATEPFQSFILPWWRQILWTVLFAGMVVVATVGNLVVIWIVLTNKRMRSVTNYFLVNLSVADAMVSTLNVTFNFTYMLNSNWPFGHFYCKFCQFIAVLSISASVFTLLAISVDRYVAIMSPLQPRLGKRATLGITAAIWAWSSFISSPNLIYFTTENVSLPDGTIRCVCYSHWPDGMTTRSRLEYAYNVLFMVLTYFMPIIAMTYAYSRVGVELWGSQSIGECTQRQLDNVKSKRRVVKMMIVVVVIFAVCWLPFHVYFVVTSYYPDVVSYPHIQEIYLGIYWLAMSNSMYNPIIYCWMNSKFRRGFKQFFWCCGAFGGGGLARHRALGPDRTDRSMRSLSPSRKNGTS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7887 TK</w:t>
      </w:r>
    </w:p>
    <w:p>
      <w:pPr>
        <w:pStyle w:val="Normal"/>
        <w:rPr/>
      </w:pPr>
      <w:r>
        <w:rPr/>
        <w:t>MENRSDFEADDYGDISWSNWSNWSTPAGVLFSAMSSVLSASNHTPLPDFGQELALSTSSFNHSQTLSTDLPAVGDVEDAAEDAAASMETGSFAFVVPWWRQVLWSILFGGMVIVATGGNLIVVWIVMTTKRMRTVTNYFIVNLSIADAMVSSLNVTFNYYYMLDSDWPFGEFYCKLSQFIAMLSICASVFTLMAISIDRYVAIIRPLQPRMSKRCNLAIAAVIWLASTLISCPMMIIYRTEEVPVRGLSNRTVCYPEWPDGPTNHSTMESLYNILIIILTYFLPIVSMTVTYSRVGIELWGSKTIGECTPRQVENVRSKRRVVKMMIVVVLIFAICWLPFHSYFIITSCYPAITEAPFIQELYLAIYWLAMSNSMYNPIIYCWMNSRFRYGFKMVFRWCLFVRVGTEPFSRRENLTSRYSCSGSPDHNRIKRNDTQKSILYTCPSSPKSHRISHSGTGRSATLRNSLPAESLSSGGSGGGGHRKRLSYQQEMQQRWSGPNSATAVTNSSSTANTTQL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32 NTL</w:t>
      </w:r>
    </w:p>
    <w:p>
      <w:pPr>
        <w:pStyle w:val="Normal"/>
        <w:rPr/>
      </w:pPr>
      <w:r>
        <w:rPr/>
        <w:t>MPPWAHNSWICVFSIMLIIAVGGNAIVIWIVIAHKRMRTVTNYFLVNLSLADLMMSALNCLFNFIYMLHSDWVFGLQYCKISNFIANVTVAASVFTLTGISFDRFQAIVRPMRPRMSKTCSLIAIGGIWLGGMVLATPYLLYSTTKEYKSRVGVKTACLLVWPDGMPDVSKMDFVYQIAFFIVTYAVPMVGMSFFYTAMGRELWGSRTIGELTQRQLDSIKSKRKVVKMFILVIVIFGICWFPYHGYFIYTHLDSSILYSRYVQHVYLGFYWLAMSNAMVNPIIYYWMNAKFRSYFRMAIMCRWLEVMWRRRHPLDSPPECPSQSNTRSRSGFYSLTYRGMQRIKRKYSSRMGAPHASDPQRPALAETVF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33 NTL</w:t>
      </w:r>
    </w:p>
    <w:p>
      <w:pPr>
        <w:pStyle w:val="Normal"/>
        <w:rPr/>
      </w:pPr>
      <w:r>
        <w:rPr/>
        <w:t>MDSDLDIQSFINCTQQIFGHEQKWDDLNVSEILDLLPKQILEDINLKITLGNCMGLGERPYSPPWWGQLAWFIVFAVMLLLAVIGNTMVIWIVLAHRRMRTVTNCFLVNLAVADLLMATLNGAPNFVFLVTANWPFGAVTCTASNFTASLTVSAGVFTLVAITVDRYVAIVKPLQHRLSRRVVRAALFTVWIASAMLALPSLLYSDTYKKQYVNGEREICFIKWPDGSYPTSLSDYCYNLVFLSVTYVLPMAVMVWAYAQMSAALTGRAIGECTLHQMQVVRAKRKVVRMFVLVVMVFALCWLPYHAYFVLVYHHQSLATAPFAQHIYLGFYWLAMANSMFNPLIYYWMSNKFRLYFRLVLCWCWKSESATPNDLKKLEVKSYSVSQRHFRDVSSFSR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6515 NTL</w:t>
      </w:r>
    </w:p>
    <w:p>
      <w:pPr>
        <w:pStyle w:val="Normal"/>
        <w:rPr/>
      </w:pPr>
      <w:r>
        <w:rPr/>
        <w:t>MSEIVDTELLVNCTILAVRRFELNSIVNTTLLGSLNRTEVVSLLSSIIDNRDNLESINEAKDFLTECLFPSPTRPYELPWEQKTIWAIIFGLMMFVAIAGNGIVLWIVTGHRSMRTVTNYFLLNLSIADLLMSSLNCVFNFIFMLNSDWPFGSIYCTINNFVANVTVSTSVFTLVAISFDRYIAIVHPLKRRTSRRKVRIILVLIWALSCVLSAPCLLYSSIMTKHYYNGKSRTVCFMMWPDGRYPTSMADYAYNLIILVLTYGIPMIVMLICYSLMGRVLWGSRSIGENTDRQMESMKSKRKVVRMFIAIVSIFAICWLPYHLFFIYAYHNNQVASTKYVQHMYLGFYWLAMSNAMVNPLIYYWMNKRFRMYFQRIICCCCVGLTRHRFDSPKSRLTNKNSSNRHTRGGYTVAHSLPNSSPPTTQTLLAVLAQTLTQPKPQTQLLLSHHSPHPTQPSAAETKSQWKRSTMETQIQQAPVTSSCREQRSAQQQQPPGSGTNRAAVECIMERPADGSSSPLCLSINNSIGERQRVKIKYISCDEDNNPVELSPKQ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3425-RA CCAP</w:t>
      </w:r>
    </w:p>
    <w:p>
      <w:pPr>
        <w:pStyle w:val="Normal"/>
        <w:rPr/>
      </w:pPr>
      <w:r>
        <w:rPr/>
        <w:t>MNFFIKQLAFADLMVGLISVLTDIVWRSTVAWYAGNVACKIIRFMQVVVTYSSTYVLVALSIDRYDAITRPMNFSRSWCRARALVTAAWSISVLFSVPIIFLYEEKIVEGKNQCWIELGSPANWRIYMTVVCLTLFIIPAIIIGGCYMVIVWTIWSQSSALRHDPTRDTRRASSRGLIPRAKIKTVKMTFVIVFVFILCWSPYIVFDLLQVYGHVPRSQTNIAVATFIQSLAPLNSAANPIIYCLFSTPFCKTVRNMQAVSWFSGLCPSNRHHCFGTNTHGNSTRTTVTTSLTAHSSRRSGHISMLHPSSRKRVMVSL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7097-RA CCAP</w:t>
      </w:r>
    </w:p>
    <w:p>
      <w:pPr>
        <w:pStyle w:val="Normal"/>
        <w:rPr/>
      </w:pPr>
      <w:r>
        <w:rPr/>
        <w:t>MDFQLPSETWVSASTWPIETALGGILDASIVGYLSTEVSTLNNISRIIERNITDEIDPFYFYQTEQFTVLWLLFSVIVVGNTSVLVGLIFGKRRKSRMNFFIKQLAFADLMVGLISVLTDIVWRSTVAWYAGNVACKIIRFMQVVVTYSSTYVLVALSIDRYDAITRPMNFSRSWCRARALVTAAWSISVLFSVPIIFLYEERIVEGKNQCWIELGSPANWRIYMTVVCLTLFIIPAIIIGGCYMVIVWTIWSQSSALRHDPTRDTRRASSRGLIPRAKIKTVKMTFVIVFVFILCWSPYIVFDLLQVYGHVPRSQTNIAVATFIQSLAPLNSAANPIIYCLFSTPFCKTVSNMQAVSWFSGLCPSNPHLCFGTNTHGNSTRTTVTTSLTAHSSRRSGHISMLHPSSRKRVMVSL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6</w:t>
      </w:r>
    </w:p>
    <w:p>
      <w:pPr>
        <w:pStyle w:val="Normal"/>
        <w:rPr/>
      </w:pPr>
      <w:r>
        <w:rPr/>
        <w:t>MDADIMMEGFETDMTTPNYAVNPIMTPMTAADHNHTWENISNATTPGSTINVYYFYDAAQFTVMWILFVSIVVLNSSVIAALLCTNARKSRMNFFIMQLAIADLFVGLTYVFPDILQKIIIAWYAGEFMCKTVKFLQAVVMYASTYVLVALSIDRCDAITNPMNFSGSWNRARVLVVSAWLISVIFSIPLFILYEVKEVQGELQCWIDLGNPKRWRIWVTLVSMMIFILPALTIAACYAVIVLTIWTKSKAVVMSPPISSRRTKTMRNGQIESDPDSRRASSRGLIPRAKIKSVKMTFVIVFVFVLCWSPYIVFDLLQVYGHIPSTQHYSAIATLIQSLAPLNSAANPLICCMFSPYIYTSLRRVPPYKWIWWLGRHKRAGRSTLRSRSDSTAHSDLLSSTHARRSHSVATILNRTRSSSVSRPQSEARKTQLLVLASAR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30</w:t>
      </w:r>
    </w:p>
    <w:p>
      <w:pPr>
        <w:pStyle w:val="Normal"/>
        <w:rPr/>
      </w:pPr>
      <w:r>
        <w:rPr/>
        <w:t>MEEPCMNCSFFAAFNDTQNEGNYTGNVTFINKFYFYQSAQLAILWILLVTIVAGNATVVLALLLTKSRKSRMNFFIMQLAIADLLVGLISVLPDLIQRVTITWLAGSITCKMMKYLQGVVTYSSTYVLVALSVDRCDAITHPMNFTGSWRRARALILCAWLLSFFFCIPMLLLFNEADIEGILQCWSSISKIQWRIWMTSVFVSLFVAPALIISACYGVIVVTIRQKSHRVLGRRATTTRQYSDDLDSRRASSRGIIPKAKIKTVKMTFVIVFVFVLCWSPYMIFDLLQVYGYVPDTQVNVAIASLIQSLAPLNSAANPVIYFIFSNRIFVSLKNIPPYKWLTCLMKGNDSPAGNESRAHTELLTSSHRRTRHDLTIRVKDDSVKFPKPRVQHRSSTNSRKVRLHLPDGQHQVNNNCHTVRRRDDTF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6111 CCAP</w:t>
      </w:r>
    </w:p>
    <w:p>
      <w:pPr>
        <w:pStyle w:val="Normal"/>
        <w:rPr/>
      </w:pPr>
      <w:r>
        <w:rPr/>
        <w:t>MLHLRLFDSSLYYTLASASESSGLASSTSTERSFNGTQGAGGVAVGGESLTPTDVAAVNLTYFTPAISHVMLAPTTIATTTASATMVQIQTTAAPSHDLETGGNSTSSDPGEFDNLNSFYFYETEQFAVLWILFTVIVLGNSAVLFVMFINKNRKSRMNYFIKQLALADLCVGLLNVLTDIIWRITISWRAGNLACKAIRFSQVCVTYSSTYVLVAMSIDRYDAITHPMNFSKSWKRARHLVAGAWLISALFSLPILVLYEEKLIQGHPQCWIELGSPIAWQVYMSLVSATLFAIPALIISACYAIIVKTIWAKGSIFVPTERAGFGAAPARRASSRGIIPRAKVKTVKMTLTIVFVFIICWSPYIIFDLLQVFGQIPHSQTNIAIATFIQSLAPLNSAANPLIYCLFSSQVFRTLSRFPPFKWFTCCCKSYRNNSQQNRCHTVGRRLHNSCDSMRTLTTSLTVSRRSTNKTNARVVICERPTKVVTVPAMSE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12877-RA AVLP</w:t>
      </w:r>
    </w:p>
    <w:p>
      <w:pPr>
        <w:pStyle w:val="Normal"/>
        <w:rPr/>
      </w:pPr>
      <w:r>
        <w:rPr/>
        <w:t>MDVERLHTAACQRTLQKRIASPGIIMEESTTSMIVLPAEDWRDESLAVWEIIVLALILTTTLMGNVLVLFAIYLKKCRGRRQRLTRMHFFVMHLSVADLITGLLNVLPQLAWDVTFRFQGGPILCKLVKFCQPLGSYLSSYVLIATAVDRYHAICYPLSYCRTTSRRSRITVYVAWLLALLLCVPQVFIFSYQEISAGVWDCWATFTVPYGERAYVTWYTVTVFLLPFCVLTFTYAEICCSIWRNREVMVLASHERQQALTKEGRSQTSLISKAKINTVKQTLAVVTLYAASSIPFVGCQLWATWDPVASTSAFFDGPIFTILSLLSSLTSCVNPWIYLTFSYELRAALTKFLRSLIKRDRSSRFERASSNANSNETRSSKRSSFISRMSRYTSFIIYRSNANDRNS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7951-RA AVLP</w:t>
      </w:r>
    </w:p>
    <w:p>
      <w:pPr>
        <w:pStyle w:val="Normal"/>
        <w:rPr/>
      </w:pPr>
      <w:r>
        <w:rPr/>
        <w:t>MEESATSMIAAPAEDWRDESLAVWEVIVLALILTTTFMGNVLVLFAIYLKRCRGKRQRLTRMHFFVMHLSVADLITGLLNVLPQLAWDVTFRFQGGPILCKLVKFCQPLGSYLSSYVLIATAVDRYHAICYPLSYCRTTSRRSRITVYVAWLLALLFCLPQVFIFSYQEISAGVWDCWATFTVPYGERAYVTWYSVTVFLLPFCVLTFTYAEICCSIWRNREVMVLASHERQQALTKEGRSQTTLISKAKINTVKQTLAVVTLYAASSIPFVGCQLWATWDPFASSSAFFDGPIFTILSLLSSLTSCVNPWIYLTFSYELRAALTKFLRSLIKRDRTSRFERASSNANSNETRSSKRSSFISRMSRYTSFIIYGPMRTIEIVNKLY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cAVLP</w:t>
      </w:r>
    </w:p>
    <w:p>
      <w:pPr>
        <w:pStyle w:val="Normal"/>
        <w:rPr/>
      </w:pPr>
      <w:r>
        <w:rPr/>
        <w:t>MYTPKLSQMDISENSTYLFDKHEDRNNTDRDENLARVEVATLAIIFLVTVIGNSTVLLALWTRRRYAGRKKLSRMYFFILHLSIADLITAFLSVLPQLAWDITYRFYGGFLLCKVVKYGQTLGPYLSSYVLMATAIDRHQAICYPLTYCSWTSRRSKVMVYLAWVASLAFCIPQLTIFTYTSVGEDEYDCWATFQEPWGKRAYVTWYSISVFMVPLVVLIFTYTSICIEIWQSSESSLRPRSSQKSAPGKRTPLISRAKINTVKQTIAVIVMYIACSTPFILAQLWATWDPQSPFIDGPVFVILTLLYSLNSCVNPWIYLAFNRELPRLLLRHYTASSKNYRSATGGNSASNSSGDAQSTSLRPFSRWSLCNSARSNKYPTRVPHRPYVAQYNARRWIVT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31</w:t>
      </w:r>
    </w:p>
    <w:p>
      <w:pPr>
        <w:pStyle w:val="Normal"/>
        <w:rPr/>
      </w:pPr>
      <w:r>
        <w:rPr/>
        <w:t>MIDGTSSNMHHVRLLIGVEEKAMWSSLNKTTSGPEDVNVSRINETGPLYNEDEYIFDRTDVRAIFITLYTIVFCCCFFGNLLVILVVTLSRRLRSITNFFLANLAVADLCVGVFCVFQNLTIYLIPSWIFGDFLCKMYQFVHSLSYTASIFILVVICTERYFAIIHPITCKQILTSTRLRLVILGVWITSAAYSAPKFIWVETITNDLGNGQMETICIPHRRKYNSEIFDMVNFGLLYVTPLCVMTVLYTRIAVGLWQSSHTLQSLGRVQCCATECPRPEKPRTANYEPQRTFVGATENKNGVSTKVKGPPAKNVRTYEPRDCHHLSHLSRNVLRARRGVVRMLIVVVLTFAICNLPFHARKMWQYWSSGYEGSSDFSTLLTPLTFLITYFNSGINPLLYAFLSKNFRKGMKELLFCNYRAKRKNDQIIVLNPVGGGVLRRSSTRSTRANCSTITMAANG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4003 TR</w:t>
      </w:r>
    </w:p>
    <w:p>
      <w:pPr>
        <w:pStyle w:val="Normal"/>
        <w:rPr/>
      </w:pPr>
      <w:r>
        <w:rPr/>
        <w:t>MIMTMMQTVRAWQQESDVEHRKQHKQRWRPDGAHISAAYDLNSDNDDGHHRVVHNQNNGSPNSSPNQSTSAFRQRQPHHPPTGQQPPRLPCTVTHFSAHWKTLLILLTLLSASTLTASANVTSTISPPINGSSTDYILLYGESTTSLVPALTTGLSGDGSGAVIEDEEDAEKASEYIFDRTDVRIIFITLYTLVFCCCFFGNLLVILVVTLSRRLRSITNFFLANLAFADFCVGLFCVMQNLSIYLIESWVFGEFLCRMYQFVHSLSYTASIFILVVICMERYFAIVHPITCKQILTAARLRMVIVTVWITSAVYSTPKFVFSKTIKNIHTQDGQEEEICVLDREMFNSKLLDMINFVLLYVMPLLVMTVLYSKIAIALWRSSRGLTPHVVQHQHQQPQQPSCQDIGMGMHNSMYHHHPHHHHHHHQHHQLQSAASSAGVVGVGLGGGGGGGPGPSLASGGSSTTSLSRKQSSKYEKRGVSITESQVSLEADRPIVSACRKTSFYHHGHAHHQRAGNASVGGGSGGAGAGATHMSHSSSNVLRARRGVVRMLIIFVLTFALCNLPYHARKMWQYWSRSYRGDSNFNALLTPLTFLVTYFNSGVNPLLYAFLSRNFRKGMKELLLCSWKKGKGKSSSNSSMHHKRKALQTHSLPTDTTHIGNEQ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07010.1 Orphan</w:t>
      </w:r>
    </w:p>
    <w:p>
      <w:pPr>
        <w:pStyle w:val="Normal"/>
        <w:rPr/>
      </w:pPr>
      <w:r>
        <w:rPr/>
        <w:t>MAVAPINKILTALATADMFVMIEYIPFSIYYYIIFPNRATFPYFGAVFVLFHMHFAQLLHTISIALTLSLAVWRYLAIRFPQHNHAWCSDARCKMALWCSLAVSAFACSPSYFVFEIHEQPVQENGITEILYYVNADSYSGSGIAYQINFWVLAVVVKLLPCLILTVISCWLIKELYSYALFLLALFRAIYSKEPGEENKGEI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77040.1 FMRF</w:t>
      </w:r>
    </w:p>
    <w:p>
      <w:pPr>
        <w:pStyle w:val="Normal"/>
        <w:rPr/>
      </w:pPr>
      <w:r>
        <w:rPr/>
        <w:t>MKSSINYLLIGLARCDTVLIITSVLIHGLPAIYAYTGLLFDYKFGVFPQIVRYLYPLSCMAQMVTVYLTLTVTMERYVAVCHPLRARAFCTYGRARLAVLSIVIVSIIYNMPKFWEVDLEKEIHWKYNVTVYCVVPAILRSSDLYITIYVNWMYFFVYYAFPFVALVVFNVAIYR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4456-RA RFaR</w:t>
      </w:r>
    </w:p>
    <w:p>
      <w:pPr>
        <w:pStyle w:val="Normal"/>
        <w:rPr/>
      </w:pPr>
      <w:r>
        <w:rPr/>
        <w:t>MTLEPVFNWTTSEDNNSSSLVGNLSIVATSLGPPKECELPVNDGFLEFFVYGILLNVVSFLGILGNAISIIVLSRPQMKSSINYLLIGLATCDTILILLSVLVYGLPGIYAYTGYLFHYKFFVYPKIVRYLYPLSTTAQMATVYLTLTVTMERYVAVCHPLKARSLCTYGRARTALLLIALISILYNLPKLWEVRLGEEIHWRYNITVYCIGATQLRENSLYKTIYVHWLYFFVYYAFPFVALVIFNVAIYKRVRKANRDLRRLSRHQRREIGLATMLLCVVIVFLVCNVLPLVSNVYENMYVNPPGWMIQMGNLLVTINSGVNFVIYVIFGRKFKRIFLKIFCRVSGETGLDCMGRPSRADSPDFQTNEDSIATNLSNVELRNSIRRLHGSHYHHHHGSHHGSNSLRPGGGSTHSGGSNGFSRSSVYYPTSPKPGFHNNGSNHSQHNNHQHHHRDRSTNLEDTTF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5580-RA MS</w:t>
      </w:r>
    </w:p>
    <w:p>
      <w:pPr>
        <w:pStyle w:val="Normal"/>
        <w:rPr/>
      </w:pPr>
      <w:r>
        <w:rPr/>
        <w:t>MSNASAGYNFTCGSGVDSFHTSYVAIHGWASLLVCIFGSIANGLNIAVLTRREMSSPTNAILTGLAVADMLVMIEYIPYAVHSYLYHRPKRETYTYAWTAFVLFHSNFAQVFHTISIWLTVTLAVWRYIAVAHPQKNREWCSYNRTILAIVAAYVICPLICFPLYVTTEVTSKNVTLDANDRQVNLTGNGSSLRYLQSGAEANNATLYFVALTESAQNGLKEMNFWMYSVVIKLIPCVALTILSLRLIMALVEAKKRRKKLTSTTMLKMEESINLAESKKRKRKASRMMDKERQTDRTTKMLLAVLLLFLLTEFPQGTLGLLSVVLGPDFFNTCYVKLGEAMDILALINSAINFILYCAMSRQFRTTFKQLFCRWKLLGRWLPVPQHAENNNGNMTTNHTVTQVTQ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U04714-RA MS</w:t>
      </w:r>
    </w:p>
    <w:p>
      <w:pPr>
        <w:pStyle w:val="Normal"/>
        <w:rPr/>
      </w:pPr>
      <w:r>
        <w:rPr/>
        <w:t>MSETAQPGQPAGQHPQEQPSAHQLSNYTELLRRLNITEEDLDYVNNFGSSAGIGGDTGGGCSCGPCHCGGLVRRIAASYRSYHGYVALLVCGFGTLANLLNVAVLTRKELRRAPINRILTGLAAADVLVMLEYVPFAIYEYIVLPERRHFPYGWAVFVLFHMHFSQLLHTISIALTLTLAVWRYIAVRFPQCSRSWCTPARCRLALLCSLLVAGLACAPSYLVFGIREQRLMEENGPVVLYHVDASRGPSSDDDADDRGLLYRLNFWLLGVLVKLLPCFVLTLISCRLIQALYKAKARRRLLRPLDGQLTDAPATGGRSERRSDRTTRMLVAVLLLFLITEIPQGVLGLLSALLGDCFFRSCYHSLGEIMDILALFNGAVNFILYCSMSRQFRTTFGRLFKPSIVVGKWQPACTHQTDIQSTY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CNMaR-2</w:t>
      </w:r>
    </w:p>
    <w:p>
      <w:pPr>
        <w:pStyle w:val="Normal"/>
        <w:rPr/>
      </w:pPr>
      <w:r>
        <w:rPr/>
        <w:t>MNALVSLMAQRGPARCGWLLAQGRVRRAIAFQNETDAVLEQRLEDQPVVPHHQLPARNHSYEHGFETGFETGFETGIEAYEEEPGDECHSLYFVLDFSHQYYIPFIILLGLVGNLLSCIVFLNTHLKMRSSSYYLAALATADFSFLFSLLLVWLNNSIGWRVFNKDGWCETVVYVSSVCSSLSVWLIVAFTVERFIAVQYPLHRPHMCTIARAKTIVLALVVLAMASHSYSFVTAGVVKTQDGNEMCDMKYEYLETMRIVSIVDSIASLMAPLVLIIVMNTMITRNLIRFSRRFGESSSGGLSTETRCPSRERSDINLNPIPRITCRFSDVRSSSRNLVSTRNQQSITKMLLLISTVFILLNLPSYVIRLCVFFFTLARKDTPSLLWCLQQFFMLLYYTNFSINFLLYAMCGITFRRCLEQLLRKALKSLTRYHCNPQRY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pCNMaR-1</w:t>
      </w:r>
    </w:p>
    <w:p>
      <w:pPr>
        <w:pStyle w:val="Normal"/>
        <w:rPr/>
      </w:pPr>
      <w:r>
        <w:rPr/>
        <w:t>MSRSNNSTTTSTMEGENGYSFSYPFAWSLINGLEMYYLPALVVFGSLGNCLSVYVVFATKMRRTSSSFYLAALALSDTGFLMSVLIAWLTLINVHIMNQQGFCQFFVYLTNICSFLSAWCFVVAFTVERFVAVCYPLRRQWMCTVNRAKILISCVTAAGLILCSPVLLYSRPRLLENSTKPVCYIAEGWDKVASALNFLDTILTFALPFSLIVVLNSLIVRAVWHVDSVRTSLKARASTKDSPPAVHQARVTKMLLVVSSVFFCFNLPAYAMRVYAYLQADGAATEVEFLAQKACNLLFNTNFGISFGLYCASGQNFRAAVAQLFHCQRQLKLRPGMSKRSSTNQINHHGGTETIRISGSVSGDHTIVFEKPWRDSFQLRPYPRSLQRPVADCESAEDCNTPRKDYSAQ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22020-PA CNMaR-2</w:t>
      </w:r>
    </w:p>
    <w:p>
      <w:pPr>
        <w:pStyle w:val="Normal"/>
        <w:rPr/>
      </w:pPr>
      <w:r>
        <w:rPr/>
        <w:t>MNALVSLLAQRGSARCGWLMDESRVRRAISFQDETEASLGQPADGRPATSHHQVPARNRSFEAGIEAYEEEAGDECHSLYFVLDFSHQYYIPFIILLGLVGNLLSCVVFLNTHLKMRSSSYYLAALATADFSFLFSLLLVWLNNSIGWRVFNKDGWCETVVYVSSVCSSLSVWLIVAFTVERFIAVQYPLHRPHMCTIARAKSIVLALVVLAMVSHSYSFVTAGVVKTQDGNEMCDMKNEYLETMRIVSIIDSIASLMAPLVLIVVMNTMIMRNLLRFSRRFGQNSSGGLSTETRCPSRERSDINLNQIPSGSSSNNGANGIALSSGIGARRQPSQQSFQSSKNNHSNHSRTQQQQQQQQQQQQTTTTSPPQAQQAPSTIVPPSTPRNAYVLPEITSRCIHVRSSSRNLVSTRNQQSITKMLLLISTVFILLNLPSYVIRLCVFFFTLARKDTPALLWCLQQFFMLLYYTNFSINFLLYAMCGITFRRCLGQLLRKILKSLTRYHCNPQRY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CNMaR-1</w:t>
      </w:r>
    </w:p>
    <w:p>
      <w:pPr>
        <w:pStyle w:val="Normal"/>
        <w:rPr/>
      </w:pPr>
      <w:r>
        <w:rPr/>
        <w:t>MSRSNDSTTAAAMEGENGYSFGYPFAWTLINGLEMYYLPALVVFGSLGNCLSVYVVFATKMRRTSSSFYLAALALSDTGFLMSVLIAWLTLINVHIMNQQGFCQFFVYLTNVCSFLSAWFVVAFTVERFVAVCYPLRRQWMCTVNRAKILISCVTAAGLVLCSPVLLYSRPRLLENSAKPVCYIAEGWDKVASALNFLDTILTFALPFSLIVVLNSLIVRAVWHVESVRTSLKARASTKDSPPAVHQARVTKMLLVVSSVFFCFNLPAYAMRVYAYLQADGAATEVEFLAQKACNLLFNTNFGISFGLYCASGQNFRAAVAQLFHCQRQPKLRPGISKRSSTNQINHHGTETIRISGSVSGDHTIVFEKPWRDSFQLRPYPRPLQRPVAVCESIEDCYTPRKDYTAQ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1638-RA FMRF</w:t>
      </w:r>
    </w:p>
    <w:p>
      <w:pPr>
        <w:pStyle w:val="Normal"/>
        <w:rPr/>
      </w:pPr>
      <w:r>
        <w:rPr/>
        <w:t>MTLEPVFNWTTSEDNNSNGSSVGNLSIVATSLGPPKECDLPVNDGFLEFFVYGILLNVVSFLGILGNAISIIVLSRPQMKSSINYLLIGLATCDTILILLSVLVYGMPGIYAYTGYLFHYKFFVYPKIVRYLYPLSTTAQMATVYLTLTVTMERYVAVCHPLKARSLCTYGRARTALLLIALISIFYNLPKLWEVQLSEEIHWRYNITVYCIGATQLRENPLYKTIYVHWLYFFVYYAFPFVALVIFNVAIYKRVRKANRDLRRLSRHQRREIGLATMLLCVVIVFLVCNVLPLVSNVYENMYVNPPGWMIQMGNLLVTFNSGVNFVIYVIFGRKFKRIFLKIFCRVSGETGLDCMGRPSRADSPDFQTNEDSIATNLSNVELRNSIRRFHGSHHHHHHGSHHGSHHGSNSLRPGGGSTHSGASNGFSRSSVYYPTSPKPGFHNNGSNHSQHNNHQHHHRDRSTNLEDTTF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7617-RA SP/AstB</w:t>
      </w:r>
    </w:p>
    <w:p>
      <w:pPr>
        <w:pStyle w:val="Normal"/>
        <w:rPr/>
      </w:pPr>
      <w:r>
        <w:rPr/>
        <w:t>MSNASAGYNFTCGSGVDSFHTSYVAIHGWASLLVCIFGSIANGLNIAVLTRREMSSPTNAILTGLAVADMLVMIEYIPYAVHSYLYHRPKRETYTYAWTVFVLFHSNFAQVFHTISIWLTVTLAVWRYIAVAHPQKNREWCSYNRTIMAIVAAYVICPLICFPLYVTTEVTSKNVTLDANDRQINLTGNGSSHYYSGRSGADANNATLYFVALTESAQNGLKEMNFWMYSVVIKLIPCLALTILSLRLIMALVEAKKRRKKLTSTTMLKMEESINLAESKKRKRKASRMMDKEKQTDRTTKMLLAVLLLFLLTEFPQGTLGLLSVVLGPDFFNTCYVKLGEAMDILALINSAINFILYCAMSRQFRTTFNQLFCRWKLLGRWLPVPQHAENNNGNMATNHTVTQVTQ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V16129-RA SP/AstB</w:t>
      </w:r>
    </w:p>
    <w:p>
      <w:pPr>
        <w:pStyle w:val="Normal"/>
        <w:rPr/>
      </w:pPr>
      <w:r>
        <w:rPr/>
        <w:t>MNEAALQLGQHQQPLAHQLSNYTELLRRLNITEEDLDYVNNFGSSAGIGGTGGTGGTGGGCSCGPCHCGSLVRRFAASYRAYHGYVALLVCGFGTLANLLNVAVLTRKELRRAPINRILTGLAAADVLVMLEYVPFAIYEYIVLPERRHFPYGWAVFVLFHMHFSQLLHTISIALTLSLAVWRYIAVRFPQCSRSWCTPARCRLALLCSLLAAGLACAPSYFVFGIREQKLMEENGPVVLYHVDASRGPSSDDDRGLLYRLNFWLLGVLVKLLPCFVLTVISCRLIQALYKAKTRRRLLRPLDGQLTDTPATGGRSERRADRTTRMLVAVLLLFLITEIPQGVLGLLSALLGDCFFRSCYHSLGEIMDILALFNGAVNFILYCSMSRQFRTTFGRLFKPSIVVGKWQPACTHQTDIQSTY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MSR</w:t>
      </w:r>
    </w:p>
    <w:p>
      <w:pPr>
        <w:pStyle w:val="Normal"/>
        <w:rPr/>
      </w:pPr>
      <w:r>
        <w:rPr/>
        <w:t>MSEDESYGFCSESATAFQRVYIQAHGYIALIICLLGSAANSVNIAVLSRKEMTSCTNSILTGLAVADLLVMIDYIPLALHLYTKIGSELNQNSYGWAVFIYFHSIFSQTFHTISIWLTIMLAVWRYIAIKFPQKNQTLCNKRNTTLAIILAYAVCPVLCLPIYFAMNIKERLPSDTSNGTNVTLNYTSAANVSDPKQFIIEMTNNNDLLTAIFWIYSVFIKLIPCVVLSILSVLLIMKMKSSDRRRQKLLKKSAITTTEGEKARLNDDGKKGGGRTDRTTRMLVALLGLFLATELPQALFGLLTAIAPHLFLICYYAFGEVMDLMALVGSAVNFVLYCSMSRQFRTTFTRLARKVLPLPQRQREREPLTTVTV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3</w:t>
      </w:r>
    </w:p>
    <w:p>
      <w:pPr>
        <w:pStyle w:val="Normal"/>
        <w:rPr/>
      </w:pPr>
      <w:r>
        <w:rPr/>
        <w:t>MTIEAAPNITQTLTSLFEEMLLETEASNHNESNLDLSHFLSALRVQSNSSNHEPLDFGTLIRLVDGFRNKLNLSRPIEPACTYCDGNIRDVILAYNSIHGYISLIVCFFGSLANTLNVAVLTRRDLAAAPINRLLKWLAVADVFVMLEYVPFAIYRYLILPGQREMPYKWAAYLLFHMHFTQIFHTASICLTLSLAVWRYVAIKYSDKNHILCTERRCSTAILSSFIIPPVLCIPTYMVFDIHTAVVLEPTGPMILYHVDSDEEGGLYQINFWVHAVLIKLLPCCLLTVISLWLIREVYSANQHQKKIRVYNACPSNNKAIKRQYKADRRTNRTTKMLVAVLLLFLVTELPQGILGLLSGILGRCFFKRCYDLFGELMDALALLNGAINFVLYCSMSRQFRMTFGQMMWRAHLHRWSPPQASHSDGQTTAKSSV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8</w:t>
      </w:r>
    </w:p>
    <w:p>
      <w:pPr>
        <w:pStyle w:val="Normal"/>
        <w:rPr/>
      </w:pPr>
      <w:r>
        <w:rPr/>
        <w:t>MSNKPQSLLDIFQEIFAASGNSSDSYNETQILSMLREQTNRGGAGEEFESLLVKMMKDAKSKLNLTLKPDTCGYCEGDFRDVITVYNSIHGYVSLLVCTIGVLANSMNIAVLTRRDMAAAPINRLLKWLAVADVFVMIEYMPFVIYRHLVLPEKLDFPYSWAMYLLFHMHFAQILHTASICLTLSLAIWRYIAIKYSDRSHILCTERRCSIAILTSFILPPILCTPTFMVFDIHTKNVTNADGNPDIAYHVDSDYQGTLYQANFWVHGVVIKLLPCSILTVISIWLIKALYKANQHQKNLRNYSACPAAEKMVKRQHKADKRTDRTTKMLLAVLLLFLVTELPQGILGLMSGLLGWCFFKRCYDLFGELMDFLALLNGAINFILYCTMSRQFRQTFRQMLLQPPLARFLPPTASHSESHNQNTCTEKIKSMKTSI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3</w:t>
      </w:r>
    </w:p>
    <w:p>
      <w:pPr>
        <w:pStyle w:val="Normal"/>
        <w:rPr/>
      </w:pPr>
      <w:r>
        <w:rPr/>
        <w:t>MANDTDAYCVPGATNFNKAYSRLHGYIALVICIVGSATNSINIAVLSRREMSSSTNSILTGLAVADLLVMLEYIPYALHMNIKIGPQVNKNTYAWTVFVYFHSIFSQTFHTISIWLAVTLAVWRYVAIAFPQRNRTWCNRKNTITAIVSAYVICPFLCLPIYFAMTIVPSEVTSKNNSEFAEDLALPQNRTVYLLEMSKNVELVTAIMWIYSVILKLVPSIALSILSTCLISKLTTTERRRQNLLKRSTVGPNEPEKQCLADDSNTRRSSRTNRTTRMLLAVLGLFLSTEVPQGLLGLASAVAPDFFKNCYSMFGDLMDMLALFTSSVNFVLYCSMSRQFRCTFARLARRMLYAAEEPAKFAAKLEPTTQVTGP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20</w:t>
      </w:r>
    </w:p>
    <w:p>
      <w:pPr>
        <w:pStyle w:val="Normal"/>
        <w:rPr/>
      </w:pPr>
      <w:r>
        <w:rPr/>
        <w:t>MLSENETRSSYDTQTNLSHISGNLFEDASINSLLNHGGNYTTNIGQVLKVLEDWRNRFNITVVKECDGTEYCAGEFRDLIIAYNSIHGYVSLLVCLFGSLANAFNVAVLTRRDLAVAPINRLLKWLAVADVFVMIEYVPFAIYRYLLLPGQEDRPYSWAAYMLFHMHFTQIFHTASILLTLSLAVWRYLAIKYPAHSPILCTDRRCTVAIMLSFVLPSILCIPSYFVFTIHKDFSYDRNANVFSKVYFVDSDFDGYLYHINFWVHAVLIKLLPCVILTIISAWLIRALYRANYRKKILKGYNACPAETIVNGKGNIFTRRSTKRSKIERRTDRTTKMLVAVLLLFLLTEFPQGILGLLSGILGRCFFKHCYNLFGELMDALALLNGAINFVLYCSMSRQFRTTFGQMLRTRCAKTYRAGSQTELQTTY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_CG13802 MS</w:t>
      </w:r>
    </w:p>
    <w:p>
      <w:pPr>
        <w:pStyle w:val="Normal"/>
        <w:rPr/>
      </w:pPr>
      <w:r>
        <w:rPr/>
        <w:t>MVTNMSQPHYCGTGIDDFHTNYKYFHGYFSLIVCILGTIANTLNIIVLTRREMRSPTNAILTGLAVADLAVMLEYIPYTVHDYILSVRLPREEQLSYSWACFIKFHSVFPQVLHTISIWLTVTLAVWRYIAVSYPQRNRIWCGMRTTLITIATAYVVCVLVVSPWLYLVTAIAKFLETLDANGKTIASVPLSQYILDYNRQDEVTMQVMSSTTPDVSWAIPSDSANGTAVSLLSLTTVIPLTTLSTGVTTSSSLGERNVTVYKLYHSALALRDRQFRNATFLIYSVLIKLIPCFALTILSVRLIGALLEAKRRRKILACHAANDMQPIVNGKVVIPTQPKSCKLLEKEKQTDRTTRMLLAVLLLFLVTEFPQGIMGLLNVLLGDAFFLQCYLKLSDLMDILALINSSINFILYCSMSRQFRSTFALLFRPRWLDKWLPLSQHDGEGRVGGSGGLGGYGGYGRQRLLHTDAVSKSMAIDLGLTTQVTNVXQESSGRAAMSAAAGGAAASVALALAATDVDGCPPATDAAVSTNDISLVEKLHLQPSPRGTAISSGQHRRRRSGSGTKCIWPTTDWLRKLRNQKARETEQSSEQDIELGKSSINRRSSVLLMVLLSSSDEVKAKAVLVSEQPPSPADEDVEDAIDALW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_CG8985 MS</w:t>
      </w:r>
    </w:p>
    <w:p>
      <w:pPr>
        <w:pStyle w:val="Normal"/>
        <w:rPr/>
      </w:pPr>
      <w:r>
        <w:rPr/>
        <w:t>MASGNNETEPLYCGSGMDNFHTSYKNMHGYVSLVVCILGTIANTLNIIVLTRREMRSPTNAILTGLAVADLAVMLEYIPYTIHDYILTDSLPREEKLSYSWACFIKFHSIFAQVLHTISIWLTVTLAVWRYIAVGYPQKNRVWCGMRTTIITITTAYVVCVLVVSPSLYLITAITEYVDQLDMNGKVINSIPMTQYVIDYRNELLSARTAALNATPTSAPLNETVWLNASTLLTSTTTAAPPTPSPVVRNVTVYRLYHSDLALHNASLQNATFLIYSVVIKLIPCIALTILSVRLILALLEAKRRRKKLTSKPATPGASNGTKSPANGKAADRPRKNSKTLEKEKQTDRTTRMLLAVLLLFLITEFPQGIMGLLNAVLGDVFYLQCYLRLSDLMDILALINSSINFILYCSMSKQFRTTFTLLFRPKFLDKWLPVAQDEMAAARAERSAVAPVLEKGRQQPQVVMASTTTNITQVTNLXHRRSRGRRTLLSRLLSVLKRGRRRSSGEGGGVGGGGAPLAGNDAVEPAFQAIVVVVDKVSGATENQLYTAEQARIV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A18 CNMa</w:t>
      </w:r>
    </w:p>
    <w:p>
      <w:pPr>
        <w:pStyle w:val="Normal"/>
        <w:rPr/>
      </w:pPr>
      <w:r>
        <w:rPr/>
        <w:t>MCPLPANETDYYLESSEYFNATSSYISAVNETFFDIATENIATLLNVYYTPLLVALGCIGNLLSVFVFYRTKLRLQSTSQYLTALALSDTVFLFQLIPPWLNAVEVTGLFYKHGFCQIFVYVTYVSCCMSSWLVVAFTVERFVAVLYPLRRNALCTVTRARHIIFTVLLASSLINLPVLRFAVPSKNDCNIDFEYLDQAARFNLVDTALSFSVPLFLITILNTWIMIGVWKLERQRRQIMKEEMERARARPYRTTGCPRSQHRVTRMLLIVSSVFVVLNLPAYTMRILAYAYNMNEEEYSGRWAAVQQLSLLFFNTNFGINFMLYCLSGQNFRRAVQQTLPCLRKRADHRAARRATQTRPGSGSS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6726 CNMa</w:t>
      </w:r>
    </w:p>
    <w:p>
      <w:pPr>
        <w:pStyle w:val="Normal"/>
        <w:rPr/>
      </w:pPr>
      <w:r>
        <w:rPr/>
        <w:t>MDMEYITSSSGNITATTEADFSSSLGESNVTEYNTTEMDANESAGEDEEMLRIAFFIGHFVHQYYIPVLCCTGSIGNILSVFVFFRTKLRKLSSSFYLAALAVSDTCFLAGLFAQWLNFLNVDIYNQNYFCQFFTFFSYLASFCSVWFVVAFTVERFIAVIYPLKRQTMCTVRRAKIVLFCLTLVGCLHCLPYIVIAKPVFMPKLNTTICDLNSEYKEQLALFNYWDTIVVYAVPFTTIAVLNTCTGCTVWKFATVRRTLTMHKMKPQTNSMPSNSSNSSGGASSAVASYRLSASLKRQKSTGTHPSGQHNVANRQTDDQEQQQQSQQHQINNCQHHCEITQKPARRKVQNSSQLKVTKMLLIVSTVFVCLNLPSCLLRIEAYWETESARNQNSTIALQYIFHAFFITNFGINFVLYCVSGQNFRKAVLSIFRRVSSAQREAGNTQVTVSEYCRNTGTSTRRRMMTQHCWNEMHELHPL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6986 Pro</w:t>
      </w:r>
    </w:p>
    <w:p>
      <w:pPr>
        <w:pStyle w:val="Normal"/>
        <w:rPr/>
      </w:pPr>
      <w:r>
        <w:rPr/>
        <w:t>MTMSSTSTATATSTATATLDEANATVGEMFSDADMAEVRHVVQRILVPCVFVIGLLGNSVSIYVLTRKRMRCTTNIYLTALAITDIAYLTCQLILSLQHYDYPKYHFKLYWQLYGYFVWLCDSFGYISIYIAVCFTIERFIAIRYPLKRQTFCTESLAKKVIAAVAIFCLLSTLSTAFEHTITIGTRQIDDAYQPCNQTVANISPMPPPPVAVTPPLATPPLPTPATIWQSPDSAMESTTSGSSNQLVDWGSGSGDGEPENIPRHRRHWQSSGFVTLPTLRKTLEEQDQKVADAAQRSGVTESLLQLWRRKRSAENHNINNTDAFAFNVTEYCQNVTYYNHGLSELGYDELYSYLWNLFTLLVFVVFPLLLLATFNSILILLVHRSKNLRGDLTNASSIRRTKRKSNSGLKGSVSQENRVTITLIAVVLMFIVCQLPWAIYLIVNQYMEIQIGTQVVAGNVCNLLASLHAASNFFLYCVLSDKYRKTVRELITGYRYRRRHARNNTSLYVPHTTTTLTQINGDHYGSNYGGAGSRRNRNTGRL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RFaR/FMRF</w:t>
      </w:r>
    </w:p>
    <w:p>
      <w:pPr>
        <w:pStyle w:val="Normal"/>
        <w:rPr/>
      </w:pPr>
      <w:r>
        <w:rPr/>
        <w:t>MNGTEGEGCDSDVGVQPADKLFRFVVHGVLLNAIGAAGLLGNALSVVVLSRPQMRSSINCLLVGLAACDTVLILTSVLLFGLTAVYPYTGRLRYYYYHVCPHITPYAYPIANAAQTMSVYLTLIVTVERWVAVCHPFRAKSLCTSSRARWYVLGTAAFALAYNAPKFLEAEVVTRSVDGEPVYCVTADLHFRTETYIVVYIHSLYMIVMYIVPFSALAALNACIVRQVRRAQAERARLSR</w:t>
      </w:r>
    </w:p>
    <w:p>
      <w:pPr>
        <w:pStyle w:val="Normal"/>
        <w:rPr/>
      </w:pPr>
      <w:r>
        <w:rPr/>
        <w:t>VQRRELGLATMLLVVVLVFFLCNLLPLVTNSFEVFLGDQLENLDPLVKTSNLLVTINSSVNFVIYVIFGEKFKRVFLKMFCAGGWRRRTRDSPEQTRDDSFASCGERVSLRLVRNGTLRRSEPRAPPRGRSRRAPSPSVYYPAPLTDVTSALSVSEPPPAAMRWNGHTRSH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2114 FMRF</w:t>
      </w:r>
    </w:p>
    <w:p>
      <w:pPr>
        <w:pStyle w:val="Normal"/>
        <w:rPr/>
      </w:pPr>
      <w:r>
        <w:rPr/>
        <w:t>MSGTAVARLLLRLELPSPGVMPPPPTDYDYGGPISDDEFLASAMATEGPTVRYDLFPQNNSQPTLQIVLNHTEVQTDLQYPHYEDLGLDPDPNWTRICEDVYNPLLENNRIEFWVCGVLINIVGVLGILGNIISMIILSRPQMRSSINYLLTGLARCDTVLIITSILLFGIPSIYPYTGHFFGYYNYVYPFISPAVFPIGMIAQTASIYMTFTVTLERYVAVCHPLKARALCTYGRAKIYFIVCVCFSLAYNMPRFWEVLTVTYPEPGKDVILHCVRPSRLRRSETYINIYIHWCYLIVNYIIPFLTLAILNCLIYRQVKRANRERQRLSRSEKREIGLATMLLCVVIVFFMLNFLPLVLNISEAFYSTIDHKITKISNLLITINSSVNFLIYIIFGEKFKRIFLLIFFKRRLSRDQPDLIHYESSISNNGDGTLNHRSSGRFSRHGTQRSTTTTYLVATGGPGGGGCGGGGGNNSLNNVRLTQVSGSPGLVKIKRNRAPSPGPVVYFPAREMQRSASTTNSTTNNNTSIGYDWTLPDSKKLGHVSSG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mSPR SP/AstB</w:t>
      </w:r>
    </w:p>
    <w:p>
      <w:pPr>
        <w:pStyle w:val="Normal"/>
        <w:rPr/>
      </w:pPr>
      <w:r>
        <w:rPr/>
        <w:t>MAVTIDNSTNDFEFQKPFNYSINENITYFDYTNFTSDDFCASNNSHVYLNVTCEFAISYAEPMYGYIAPFLLATTTVANTLIVVVLSRRHMRTPTNAVLMAMALCDMFTMLFPAPWLFYMYTFGNHYKPLSPVRACQAWNYMNEVIPAMFHTASIWLTLALAVQRYIYVCHAPVARTWCTMPRVMKCLIYIGIAAFLHQLPRFFDRCYTPHKTVWRGRVEEVCRIEMASWVKALSVDAYF</w:t>
      </w:r>
    </w:p>
    <w:p>
      <w:pPr>
        <w:pStyle w:val="Normal"/>
        <w:rPr/>
      </w:pPr>
      <w:r>
        <w:rPr/>
        <w:t>ISYFGFRVLFVHLIPCTSLVVLNVLLFRAMRTAQINRQKLFKENRKSECKRLRDSNCTTLMLIVVVTVFLLVEIPVAVVTILHIISSTIVEILDYHIANILVLVTNFFIIVSYPINFAIYCGMSRQFRETFKELFIRGTVTSRKNGGSSRYSLVNGPRTCTNETV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Dm_CG16752 SP/AstB </w:t>
      </w:r>
    </w:p>
    <w:p>
      <w:pPr>
        <w:pStyle w:val="Normal"/>
        <w:rPr/>
      </w:pPr>
      <w:r>
        <w:rPr/>
        <w:t>MDNYTDVLYQYRLAPSASPEMEMELADPRQMVRGFHLPTNESQLEIPDYGNESLDYPNYQQMVGGPCRMEDNNISYWNLTCDSPLEYAMPLYGYCMPFLLIITIISNSLIVLVLSKKSMATPTNFVLMGMAICDMLTVIFPAPGLWYMYTFGNHYKPLHPVSMCLAYSIFNEIMPAMCHTISVWLTLALAVQRYIYVCHAPMARTWCTMPRVRRCTAYIALLAFLHQLPRFFDRTYMPLV</w:t>
      </w:r>
    </w:p>
    <w:p>
      <w:pPr>
        <w:pStyle w:val="Normal"/>
        <w:rPr/>
      </w:pPr>
      <w:r>
        <w:rPr/>
        <w:t>IEWNGSPTEVCHLETSMWVHDYIGVDLYYTSYYLFRVLFVHLLPCIILVTLNILLFAAMRQAQERRKLLFRENRKKECKKLRETNCTTLMLIVVVSVFLLAEIPIAVVTAMHIVSSLIIEFLDYGLANICIMLTNFFLVFSYPINFGIYCGMSRQFRETFKEIFLGRLMAKKDSSTKYSIVNGARTCTNTNETV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G13229 Orphan</w:t>
      </w:r>
    </w:p>
    <w:p>
      <w:pPr>
        <w:pStyle w:val="Normal"/>
        <w:rPr/>
      </w:pPr>
      <w:r>
        <w:rPr/>
        <w:t>MMQETGNQMGQTHMHQRVPFNDTVLKDYHLTSTDIEKFVKLWQEYQMKNMTPQVDECQGYCQGEIYNWLRAYNSIHGYVSLMICIFGTIANILNIMVLTRKEMAKTPINNILKWLAVADMFVMLEYIPYTSYQYIYMGPGEKDLSYTWAVCLLVHMHFTQILHTISIGLTVTLAVWRYVAIRHPNGGCANFLLAHSREAILLPFILSPILCLPTYFVFQVRETYDVDKVNSEAMYHVYFDKDSVLYRFNFWIHSVLIKLLPCGILIVISAVLMHVLCEASRRRLKLRDYNNPAKYAIQLNLNETKSKKPPRCDRRNDRTTLLLVAVLVLFLITEFPQGLLGLLSGVMEKCFFAHCYPPFGELMDLLALINAAVGFVLYGLMSKQFRTTFRSLFMKRHFGSTEMTRLTRVTTTC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G33639</w:t>
      </w:r>
    </w:p>
    <w:p>
      <w:pPr>
        <w:pStyle w:val="Normal"/>
        <w:rPr/>
      </w:pPr>
      <w:r>
        <w:rPr/>
        <w:t>MITRLYNTEEDPAYCSFIWGSNLTSSVDVLAANATSVFSSDLRDDFYRDVEDPRTESLREYCYGLVLPIICAMGIIGNVLNLVVLTRRNMRGTAYIYMRAYSTAALLAIVFAIPFGIRMLVHKDRGQWEEFGPAFYTAHLELYLGNGCLGVGVMMLLVLTIERYVSVCHPGFARPVMGPPGVVVFLTCLATVIVYLPSIFRGELIKCILGSSDVYVYLRRDNTIYQQTIFYRVYKIMLEVIFKLVPTLVIGGLNMRIMMVYRRTCERRRKMVLSRPHAQGHGHGHGHGHGHGHGHAHGHGYLKDDDPRKFAEERRLFLLLGSTSILFLVCVSPMAILHMTIASEVYPSFPFQVFRASANLLELINYSLTFYIYCLFSEDFRNTLVRTIKWPWLKGKFCHQAEHENPTNGPGVPMACFTKVDRGHQKHHITTTSGLGRSSS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5858+RPRC001892 Serotonin</w:t>
      </w:r>
    </w:p>
    <w:p>
      <w:pPr>
        <w:pStyle w:val="Normal"/>
        <w:rPr/>
      </w:pPr>
      <w:r>
        <w:rPr/>
        <w:t>MEWENTSNILWNITTILGNNSNITADDLERWSKHLQPTTAVTTIQQPTQQHSSHRDWTFLFVLLFVAAGGLGNILVCLAVCLDRRLQNVTNYFLLSLAVADLLVSLFVMPLGAIPGFLGKQICKCFYLPQQYKDLEDGIVSLTGFGVSSDIMNGYNKKFRPVLTPGQSILLETHNFDFNTFVVVSRIMDSTAIQNIIFHDTRFKLITLGTFYNNMAANVVATEQKASKVLGLVFFTFVLCWSPFFVLNIIFAACPSCPVPTHVVDVCLWLGYVSSTINPIIYTIFNRTFRAAFIRLLMCKCSRWNRLARYRSVNEHRTGGGVNTPSTQTGMGSAVPLSLSLQGTPILSPGTASTYLRTPSTFPDSFTVGEQQ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10931 Serotonin</w:t>
      </w:r>
    </w:p>
    <w:p>
      <w:pPr>
        <w:pStyle w:val="Normal"/>
        <w:rPr/>
      </w:pPr>
      <w:r>
        <w:rPr/>
        <w:t>SLLQISQGWILGPELCDMWTSSDVLCCTASILHLVAIAVDRYWAVTNVDYIHTRNRGRIVGMIVVVWSVALVVSLAPQFGWKDPDYLDRITIQQRCLVSQDVGYQIFATCSTFYVPLLVILVLYWKIFQTARKRIRRRRTKQHTAQMKIDGKQKSSGPFKFLSKKKLSLICVNWFRLVQEWETKRTGEVALVEGNVETDKEGSDAGATTAFTISTNHGHTPSNVSPERSTAELTANSKPPPPLQPPSTPVVQTKPKRDAKKESIEAKRERKAAKTLAIITGAFVVCWLPFFIMALLMPLCHTCYINENLASLFLWLGYFNSTLNPVIYTIFSPDFRQAFKRILCGVSHSRPRNL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2007 Orphan</w:t>
      </w:r>
    </w:p>
    <w:p>
      <w:pPr>
        <w:pStyle w:val="Normal"/>
        <w:rPr/>
      </w:pPr>
      <w:r>
        <w:rPr/>
        <w:t>MTGSLSDDKMAVSSAKVKVAVFGCSGRYLLNGETSRRFLFLIESRQLPTFSSISTVLVSFELANALILASLRWIRRPLSPTLHISLSLAGADMFTSLVIGIGLIVNSLLPQVFSIQIDKCSQLVIEALRMGGMYTSIGHLLTLAVNHYLGIKKPLHYPSLMTTRNITVIVLALWIIPPSSFAIYFSLLEQDGFAIIGCDY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INF_H9TUR5Q02IXHQI_1 Orphan</w:t>
      </w:r>
    </w:p>
    <w:p>
      <w:pPr>
        <w:pStyle w:val="Normal"/>
        <w:rPr/>
      </w:pPr>
      <w:r>
        <w:rPr/>
        <w:t xml:space="preserve">FFVSQVLLVMNEKMGDYEDNTLKLHYYKIQNYSEKNNYSNEHLNFIIYLFHCCFCVFSVLVNALILASLRWVRRPLSPTLHISLSLAAADMFASLVIGVGLVVNSLLPQVFRIQIDKCSQLVIEALRMGGMYSSLGHLLTLAVNHYLGIRKPLHYPSIMTTRNITFILMTLWIIPPASFAIYFSLLEQDGFAIIGCDYKVPNCL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DIM_IAZY42G01B8KLV_2 CAPA</w:t>
      </w:r>
    </w:p>
    <w:p>
      <w:pPr>
        <w:pStyle w:val="Normal"/>
        <w:rPr/>
      </w:pPr>
      <w:r>
        <w:rPr/>
        <w:t>AVVSTQSGHYGRGEISSEVVIYVCLSYLFKKIYFNKRKTCILKIFQIEQIISLWRNIIYVGQNIYHLKILLPITITYSVIFISGLLGNLAVCIVIAYNKTMHNATNYYLFSLAMSDLVLLLLGLPNDLSVFWQPYPWVFGILVCKIRALVSEMSSHVSVLTIVAFSIERYIAICHPLQSYTTDKLNRVIRVIAALWLISFMFLQYHLQFIQLLTTLISTRFWKEVIDSAFCVHAGLTCPP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0057+RPRC004783 ACP</w:t>
      </w:r>
    </w:p>
    <w:p>
      <w:pPr>
        <w:pStyle w:val="Normal"/>
        <w:rPr/>
      </w:pPr>
      <w:r>
        <w:rPr/>
        <w:t>MDPLFSNFTIEFNYTESIYYSPTNNTLYELPKFDDNALIVVIAYSLLFIIAAIGNLTVFITLVRGRHRKSRISLMITHLAAADLFVTFIMIPLEIGWRLTTQWVAGNIACKLFLFLRAFGLYLSSNVLVCVSVDRYFAILHPLRVSDARRRGKMMLTMAWIFSLICALPQMSIACYGAQVCSGVCKMRLQTDQWRTGHEERTRGRMRLRRSDMSNIERARARTLRMTVTIVLAFIWCWTPYVVMTLWYMFDRESAEKVDPRLQDALFIMAVSNSCMNPLVYGSYALNFRRECTTCFCYLFSSHQQLDRRSTDAAAHTSRVLRVPKCVLTFVRGSGITRSTAVTGYGGTLGSRNHLTVPRKNVMRPASAEHLVIRGRMIETAPLNPEEFHSDPGTNTGIYLV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7712 AKH</w:t>
      </w:r>
    </w:p>
    <w:p>
      <w:pPr>
        <w:pStyle w:val="Normal"/>
        <w:rPr/>
      </w:pPr>
      <w:r>
        <w:rPr/>
        <w:t>MTVTEVLRVGLRDLDLGALVNSSFREPAGDFMRKVWSASWSVCNFRHLPHWLQDNDYLHDGHRPPLPSFKMCFKSIFRIHTETGNIWTHLLGCVAFIAVLLVFMTRPSEELPLSDKIAIGTFFVGAITCLGLSFVFHTVYCHSEFVGKLFSKLDYCGIAILITGSFVPWLYYGFYCQIRPRIIYLTVVIVLGIASIVVSLWDKFSESRFRPLRAGVFAVFGLSGVIPAVHYALAEGWLNALTNASLGWLILMGSLYLLGAFLYAFRVPECLYPGKFDIWFQSHQIFHVLVIAAAFVHLHGITEMLTYRMSIGACAVQSAALV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4706 AstA</w:t>
      </w:r>
    </w:p>
    <w:p>
      <w:pPr>
        <w:pStyle w:val="Normal"/>
        <w:rPr/>
      </w:pPr>
      <w:r>
        <w:rPr/>
        <w:t>MSGSPASVIVGAIGSMPPIKYDPHNNFTNNTINFNNNIHNFNNNNIDMRNFYSNVTDTEIFMEEISPELTEKIVAIVVPVLFGIIVILGLFGNALVVIVVAVNQQMRSTTNILIINLAIADLLFIVFCVPFTATDYIFTFWPFGDTWCKMVQYLIVVTAYASVYTLVLMSLDRFLAVVHPIASMLIRTEKNAITAILVTWIVIVISNIPVFLCHGEVTFNYSSSEHTVCIFLEMDQLIRPDGFNKVAFQAALKWLHKIINADDQ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13486 AstC</w:t>
        <w:tab/>
      </w:r>
    </w:p>
    <w:p>
      <w:pPr>
        <w:pStyle w:val="Normal"/>
        <w:rPr/>
      </w:pPr>
      <w:r>
        <w:rPr/>
        <w:t>DTTVSWLADSLENGSIESLYNSSYGNETQFCGSTDQPTLHIFTQVLYAFVCIVGLLGNTLVIYVVLRFSKMQTVTNLYIVNLAVADECFLIGIPFLIATMSLQLWPFGNVMCKLYMASTSINQFTSSIFLTIMSADRYVAVCHPITAPKMRTPFISKIVSLSAWTASAIFMIPIFMYANIMDDDQVKSCNILWPEGENLSGQTAFTLYSFVLGFAVPVVLIFCFYFMVIRKLQTVGPKNKSKEKKKSHRKVTKLVLTVITVYVLCWLPYWITQMALIFTPPKQCQSKFTVTVFLFAGFFSYSNSAMNPILYAFLSDNFKKSFVKACTCAAGKEVNATLHLENSVFPRRTQRGGSERARAGKNRADHTDEGAETGPLVSRGEHSTTALTSRSNITVTSDTTTPVKNGVKINLTPT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PAL_H9TUR5Q02IYTLQ_5 AT</w:t>
      </w:r>
    </w:p>
    <w:p>
      <w:pPr>
        <w:pStyle w:val="Normal"/>
        <w:rPr/>
      </w:pPr>
      <w:r>
        <w:rPr/>
        <w:t>TPSISSSVCRRTDWQLLSLSCSSSSGHENCHQLFIVNLAVADFLVILICLPPTLVWDTTETWFLGHVLCKLVLYLQTVSVAVSVLTLTFISLDRWYAICFPLKLKSTTSRAKTAILIIWIISLLYDIPELITLRTARRKKFHVETILFTQCIASWDDVAERHYTTSKIVFLYLLPLTITSAAYFQIVKVLWKSDNIPGHRYQRDVCFISGSSVDSRRYIYYV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7766 CCHa1</w:t>
      </w:r>
    </w:p>
    <w:p>
      <w:pPr>
        <w:pStyle w:val="Normal"/>
        <w:rPr/>
      </w:pPr>
      <w:r>
        <w:rPr/>
        <w:t>MEYKDQLNNDSLVNTTENAITVIPYSERPETYIVPIVFAVIFLVGVLGNGTLVLIFIRHRTMRNVPNTYILSLALGDLLVIISCVPFTSTIYTVNSWPYGLFICKLSEATKDVSIGVTVFTLTALSADRFFAIVDPMRKLYSSIGGRGATRCTIMIACAIWLLAIACAIPGALFSYIRIFKQGNHTLFEICYPYPEELGSVYPRGLVMAKFLIYYAIPLTVIGCFYILMARHLVLSTKNMPGELQGQARQVRARKKVAKTVLAFVLVFAVCFLPQHVFLLWFYNNPNSDRDYNEFWHVFKIVGYCLSFINSCINPIALYCVSGTFRKHFD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0608 CCHa2</w:t>
      </w:r>
    </w:p>
    <w:p>
      <w:pPr>
        <w:pStyle w:val="Normal"/>
        <w:rPr/>
      </w:pPr>
      <w:r>
        <w:rPr/>
        <w:t>MDPETVEDFKYVSSVNSNISNVEEYTPYPERPATYIVPIVFAVMFLVGVLGNGTLVLIFIRHRTMRNVPNTYILSLALGDLLVIISCVPFTSTLYTIESWPYGGFVCKLCEATKEISIGVSVFTLTVLSAERYCAIVNPIRRHISTKPLTIVTVFCIWVISFLLALPAAIFTHVSKANITNGRTIEFCSPFPEEYGPTYRKLNVLLRFIIYYAGPLLIIAWFYILMARHLLLSTKNMPGELQGQSNQIRARKKVAKVVLVFVIIFIICFLPHHFFMLWFHFNPDSDEEYNLFWHVLRIVGFCLSYLNSCINPIALYCISKAFRKHFNRYLLCSFVRDSTLDEISLGNMNSSTKHVRQSSIITSHYTITQSEK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1248 CCAP</w:t>
      </w:r>
    </w:p>
    <w:p>
      <w:pPr>
        <w:pStyle w:val="Normal"/>
        <w:rPr/>
      </w:pPr>
      <w:r>
        <w:rPr/>
        <w:t>MDWVIRDNYSNPAANITNTTDEINSFYFYQTEQFTVLWLLFAAIVLGNSAVLLALLFNKSSKSRMNFFIMHLAFADLSVGLISVLTDIIWRITVEWKAGNVVCKVVRFMQAVVTYSSTYVLVALSLDRLDAITRPMNFSGSWRRARLLVGFSWTLSAFFSSPILILYEERLIQGSFQCWIELGSTLKWQIYMSLVAVSLFLVPALVITACYTVIVYTIWTKSIHISRDSQQSTPLKNGGDKGDDNDIRRASSRGIIPRAKIKTVKMTFVIVFVFILCWSPYIVFDLLQVFGYVPRTQTNIAVATFIQSLAPLNSAANPVIYCLFSTHICRALSKLPPFSWICCCFANRGAESSSIIDTVTSTLRRATIRNQDNL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0969+RPRC012063 CCAP</w:t>
      </w:r>
    </w:p>
    <w:p>
      <w:pPr>
        <w:pStyle w:val="Normal"/>
        <w:rPr/>
      </w:pPr>
      <w:r>
        <w:rPr/>
        <w:t>LIIFFRKIDELIEVKENHVRGLQSWLGQTEQFAVLWLLFLLIVCGNSAVLAALKCAKKPKSRMNFFITQLALADLCVGVLSVLTDIIWRSTIAWNAGNIACKVIRFSQMAGKTLVFIVCWSPYFIFDLLQVYGYVPTTQTNIAVASFVQSLAPLNSAANPLIYCLFSTRICRGIRVSTPQKIGKGITE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DIM_isotig12092_6 CCAP</w:t>
      </w:r>
    </w:p>
    <w:p>
      <w:pPr>
        <w:pStyle w:val="Normal"/>
        <w:rPr/>
      </w:pPr>
      <w:r>
        <w:rPr/>
        <w:t>ICTKMANLHESCCSYIVSSTCIGNNCLLYCDCLYYMDEHSYLKRQPAINTIKKWGQRRKYPKSKFKRNHPKSIKTVKMTFVIVFVFILCWSPYIVFDLLQVFGYVPRTQTNIAVATFIQSLAPLNSAANPVIYCLFSTHICRALSKLPPFSWICCCFASSGTESSSIIDTVTSTLRRATIRNQDN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INF_IAZY42G02HL8UN_4 CCAP</w:t>
      </w:r>
    </w:p>
    <w:p>
      <w:pPr>
        <w:pStyle w:val="Normal"/>
        <w:rPr/>
      </w:pPr>
      <w:r>
        <w:rPr/>
        <w:t>SGINAEWAVCGNRLGNVPVPAKYSLRTLLKVRSHRVGRRNGLVGILILYNTKNISWHVSIRLRSCGTVKWAETLNSEYPCTQTLLKTALGRFNGANPISEMLLIFLRNYKLLFCFIQIICNFTAGQWRTGYEERTRGRMRLRRSDMSNIERARARTLRMTVTIVLAFIWCWTPYVVMTLWDHFFLFSLFKYPLYLLMGYLNKR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0523 Crz</w:t>
      </w:r>
    </w:p>
    <w:p>
      <w:pPr>
        <w:pStyle w:val="Normal"/>
        <w:rPr/>
      </w:pPr>
      <w:r>
        <w:rPr/>
        <w:t>MQTLFPNISDETTLRQLQDHLINSDDGHRFILPLELCDLWNITVSSSSRIQCLEHAPQLTSSARTRAIVLGVMAVISFIGNVLTIISIRSSRRRRRNQNWSAVYALILHLSVSDLLVTIFCIAGEALWSYTVAWTADNVTCKLFKFSEMFALYLSTFILVLIGLDRFVAVRYPIKAISTAKRCGRFVAGAWFLSFLLSLPQVFIFHLSKGPFYEEFYQCVTYGFYTEPWQEQLYTTFSFVCMFMLPLLILIISYVSTIITISRNDKMFRDESNNTSATRKLDINRRRLIHRAKMKSFRISLVIVVTFIVWWTPYYTMMIIFMFLNPDKHLSEELQKGIFFFGMSNSLVNPLIYGAFHLWRPSKKTGSARSVSVYFLLLLIFF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INF_IAZY42G02H0ZZ5_5 Crz</w:t>
      </w:r>
    </w:p>
    <w:p>
      <w:pPr>
        <w:pStyle w:val="Normal"/>
        <w:rPr/>
      </w:pPr>
      <w:r>
        <w:rPr/>
        <w:t>SSIQCLIFLVTIFCIAGEAIWSYTVAWTADNVTCKLFKFSEMFSLYLSTFILVLIGLDRFVAVRYPIKAISTAKRCGRFVAGAWFLSFILSLPQVSIFFFTLPFIEMNYYRIQCFLYINRRVINSISYVNTGKTSLFLLVTRIYVHMSSSYSQLYEKFYYPIVELLYRNITIYSRNQTRPRGRNGHSALIPL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1551 FaLP</w:t>
      </w:r>
    </w:p>
    <w:p>
      <w:pPr>
        <w:pStyle w:val="Normal"/>
        <w:rPr/>
      </w:pPr>
      <w:r>
        <w:rPr/>
        <w:t>MNFTNTNFSLDDNETAYISTDNENDDKSEILFEFITNGVLLNLVGILGIMGNIISMVILSRPQMRSSINYLLTGLARSDTVLIITSILIFGLPALFKYTNSQLLFSYYYRVYPFLAPVVYPLAVIAQTVSVYLTLTVTLERFVAVCHPLQARSLCTYGRARLYVLLIIIFSILYNLSRFWEVKLEQEYLVQYNVTVYIPLPSSLRSNQIYISVYIHWLYLLFIYFLPFSCLAVLNAAIYRQVRKANQERQRLSRLQKKEIGLATMLLCVVVVFFICNILALVSNVLEAFYGILLTKMVKTSNLLVTINSSVNFIIYVIYGEKFKRLFLKLFCSHSPRICDGGVRESPDCATLHEDSVMLSNGDARHSVRGNRANESVKRAARALPCVYYPARHNSKWNQDDTTTTTLNQI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15267 Pro</w:t>
      </w:r>
    </w:p>
    <w:p>
      <w:pPr>
        <w:pStyle w:val="Normal"/>
        <w:rPr/>
      </w:pPr>
      <w:r>
        <w:rPr/>
        <w:t>MGNVVTVIVMTRKRMKSSTNTYLTALAVSDLLFLIFNMILSFEHQPAIRQSQYVTYWHLHKWTIWLVDATGACSNWLTVSFTLERYIAVKHPLRGKVLCTESRARKVIXTCNITSLPLNNYYSIMECRRDRRVALQSTWLGQHPTYKSVFYWFSSITVTAIPLASLSVLNYLLVAAVRRSTKGRNQLTEDARGVRGSFRPTCNAGNSIYSRCGSERSPPIQGMSQRRVLKERQENKVTIVLISVVFLFLICQAPSAITVIVKVFYEPESDTSGDYLLRSAGNICNFLMVINAASNFFLYCALSDTYQRTLTTTFCRRERRWNERNDTLSTAASFRNSSVKQLRHENET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DIM_H9TUR5Q02GDFPZ_1 Pro</w:t>
      </w:r>
    </w:p>
    <w:p>
      <w:pPr>
        <w:pStyle w:val="Normal"/>
        <w:rPr/>
      </w:pPr>
      <w:r>
        <w:rPr/>
        <w:t>SGINAEWPLRRGPAMLASILISLGLDIFDISIRDGNKMVKCPLISSFINNKIYFCLIILMYFISINIMFCFTFTLMNKLKNIVVLGACPNWLTVSFTLERYIAVKHPLRGKILCTESRARKSYSVCYIVGLLLNNYNSVVECRRSRRQVRNIINMK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0494 LKs</w:t>
      </w:r>
    </w:p>
    <w:p>
      <w:pPr>
        <w:pStyle w:val="Normal"/>
        <w:rPr/>
      </w:pPr>
      <w:r>
        <w:rPr/>
        <w:t>MGSRVSWGIFCSYELNKKIMNCSFLEDELGPLPPSANCSWLLHNQSVYFYEERHERAILPSTSIKEKECIPHQSLYEVPAGVIVLLSVFYGTISVVAVGGNFLVMWIVATSRRMQNVTNCFIANLALADIVIGLFAIPFQFQAALLQRWNLPNFMCPFCPFVQVLSVNVSVFTLTAIAVDRHRAVLNPLSAPPSKLRAKALLGAIWILAAILATPMAVALNVTYVEENDHVGHVYTKPFCINTKLSNNHMMAYRMILVSVQYLTPLCVISYAYAKMALRLWGSRAPGNAQHSRDANLMRNKKKVIKMLVIVVALFAICWLPLQTYNVLQDIFPQINGYRYINIIWFCCDWLAMSNSCYNPFIYGIYNEKFKQEFQQRCPFSRRRKWTHGFGAGGSDSLDLDKTIHRFGSVNRNSSRWIRYSSRVQYTPAQHYIYHCANSNTVHHSSQSEIEELCLYVLKVMKRLEISITGQNTIANYSTYCRVQDPCL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L563029 NPF</w:t>
      </w:r>
    </w:p>
    <w:p>
      <w:pPr>
        <w:pStyle w:val="Normal"/>
        <w:rPr/>
      </w:pPr>
      <w:r>
        <w:rPr/>
        <w:t xml:space="preserve">MVCRLVGTFRNKIELCVIMELNDTFNFSLNEVYRILIEHKNDDHNVDPVAEAILIALYALLIVVGILANLIVSFVVARRPQMHTARNLYIVNLTVSDMTLCLVCMPFTLVNILRRAWTLGIVLCKLVPALQGTNIMVSIGTITVIALDRYFTIVRGQDSATTRRRVIISIALVWFFSFLATLPVVEPFKFEAVILYETCIERWPSQELKVAYAVCVLMIQAVIPALVVGCIHAKIASYLNAHAKTQRDSKRAQRELQRNKRTTLLLSGAVAVLFAVSWLPLGLFSLMADLLYPPGSETHISSQSLYITLAACHLLAMSSAISNPVVYGWLNSNIRRELVQLLPSRCTSRQQQSQQQTTNAPSPTIMLCQNGQNIPHQQPATTYTAL-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8364 NPF</w:t>
      </w:r>
    </w:p>
    <w:p>
      <w:pPr>
        <w:pStyle w:val="Normal"/>
        <w:rPr/>
      </w:pPr>
      <w:r>
        <w:rPr/>
        <w:t>MGKGLKEIHKYKGDIPLHVSTLTLLLIAWDRHRFLKDPMKPRIPAFVCATGSWLTAICLVLPYPVYTTYMDLGFSNFSPPMLYLYFWRSYGQKPDWGFMRTTGFDNDYENYIKNCE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PAL_H9TUR5Q01BIIZA_2 PBAN</w:t>
      </w:r>
    </w:p>
    <w:p>
      <w:pPr>
        <w:pStyle w:val="Normal"/>
        <w:rPr/>
      </w:pPr>
      <w:r>
        <w:rPr/>
        <w:t>HVVAVVSTQSGHYGRGRYPYVFGEAFCLLRGLAAETSANATVLTITAFTIERYVAICHPFLAHTMSKLSRAIRFILAIWVIALAFAIPQALQFGVIYGNEPFQILCDVKEILIVHSFEVSTLLFFIGPMTLITVLYALIGLRLRRSALLTRNSGSFGHGDSGRKGANSCRHHSSQRVLKMLVAVVVAFFICWAPFHIQRLVAIYIKEMNFISGTTPI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1000 RFa</w:t>
      </w:r>
    </w:p>
    <w:p>
      <w:pPr>
        <w:pStyle w:val="Normal"/>
        <w:rPr/>
      </w:pPr>
      <w:r>
        <w:rPr/>
        <w:t>LILVCIPVKLAKLFSFTWTMGVFLCKMMHYMQSVSAICSVFTLTAMSVERYYAIVHPMKAKYVCTISQARKIIFTTWVASFFLAVPILFVQVQMPVGGRIKAYWCVRDWDWVVAWRCHEVYMLVLVLLLPASVMTVTYSAICREIFRVMQRRFHMTSGKATMNCESFPLSKPKKKRPP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2266+RPRC002268+RPRC002269 sNPF</w:t>
      </w:r>
    </w:p>
    <w:p>
      <w:pPr>
        <w:pStyle w:val="Normal"/>
        <w:rPr/>
      </w:pPr>
      <w:r>
        <w:rPr/>
        <w:t>MNNTTIEEDLSMIVDCIVTQYNISQYKGQWPNCTEIGFRKDIIDDKIVQAIFCLLYTSIFVLGLFGNILVCYVVGRNRAMHTVTNCFITNLALSDILLCTLAVPFTPLYSFLGCRWIFGNALCHLVVYAQSTSVYISTLTLTSIAVDRFFVIIYPFKPRMRLSTCLAVIFFIWTFSLIATIPFGLFMDHKSIAGRFYCEEKWPSENFRQVFGGMTSTIQFVLPFIVVTFCYVRVSVKLNDRARSKPGAKTSRKEEVDRERKKRTNRMLIAMVTIFGVSWLPINLINVINDLYMHTSSWTYYNLFFFLSHAVAMSSTCYNPFLYAWLNDNFRKEFKQIS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DIM_H9TUR5Q02INV8X_6 sNPF</w:t>
      </w:r>
    </w:p>
    <w:p>
      <w:pPr>
        <w:pStyle w:val="Normal"/>
        <w:rPr/>
      </w:pPr>
      <w:r>
        <w:rPr/>
        <w:t>VLFFFLVCPSFILFLTFYFKVVWIIRCSVPSCGICPKYVRVYLNINIDINSCGSVFLFIIYPFKPRMRLSTCLAIIFFYLDIFINRNNTVWVVYGSINCWQVLLRTMAIRKITSVWRHDSYITVVVPFIVVSFCYVRVSVKLNDRARSKPGAKTSRKEEADRERKKRTNRMLIAMVTIFGVSWLPINLINVLNDLYMHTSSWTYYYLCFFLTHAVAMSSTCYNPFFIRLAELQKRITSTSMFWRTNWSPVFRKAWLEVRKN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0835 SIFa</w:t>
      </w:r>
    </w:p>
    <w:p>
      <w:pPr>
        <w:pStyle w:val="Normal"/>
        <w:rPr/>
      </w:pPr>
      <w:r>
        <w:rPr/>
        <w:t>MATIVFGSEMANVSSNSMANSILFELGSEFEKYEETMRKSRFPNRANNPQKIDLVCQIRKPGCHAQSIVGMRMNTEEEQPFKEYRRAMLRNYAWQAREQEVVAAGVSHVYNKLMMNSLFPLTSITSDQSGDKKFECFLRAMNGEWGFSLISLNYEHVFLAIWWPLKCQITTRRARLMILVIWVVALTTTIPWALFFDLVVIFTDNPEVKVCSEVWPEYLNGSLYFLIANLLFCYILPMILISMCYVLIWIKVCKRHIPSDSKDAQMERMQQKSKVKVVKMLVVVVILFVLSWLPLYLIFARIKLGGEISGWEEDMLPMATPVAQWQSLVNVRTLCP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13738 SIFa</w:t>
      </w:r>
    </w:p>
    <w:p>
      <w:pPr>
        <w:pStyle w:val="Normal"/>
        <w:rPr/>
      </w:pPr>
      <w:r>
        <w:rPr/>
        <w:t>MTEKTSKMMTIRVALPRPKWVKILIIINQHYYREVLAQLLERVRSVDVGNKNQTVPCSEGNGTTCSTASIYEFRYSFPVTVFFCLAYTSVFLIGVTGNCFVVSVVYRSPRMRSPTNLFIANLACADLLVNVICLPFTLISNVMTDCD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4565 SIFa</w:t>
      </w:r>
    </w:p>
    <w:p>
      <w:pPr>
        <w:pStyle w:val="Normal"/>
        <w:rPr/>
      </w:pPr>
      <w:r>
        <w:rPr/>
        <w:t>MSQPRYLLTSLASNDLAIGVLVTPFGFLPALFKCWPYSETLCQIQVVECLKEINLEDLGTNIIILKKNFV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L545664+GL552047+GL562893 SK</w:t>
      </w:r>
    </w:p>
    <w:p>
      <w:pPr>
        <w:pStyle w:val="Normal"/>
        <w:rPr/>
      </w:pPr>
      <w:r>
        <w:rPr/>
        <w:t xml:space="preserve">MIHIISFILLQIKMLPTESWWEAGKVQIPTYSIIFLLGLVGNILVILVLVKNKGMRTVTNVFLLNLAVSDILLGVLCMPFTLVGSLLKDFVFGHFMCRLIPYMQGFFSAVSVSVAVWTLVAISLERYFAICRPLKSRRWQTQFHAYKMIAIVWAMSLVWNSPILFVSRLLAMGGKGEGRHKCREVWPGRRSEGAYIIFLDIVLLMIPLLIMSLAYSLIVLKLWKGLQRELKHSNSCLKSFSLLLQVIRMLFVVVAEFFICWAPLHVLNTWYQFRPDLVHQYVGSTGVSLVQLLAYISSCCNPITYCFMNYRFRQAFISLF-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3160 TK</w:t>
      </w:r>
    </w:p>
    <w:p>
      <w:pPr>
        <w:pStyle w:val="Normal"/>
        <w:rPr/>
      </w:pPr>
      <w:r>
        <w:rPr/>
        <w:t>MAYTENSTLGWNELTQNITVNETYDDEDGNQFILPWWRQLIWTFLFGGMVIVATGGNLIVIWIVLAHKRMRTVTNYFLVNLAIADAMVSSLNVTFNYTYMVNSDWPFGTLYCKISQFVAVLSICASVFTLMAISVDXXMAIMHPLRPRMGRRMTLCIAVSIWIVGSFFSLPMLIFFTTFVQEFPNGDNRVICYAEWPDGSTNESRQEYLYNVLFMVMTYFIPIASMCFTYVRVGIELWGSQSIGECTQRQLENIKSKRRVVKMMMVVVSIFAVCWLPFHIYFIITSHMPEITKLPYIQDLYLTIYWLAMSNSMYNPIIYCWMNMRFRRGFKQFFSWCPYVHVPPEGLTRREAVTSRYNYSCSGSPEAHYRIVR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1687 TK</w:t>
      </w:r>
    </w:p>
    <w:p>
      <w:pPr>
        <w:pStyle w:val="Normal"/>
        <w:rPr/>
      </w:pPr>
      <w:r>
        <w:rPr/>
        <w:t>MRTTTNYFLVNLSISDLLMSLFNCIFNFTYMLDSHWPFGAIYCTINNFVANVSVAASVFTLVAITLDRYMAIVRPLKHRMSRRKARIALLIIWAASSLLAIPCLLYSTTKSRRTINGQTSTVCYMMWPDGHYPKSYRYNLIFLVVTYLGPVVAMAICYTLMGRELWGSKSIGEQTQRQLDNIKSKRKVVRMFIIVVTIFIFCWLPYHGYFIYAYHNNSVVGSWYVQHVFLSFYWLAMSNAMVNPIIYYWMNNRRFRVYFRQIICLCCCVRPSMHPELQSTPNNRLVRSELLLRSKSCKPQ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INF_IAZY42G02H6C37_1 TK</w:t>
      </w:r>
    </w:p>
    <w:p>
      <w:pPr>
        <w:pStyle w:val="Normal"/>
        <w:rPr/>
      </w:pPr>
      <w:r>
        <w:rPr/>
        <w:t>FVAVLSICASVFTLMAISVDRYMAIMHPLRPRMGRRMTLFIAVSIWIVGSFFSLPMLIFFTTFVQEFPNGDNRVICYAEWPDGSTNESRQEYLYNVLFMVMTYFLPIASMCFTYVRVGIELWGSQSIGECTQRQLENIKSKRRVVKMMMVVVSIFAVCWLPFHIYFIITSHMPEITKLPYIQDLYLTIYWLAMSNSMYNPIIYCWMNMRFRRGFKQFFSWCPYVHVPPEGLTRREAVTSRYNYSCSGSPEAHYRIVRNGVSSRMPRNLNNGPDLLCNLPVNTNNFHQEYLKLNEVHCIVQHVI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15456 Orphan</w:t>
      </w:r>
    </w:p>
    <w:p>
      <w:pPr>
        <w:pStyle w:val="Normal"/>
        <w:rPr/>
      </w:pPr>
      <w:r>
        <w:rPr/>
        <w:t>LTKNVLFVSLLQLSKDIGYVLYSALGSFYIPSCIMVFVYIRIYYAAKARARRGIRKAVARPRPAEKVTSFSKKEPLTSPVDRNSNNSPVAVTVEKPVIPVVTCDFASDISTSDNIEQPDPTAPKDTLNVSKLPTCSLTPNVTFKGSTLSVNGDLAAMSRCRAPSVGIDVDMVSEFDPSSSDSGVVSRCAVVKPLKLRLCKPIFGRKSSKAKREVIDMGRVISTTGSQEIPQEIPKVQKPRDPEREKRRLARKKEKRATLILGLIMGSFIACWLPFFFLYILTAICSACQIPDFAFAVAFWLGYMNSALNPVIYTIFNKDFRRAFRRILF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4128 Orphan</w:t>
        <w:tab/>
      </w:r>
    </w:p>
    <w:p>
      <w:pPr>
        <w:pStyle w:val="Normal"/>
        <w:rPr/>
      </w:pPr>
      <w:r>
        <w:rPr/>
        <w:t>QVRNATAVFIINLSVSDLMSCCFNLPLAASTFWRRSWRHGLLLCRLFPLLRYGLLAVSLFTVLAITINRYVMIGHPTIYPKLYRKQYLGLMVAATWICGFGALIATWLGRWGKFGLDPKIGSCSILPDSSGRSPKEFLFLVAFVIPCICIVVCYARIFYIVRKTALKSRVAGRSAASVTSGGTTLTRSGYYGKVKLVRKGNTSSTDDSAFATSSTAQSFSTEKSSTILDNGEMGGNETVIKMVNLAPSPHLLAPQRRSKICAEASSSSGIEEGLREDDEVVSTRSDSPISACSSSPPPAHYSVKVQKIKKRSERVNSTLSHMASVFRRTSHARGVLSPSRRQSCAPPQPGKMTAKDKKLLKMILVIFASFVTCYLPITLSRHTE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8570 Orphan</w:t>
        <w:tab/>
      </w:r>
    </w:p>
    <w:p>
      <w:pPr>
        <w:pStyle w:val="Normal"/>
        <w:rPr/>
      </w:pPr>
      <w:r>
        <w:rPr/>
        <w:t>MMNLSNGSWPDEEEETLYDPPVSLVVFLSLCYGSISIAAVVGNGLVIWVILTSRRMRNVTNYYIANLALADIVIGLFAIPFEERKLILLDGSYYILKTKKIAGEMTLVKAISAFKCDIWERHNVLKKKCDSNDFLEKFLPPSKVPILGIVRFYHLHKYLIIKRLRNNPTIRVCLNSTKFQAALLQRWVLPHFLCPFCPFIKVLSISVSVLTLSAIALDRYRAIIHPLTMKSRKQIDDRTQSMPIQSVVDVEAISSSTSIISTAPAEDVLTPSLIRSAAFILLRP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203 Orphan</w:t>
        <w:tab/>
      </w:r>
    </w:p>
    <w:p>
      <w:pPr>
        <w:pStyle w:val="Normal"/>
        <w:rPr/>
      </w:pPr>
      <w:r>
        <w:rPr/>
        <w:t>MFNNDWNSSYLLGLDRRQHNGQTYYFTFYSEFGERLAETYIEVGLLVTTLAASVIFNLALVLPLWGSKPRTVTNCFLLNLGLADILFAVGIPAVVTVRINPRWPTFAGELMCKLLPYSQLVCGFTILWSLTLISVERYRCLSLDPNFKISSPQSAHLANIIMWSSAMVLFSPFLFWFRHENDLEICTLLFPKPGINVALMFTILITFFTCILPMTILVFNYQRIFIKMVETRQKWATPCVLTSSLSRSHHFLGALSVALLNTAVNPFLTARLRINSCLRKSMKDKTIFGGSGLFKIGSS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89310.1 sNPF</w:t>
      </w:r>
    </w:p>
    <w:p>
      <w:pPr>
        <w:pStyle w:val="Normal"/>
        <w:rPr/>
      </w:pPr>
      <w:r>
        <w:rPr/>
        <w:t>MEDPSIMNTEIYDESMFSGNLTVPEDYVTSLIWVQAIFYFLYGLIFVVGIFGNALVCFVVVRNTQMQTVTNLFITNLALSDILLCVLAVPFTPLYTFLGRWVFGKTLCRLVPYAQGVSIYISTLTLSSIAVDRFLVIIYPFHPRMKIKVCLSVILGIWVVALFLTLPYGLYMSLEEPQGRVPLCEEHWPDPTFRQIFSSFTSILQFVIPVLVIGFCYVCVSIRLNDRARHKPGTKTSRREEADRERKRRTNRMLIAMVGIFTICWLPMNILNIVDDFNVDISNWAYFRLCFFITHALAMSSTCYNPFVYAWLNDNFRKEFMHVYNFDYI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Hheb077620.1 </w:t>
      </w:r>
    </w:p>
    <w:p>
      <w:pPr>
        <w:pStyle w:val="Normal"/>
        <w:rPr/>
      </w:pPr>
      <w:r>
        <w:rPr/>
        <w:t>MVRLLLLCFLAGALGYVDGHGCPAPCICKSVGPQNERLRVKCNKDIQDIKEINVNSVSIELYHLDLSKNSIYIIEPGIFQNLTNLRRLDLSINKITALEEGCFSGLENIERLDLSKNRIASIDALVFRQLKNLKKLDLSGNKITTVETNLFHDLLALERLKLNGNLLKTLSEGTFHGLKLLRQVDLTNNPWDCDCYLYWLSNWKNTSLFKLIPAPTCASPPPLHGHSLLDLRFSDELQCQFTSPIIDLQPDQNQVVFAGDSMTLHCSVPSITDDRSARLKWYWNPSIFEEAGAFVDPQDTLSNIKVENRYLSDSGAIDSSITIFPVTKEHNGQWNCELTSVYGNRSKTISMIVISDETKYCPLVITRNNKGMYAWPRTVVGWRVELPCEGLGLSGLVPIPLRASYHCNATGSWIDLNTEACPFISPITKALEQYSKVNLSLTKGNLLETAIRFKNHTSDSTKITDPIEIHFITKTIENYLNFLVEEKELGAMLIDIVSSIMNLPKDMLKFAETSYNACTRLIKAVELITEFTPSIQLHKNNMALEEFRVKRENFGGLTCTWYSETSGDKEVKLLHCATNNKTSILSTRDKAIEASIQLPPSLLRRLDLTVAHQLMISMYTDNSLFPVTSGFSPKIEVTSGVIGAKLIGLQVANLTEPVYVMLKVPEFLSRRPKPVIWDTVGNSSEWSTTGCQLVNLINDLVIFHCDRLGYYGLLEDTSHLEAVMAPVGEKFRYSNPAIYIGTFIIISCLTITSVTYIICHASIVMPKRAKHCVVNTWVSITLLCFLYTAGIQQTDNLEICQSVGLVQHYLSLCSLLWMAVTASTMYKRLAKPDITQVPDDEIPEQPIQKPLLGLYLVGWGIALIVCGISGAINLREYASYSFCFLSSGAALAALFVPAVILIFYLTIFYLLVRCAIRSGDHNGQLSEGTQATENMDLELLEPNDNRADQNSVHSTQTVSSEVEDVEHSQITQLKGHIVVLVLYLIMWCAAAAATSRPFNPHLPHEETIFAVLYAISASSLGFFVLLFYGIARSDVRSQWTIMRCWLRRKKNRCCRTRSVTDANPSLPAQPLVQNLTMPVQGTPQIVSDTNSLSSSRITSASRACNALKISDGGSDTPSITKKGPNMNLVVLHRQQYRSNNSVTTFTEATHSVEMFYNPHQSGVARKFFKKQRRHTKHNNLGPRKQGDGGATSDGGSCVSIPRPAKIQDSEIERSIFGSSAKVNNTNIHVELNPVTATKNPNILSDSGGSISEDRTMPLRYVIGQEHTRISRKINNDDIRMIHNHPPERIRINPNAIECIRIDPNLASESVRMSQNVADCIRMSPNESDLETRTEEEKHLRNVSQQCSLEYSSEMDSGGQMLSERSDHDLPEIDETPETPDKITEGDFKCSSLHELTQMVDDKALARSEHSSSLYCLSEDRFEEPPLRTSYRSSYNDVTSLGTSSRNCEDFESEGKPTTDDNSRCSSFSNVNRMIPSDEELELLNELTLPNLNERAIEPSDYEKEYNSMTDLTAIDITLGPTRHLDMNASIGVDYEDANYENSQHFSEDGVPLDDAIIDANHGKKETS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81860.1 Orphan</w:t>
      </w:r>
    </w:p>
    <w:p>
      <w:pPr>
        <w:pStyle w:val="Normal"/>
        <w:rPr/>
      </w:pPr>
      <w:r>
        <w:rPr/>
        <w:t>MKAQLPLGLSEDIGYVLYSALGSFYIPSCIMVFVYIRIYFAAKKRANRNIRKAPRPRPAIAIPPESPDIRQTSFTQLTPATDSRLSSGINTMDNVATIESPQIQIPIVTCDYASDVSTSEADPGANYNNMEEKDTLKSLVNLQVNAPMPMQKLNLKATLSVNGNEGQSTSPKLPARCRAPSVGIDVDMVSEFDPSSSDSGVVSKCAVVKPLKLRICRPIFGKKAINKVKKEHSSDGKHINRDGVVVDNSTPRPRDPEREKKRIARKKEKRATLILGLIMGSFIACWLPFFFLYILKPLYANLNTPGAAFAVAFWLGYMNSAFNPVIYTVFNKDFRRAFRRLLY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06770.1 AKH</w:t>
      </w:r>
    </w:p>
    <w:p>
      <w:pPr>
        <w:pStyle w:val="Normal"/>
        <w:rPr/>
      </w:pPr>
      <w:r>
        <w:rPr/>
        <w:t>MNATRELPIDMRFNDGHVVSIIMYPILMVISIIGNVTVLYLILQRRRSNRSRINTMLLHLAVADLLVTVLVMPLEIGWAITVDWRAGDAMCRIMSFFRLFGIFLSGFILICISIDRYYAVLKPLQLMDVDRRGKIMLVSAWVGAFICSAPQVVVFQQKSHPEFTWYNQCISLGSFPSYAHELTYFIFGMTMMYWLPLSVIIFTYSSILLEIYRKSKEAGDKIRRSSVGFLGRAKIRTLKMTITIVVVFFVCWTPYNIMSVWYFLDRESAREVDQRVQKFLFLFACTNSCMNPIVYGVFNIRRDTRGSTSQQAVTIGKKTSIENVVCRVSWRRQETGSIRDNNDQNGQDTDVCLDIANQLSYNIGKNHENLTKSFGEAQYDDLFAIAVKHPKEKKLNHHSGKQTLIATKYGSSDTKFLFMFDSTSRRDCQFGGEIPLNTTFREAMENGLTESAFQVFSDKKYHPRVYKNSRIQEGWKHANCMSNSLLDVDYLRDLNVTNMRVRRRGDQPSIHKLDELNCIGEQKLVSTLNTLIEYTNQILEELRRNTQETRYVRKLLEECQGCKAPLPPLPPLRPSCDYNAPQCYPGGQCRDTASGPICVCPPGYRGNGIQCERVSACATAKCYPGGQCRETERGPVCSCPPGHIGNGITCERIRTCDDRPCFPGVRCENTPRGYRCGPCPPGHEGNGETCQTIRITCEMSPCGRGVTCHPIHEPPHHRCGGCEPGWKQHGSECRDIDECDLENPCRPNEECKNTLGSYRCIPCAPGYRGSRTGCVDIDECSTNNGGCVPNSECINTPGSYRCGQCIQGFTGNQTSGCYQVGNLCPDRVTVCHERATCNCIVPNVEYTCQCQVGWAGDGFACGIDSDNDRHPDEELNTDGDIIPADNCPHIPNSGQEDVDGDGVGDACDDDADNDGVLNSSDNCPYDANVAQEDTDRDRKDGVGDVCDNCPSIYNPHQEDTDDDGIGDACDRDIDNDGIINENDNCRFVKNEDQYDSDGDGVGDVCDNCRSVPNSNQSDSDRDGVGDACDTGRDRDRDGIQDDVDNCPDVPNADQLDTDNDNIGNACDDDIDGDGVPNLIDNCPYVYNPRQEKSHPGISGDACWNDFDNDTIANPYDNCPNNSQIWSTDFRQYERIPLDPVGDAQLDPKWYTHDDGAEIEQTVNSDPGIAIGFDHFGGVNYEGTMFVNTDIDDDYIGFVFAYQNTHKFYAVMWKKNSQTYWRSEPFRAVALPGIQIKLVDSETGPGKEMRNSLWHTEDTPKQVKLLWRDPKNVGWKEKTSYRWELLHRPKIGLIRLWIHQGDKVVVDSGNIFNSALKGGRLGVLCFSQEMIRWSNLQYSCRETVPQIVYDELPADLQAKVGVDSPK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08350.1 ETH</w:t>
      </w:r>
    </w:p>
    <w:p>
      <w:pPr>
        <w:pStyle w:val="Normal"/>
        <w:rPr/>
      </w:pPr>
      <w:r>
        <w:rPr/>
        <w:t>MKMLTTMSSTAFELNSSYYTTAIGSSSTIDGFSVSVLPPATNATSIPYVLPAYIRITSMVVVIIVMVLGIVGNLMVPLVVLRGKDMRNSTNIFLVNLSAADLCVLLVCAPTVLVEVNSGPQVWPLGEHMC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08990.1 Orphan</w:t>
      </w:r>
    </w:p>
    <w:p>
      <w:pPr>
        <w:pStyle w:val="Normal"/>
        <w:rPr/>
      </w:pPr>
      <w:r>
        <w:rPr/>
        <w:t>MHSRMGNAILLSHRPSRDLNNLNGELNSGGSSKTLTLNEVNQDHHLHTPTKDKNLMKMKREHKAARTLGIIMGTFILCWLPFFLWYVSTSLCGAHCHCPEIVVHIVFWIGYTNSALNPLIYAYFNRDFREAFKNTLQCAFCSLCRREPFDLEALDIRRPSL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55420.1 Orphan</w:t>
      </w:r>
    </w:p>
    <w:p>
      <w:pPr>
        <w:pStyle w:val="Normal"/>
        <w:rPr/>
      </w:pPr>
      <w:r>
        <w:rPr/>
        <w:t>MEEPSTEALMQAGFIFVVSIAIILSNLLIIATYLNFRGPSEVINCYLLSLATADLLCGLLVVPLSVYPALMKRWVYGDIVCRLVGYLEVTLWAVSVYTFMWMSVDRYLAVRKPLRYETVQTKTRCQCWMAFTWISVAMMCCPPLLGFNKPIFDEQAFICMLDWGNMAAYTITLSILILGPSVITIVYTYFYIFSMKLKLRSGVPIHDKEYATALSENLSNPSHYMSFALIMTFWLSWAPYALLRIYISIQGAAEIPLLHFAVVWLGITNSFWKAFILGTMSPQFRLAARVLCLTLCCRHRRLPPELLGLDDD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Hheb074400.1 </w:t>
      </w:r>
    </w:p>
    <w:p>
      <w:pPr>
        <w:pStyle w:val="Normal"/>
        <w:rPr/>
      </w:pPr>
      <w:r>
        <w:rPr/>
        <w:t>MSSDYLNVTNKIYPGTTKAELNLPYAVCEIVVAVCAVLGNGLVIIVFSREKKLRRRTNYYIISLASADLMVGLFAIPFAILASIGLPTNFYACLFTVSVLVVLCTISIFCLVAVSIDRYWAILYPMGYSRNVRTKTAIAIICVCWITGTLVGFLPLLGWNAGFKKTDEKCIFVEVMDYNYLVFLYFATIIFPAFLIAAFYAHIYRVVIQQQLMSRKPINIEGKRRKRKGNNNNNEPSSGTMLRLLGAAQKREVKATQNLSRIVIFFIICWFPLYTINCVQAFCPDCTVSEFVLNATIILSHLNSVGNPILYAYHLKDFRAALKNFILRILNPGRCRRDNNAMGMNEIQNKIISQRNLAKKSLNTAIKHTNSNLSEKGVTLALPEPNNIDSSPSSTPTINRSPTICIKYEFPEEDVGYVDESLSSNVKTSDNSENYNNSNNYDLIEDSRDFKDDSVLQLREHQITIEESQLKEI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1428 GPA2/GPB5</w:t>
      </w:r>
    </w:p>
    <w:p>
      <w:pPr>
        <w:pStyle w:val="Normal"/>
        <w:rPr/>
      </w:pPr>
      <w:r>
        <w:rPr/>
        <w:t>MTKSSSQFARNLASTNSATIVGNMAAGTSNLVTTRTRTPSSQTKVTEMLLVVSTVFIILNLPSYVVRVWIYLTDTHNVGTEQKVTMYVLQQYCNILFNTNFGINFALYCISGQNFRRALLSLFRPEIQRRSGETTQT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PRC001049+RPRC001048 Opsines</w:t>
      </w:r>
    </w:p>
    <w:p>
      <w:pPr>
        <w:pStyle w:val="Normal"/>
        <w:rPr/>
      </w:pPr>
      <w:r>
        <w:rPr/>
        <w:t>MELMLMPSAGFLAASIILFLIGFLGFFGNLIVIIIMCRDKNLWTPVNFILFNVIVSDFSVAALGNPFTLASAIAKRWFFGQSMCVAYGFFMALLGITSINSLTVLALERYLIVSQPVSHGSLSRPTALTIVGSIWLYSFVITAPPLVGWGEYGLEAANIRSANSTMNAGRVNKAESRVTWMIFVMIFAFFLAWTPYAILALMIAFFDSNVSPAIATIPAIFAKTSICYNPFIYAGLNTQFRQSWRRVLGGKREDSTTMATATSFGLNSKRYKEVSCVIDVKGKDKIKLSALNKSTATETA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mCG11144</w:t>
      </w:r>
    </w:p>
    <w:p>
      <w:pPr>
        <w:pStyle w:val="Normal"/>
        <w:rPr/>
      </w:pPr>
      <w:r>
        <w:rPr/>
        <w:t>MKQKNNNGTILVVVMVLSWSRVVDLKSPSNTHTQDSVSVSLPGDIILGGLFPVHEKGEGAPCGPKVYNRGVQRLEAMLYAIDRVNNDPNILPGITIGVHILDTCSRDTYALNQSLQFVRASLNNLDTSGYECADGSSPQLRKNASSGPVFGVIGGSYSSVSLQVANLLRLFHIPQVSPASTAKTLSDKTRFDLFARTVPPDTFQSVALVDILKNFNWSYVSTIHSEGSYGEYGIEALHKEATERNVCIAVAEKVPSAADDKVFDSIISKLQKKPNARGVVLFTRAEDARRILQAAKRANLSQPFHWIASDGWGKQQKLLEGLEDIAEGAITVELQSEIIADFDRYMMQLTPETNQRNPWFAEYWEDTFNCVLTSLSVKPDTSNSANSTDNKIGVKAKTECDDSYRLSEKVGYEQESKTQFVVDAVYAFAYALHNLHNDRCNTQSDQTTETRKHLQSESVWYRKISTDTKSQACPDMANYDGKEFYNNYLLNVSFIDLAGSEVKFDRQGDGLARYDILNYQRQENSSGYQYKVIGKWFNGLQLNSETVVWNKETEQPTSACSLPCEVGMIKKQQGDTCCWICDSCESFEYVYDEFTCKDCGPGLWPYADKLSCYALDIQYMKWNSLFALIPMAIAIFGIALTSIVIVLFAKNHDTPLVRASGRELSYTLLFGILVCYCNTFALIAKPTIGSCVLQRFGIGVGFSIIYSALLTKTNRISRIFHSASKSAQRLKYISPQSQVVITTSLIAIQVLITMIWMVVEPPGTRFYYPDRREVILKCKIQDMSFLFSQLYNMILITICTIYAIKTRKIPENFNESKFIGFTMYTTCIIWLAFVPIYFGTGNSYEVQTTTLCISISLSASVALVCLYSPKVYILVFHPDKNVRKLTMNSTVYRRSAAAVAQGAPTSSGYSRTHAPGTSALTGGAVGTNASSSTLPTQNSPHLDEASAQTNVAHKTNGEFLPEVGERVEPICHIVN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80560.1 Serotonin</w:t>
      </w:r>
    </w:p>
    <w:p>
      <w:pPr>
        <w:pStyle w:val="Normal"/>
        <w:rPr/>
      </w:pPr>
      <w:r>
        <w:rPr/>
        <w:t>MMRDLNASACNELYEAVEWSGPGIVGTLVVLAIVDVMVILGNVLVILAVYHTSKLRNVTNMFIVSLAVADLLVGVAVLPFSATWEVFKVWIFGDIWCSVWLAVDVWMCTASILNLCAISLDRYLAVTRPVNYPQIMSPKRARLLVAAVWVLSFVICFPPLVGWKDQMSHPTKTDPVPEKNGPFNTTIILVPVKPCPWICELTNDAGYVVYSALGSFYIPMLVMMFFYWRIYNAAVSTTKAINQGFRTTKGSKMFGSRFDEQRLTLRIHRGRGSVHNGANNNSTSSPRSPESSRSASVRRDKIKISVSYPSTETLNTKCNTLERTPSKCSQISVHYTNGQTQNQLCTTSRNTHLKVGGINRVGSARRPSRRSSCESQVTGDEVSLRELATSSEDKPPRVMKMGKRNIKAQVKRFRMETKAAKTLGIIVGGFILCWLPFFTMYLVRAFCPNCIHSTVFSVLFWLGYCNSAINPCIYALFKATEAQVIQYVCHSRAYLSRTLIQIQALSIMSTHRVTLDDRRVKYGERL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33210.1 RYa</w:t>
      </w:r>
    </w:p>
    <w:p>
      <w:pPr>
        <w:pStyle w:val="Normal"/>
        <w:rPr/>
      </w:pPr>
      <w:r>
        <w:rPr/>
        <w:t>AVSVLVSAYTLVAISIDRYIAIMWPLKPRMSKKQAKLLILAVWLVALTVSSPIAFVSQLLQPNERYKKCNQFICQEYWPSAHQRYYYSIALLVLQYLVPIVVLMFTYTSIAIRVWGKRPPGEAENTRDLRMAKSKRKMIKMMMTVVIAFTVCWLPFNVLTLILDNNESINSWRGLPFAWTALHWLSMSHSCYNPVIYCWMNARFRSGFISALAGIPCFRKFWPERRTPPYNTSTAGGIALTGNVIYSVPKEQLKNPQQPLKKNQTKIQHCVDTKT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0794 CNMaR-2</w:t>
      </w:r>
    </w:p>
    <w:p>
      <w:pPr>
        <w:pStyle w:val="Normal"/>
        <w:rPr/>
      </w:pPr>
      <w:r>
        <w:rPr/>
        <w:t>MYTIQSYCAGSRLRRSLLQQEASLSSNDSYENGYDYEEEPLPCTMTDFTFLIALLFVWLNSELGWKVFNVAGWCEILVYVSAVCSSLSVWLIVAFTVERFIAVQYPLHRPQMCTISRAKTIICALVVLSLVCHSYAFITAGVVTVGDSDYCDLKVEYMDVMKIISTVDSIASLIVPIVLIVVMNTMIMRNLLKFSRRFKQTPMNSLITSNQCPSRERSDINLNQIPNKSSSQSGIMLATIVGKRGGSQQSFHSSRNSHSHHSSSGSGGPVIITTTQTANVTSPAPPSSSGARNISYQVPEVGGAKCISLYHHTKSIGTSSKSVVSTRNQQSITKMLLLISTVFILLNLPSYVIRLCIFFFTLAKRDSPDLLWCLQQFFMLLYYTNFSINFLLYAMCGMTFRRCLEQLVQKAFKGVT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9984 NTL</w:t>
      </w:r>
    </w:p>
    <w:p>
      <w:pPr>
        <w:pStyle w:val="Normal"/>
        <w:rPr/>
      </w:pPr>
      <w:r>
        <w:rPr/>
        <w:t>MTSCCLENESNITMPAYMAIMRPLRYHLSRRRTIGALVLIWLASVLLAIPGLLYSTTMTRRYSNGKTRIVCYIMFPDGDYLNSRIEYIYNLIFLGVTYLIPMTVMAVCYSLMGRELWGSKSIGEHTKHQKESMKSKRKVVKMFIIVVMIFAICWLPYQGFSIYLYHHSDISSSSYIQHVYLSFYWLAMANAMVNPLIYYWMNNRFRVYFQKIICSCCVIGRSNAGSCQMHELADFHRSDTARSNSGRLKFTTIRWRQSTAESHVHPYKIKSRSICEKIHTSRQDVAV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8603 CNMaR-1</w:t>
      </w:r>
    </w:p>
    <w:p>
      <w:pPr>
        <w:pStyle w:val="Normal"/>
        <w:rPr/>
      </w:pPr>
      <w:r>
        <w:rPr/>
        <w:t>MEERVITSNKTNQSDTEDWIRMGSTTDWVETTMIAIQMYYTPVLVCLGTLGNCLSVYVFFRTKMRRASSSWYLSALVVSDTGFLISLFFAWLDMVGIGIFNLSGYCQFFVYLTTLCSFLSVWFVVSFTVERFIAVQYPLRRQSMCTVARAKMILIGLTCVGLVLCSPVLWFSSPRPIDKKPNVTGCRLVEEWEAWASAFNVADTILTFVLPFTVIVILNGLIARTVYRLARVRRTLTTNGRNRRDQKCNGIGVSQTKVTKMLLIVSTVFLCFNLPAYVMRVRAFLEVHDLRSTIIAQQICNIFFETNFGINFVLYCASGQNFRKAVVRLIFRRPRRWHSGTPVSNHVSDFRRSSSTMGRQRTIVYEVPWTEAYEMRGLDSRVSRQLSQQSNQGK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3416 SIFa</w:t>
      </w:r>
    </w:p>
    <w:p>
      <w:pPr>
        <w:pStyle w:val="Normal"/>
        <w:rPr/>
      </w:pPr>
      <w:r>
        <w:rPr/>
        <w:t>MVGGLYTAKTLNSFVKSYYESILKITGAQRVHTWVLGRFMCKTVSYIQGVSVAASVYSLVAVSLDRLYLLPFWLSLLPPQVVSPVYPLTTDLATFTHPMLLLTHQSIMLPMLPMSMLSTSPLLQSYTLHQLFLAIWWPLKCQITKRRARLLIVIIWCVALGITVPWLLFFDIKIIPSSVDQAFCVESWPRKEGERLFFLIGNLMFCYVLPMILISLCYIAIWVKVSRRNIPTDTKDAQMERIQQKSKVKVVKMLVVVVILFVLSWLPLYVIFARIKLGSSPTIWEEDVLNIATPIAQWLGSSNSCINPILYAFFNKKYRRGFMAILKSGRCCGKLRYYETVAIMSSSTSMRKSSYYVNNNNSSTRRTCHGPPVHQDSNVSYIFNHTG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Hheb05423 TKR</w:t>
      </w:r>
    </w:p>
    <w:p>
      <w:pPr>
        <w:pStyle w:val="Normal"/>
        <w:rPr/>
      </w:pPr>
      <w:r>
        <w:rPr/>
        <w:t>MLLTYFLPIGSMTFTYARVGLELWGSQSIGEATQRQLDNIRSKRRVVKMMIVVVVIFAVCWLPFHVYFIVTSYRPEITNQPYIQDVFLAIYWLAMSNSMYNPIIYCWMNSRFRRGFAQFFSWCPFVKVTPEPGLSRSEAVTSRYSCTGSPDGHTRIARNGTSTCSSSDQSLSTIASGTTRRDTILHERVDIDLCEFTS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L A42 ELeR</w:t>
      </w:r>
    </w:p>
    <w:p>
      <w:pPr>
        <w:pStyle w:val="Normal"/>
        <w:rPr/>
      </w:pPr>
      <w:r>
        <w:rPr/>
        <w:t>MKSALIADSAHDNSSEFHLKNMSYDGDYLEEYDYDLNDTCRVPWEELTPAVAVYSLTFVLGIVGNSLIVFTIFRYRRMKSTTNVFLASLASADLLLIIICIPLKIAKLFSYTWTMGVFLCKMVHYMQNVSAICSVLTLTAMSIERYYAIVHPMKAKYICTISQARKIIIGTWLASLLLGAPIMFIQDHIEVGAKIKGYWCVRDYVNNREWVTAYELYMLILILIIPTSIMGITYSSICWEIWRVMKQRKTMTSGKATLTTETFPLSSKRSTCSIKTTAKSCIRTTDEENGTVRQVIKMLVMIVIVFVICWGPLLVDNVLTAFGVLPDQKSGTLKHMYTGFTLMAYFNSCVNPIVYGFMSKNFRESFQKALCRCCRGPPKRTLSMSQTRTTSIRVSRLRRKQSKFQDMELTV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23:25:00Z</dcterms:created>
  <dc:creator>Administrator</dc:creator>
  <dc:description/>
  <dc:language>en-US</dc:language>
  <cp:lastModifiedBy>༺༽༾ཊKellyཏ༿༼༻</cp:lastModifiedBy>
  <dcterms:modified xsi:type="dcterms:W3CDTF">2020-09-03T05:58:3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